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CE061" w14:textId="77777777" w:rsidR="00B16B18" w:rsidRPr="001D54D1" w:rsidRDefault="00B16B18" w:rsidP="00B16B18">
      <w:pPr>
        <w:rPr>
          <w:rFonts w:ascii="Times New Roman" w:hAnsi="Times New Roman"/>
          <w:color w:val="000000"/>
          <w:sz w:val="20"/>
          <w:szCs w:val="20"/>
        </w:rPr>
      </w:pPr>
      <w:bookmarkStart w:id="0" w:name="_Hlk163058019"/>
      <w:r w:rsidRPr="001D54D1">
        <w:rPr>
          <w:rFonts w:ascii="Times New Roman" w:hAnsi="Times New Roman" w:hint="eastAsia"/>
          <w:b/>
          <w:bCs/>
          <w:color w:val="000000"/>
          <w:sz w:val="20"/>
          <w:szCs w:val="20"/>
        </w:rPr>
        <w:t>Table</w:t>
      </w:r>
      <w:r>
        <w:rPr>
          <w:rFonts w:ascii="Times New Roman" w:hAnsi="Times New Roman" w:hint="eastAsia"/>
          <w:b/>
          <w:bCs/>
          <w:color w:val="000000"/>
          <w:sz w:val="20"/>
          <w:szCs w:val="20"/>
        </w:rPr>
        <w:t>.</w:t>
      </w:r>
      <w:r w:rsidRPr="001D54D1">
        <w:rPr>
          <w:rFonts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sz w:val="20"/>
          <w:szCs w:val="20"/>
        </w:rPr>
        <w:t>S</w:t>
      </w:r>
      <w:r w:rsidRPr="001D54D1">
        <w:rPr>
          <w:rFonts w:ascii="Times New Roman" w:hAnsi="Times New Roman" w:hint="eastAsia"/>
          <w:b/>
          <w:bCs/>
          <w:color w:val="000000"/>
          <w:sz w:val="20"/>
          <w:szCs w:val="20"/>
        </w:rPr>
        <w:t xml:space="preserve">1 </w:t>
      </w:r>
      <w:proofErr w:type="spellStart"/>
      <w:r w:rsidRPr="001D54D1">
        <w:rPr>
          <w:rFonts w:ascii="Times New Roman" w:hAnsi="Times New Roman"/>
          <w:color w:val="000000"/>
          <w:sz w:val="20"/>
          <w:szCs w:val="20"/>
        </w:rPr>
        <w:t>EqPdt</w:t>
      </w:r>
      <w:proofErr w:type="spellEnd"/>
      <w:r>
        <w:rPr>
          <w:rFonts w:ascii="Times New Roman" w:hAnsi="Times New Roman" w:hint="eastAsia"/>
          <w:color w:val="000000"/>
          <w:sz w:val="20"/>
          <w:szCs w:val="20"/>
        </w:rPr>
        <w:t>,</w:t>
      </w:r>
      <w:r w:rsidRPr="001D54D1">
        <w:rPr>
          <w:rFonts w:ascii="Times New Roman" w:hAnsi="Times New Roman" w:hint="eastAsia"/>
          <w:color w:val="000000"/>
          <w:sz w:val="20"/>
          <w:szCs w:val="20"/>
        </w:rPr>
        <w:t xml:space="preserve"> EqIsc1</w:t>
      </w:r>
      <w:r w:rsidRPr="001D54D1">
        <w:rPr>
          <w:rFonts w:ascii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and </w:t>
      </w:r>
      <w:proofErr w:type="spellStart"/>
      <w:r>
        <w:rPr>
          <w:rFonts w:ascii="Times New Roman" w:hAnsi="Times New Roman" w:hint="eastAsia"/>
          <w:color w:val="000000"/>
          <w:sz w:val="20"/>
          <w:szCs w:val="20"/>
        </w:rPr>
        <w:t>MoCmu</w:t>
      </w:r>
      <w:proofErr w:type="spellEnd"/>
      <w:r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Pr="001D54D1">
        <w:rPr>
          <w:rFonts w:ascii="Times New Roman" w:hAnsi="Times New Roman"/>
          <w:color w:val="000000"/>
          <w:sz w:val="20"/>
          <w:szCs w:val="20"/>
        </w:rPr>
        <w:t>w</w:t>
      </w:r>
      <w:r w:rsidRPr="001D54D1">
        <w:rPr>
          <w:rFonts w:ascii="Times New Roman" w:hAnsi="Times New Roman" w:hint="eastAsia"/>
          <w:color w:val="000000"/>
          <w:sz w:val="20"/>
          <w:szCs w:val="20"/>
        </w:rPr>
        <w:t>ere</w:t>
      </w:r>
      <w:r w:rsidRPr="001D54D1">
        <w:rPr>
          <w:rFonts w:ascii="Times New Roman" w:hAnsi="Times New Roman"/>
          <w:color w:val="000000"/>
          <w:sz w:val="20"/>
          <w:szCs w:val="20"/>
        </w:rPr>
        <w:t xml:space="preserve"> predicted as non-classically secreted </w:t>
      </w:r>
      <w:bookmarkEnd w:id="0"/>
      <w:r w:rsidRPr="001D54D1">
        <w:rPr>
          <w:rFonts w:ascii="Times New Roman" w:hAnsi="Times New Roman"/>
          <w:color w:val="000000"/>
          <w:sz w:val="20"/>
          <w:szCs w:val="20"/>
        </w:rPr>
        <w:t>protein</w:t>
      </w:r>
      <w:r w:rsidRPr="001D54D1">
        <w:rPr>
          <w:rFonts w:ascii="Times New Roman" w:hAnsi="Times New Roman" w:hint="eastAsia"/>
          <w:color w:val="000000"/>
          <w:sz w:val="20"/>
          <w:szCs w:val="20"/>
        </w:rPr>
        <w:t>s</w:t>
      </w:r>
      <w:r w:rsidRPr="001D54D1">
        <w:rPr>
          <w:rFonts w:ascii="Times New Roman" w:hAnsi="Times New Roman"/>
          <w:color w:val="000000"/>
          <w:sz w:val="20"/>
          <w:szCs w:val="20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403"/>
        <w:gridCol w:w="2766"/>
      </w:tblGrid>
      <w:tr w:rsidR="00B16B18" w:rsidRPr="001D54D1" w14:paraId="2A0396C5" w14:textId="77777777" w:rsidTr="00CA14BC">
        <w:trPr>
          <w:trHeight w:val="651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938CD58" w14:textId="77777777" w:rsidR="00B16B18" w:rsidRPr="001D54D1" w:rsidRDefault="00B16B18" w:rsidP="00CA14BC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>Protein</w:t>
            </w:r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332A7639" w14:textId="77777777" w:rsidR="00B16B18" w:rsidRPr="001D54D1" w:rsidRDefault="00B16B18" w:rsidP="00CA14BC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NN Score</w:t>
            </w: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proofErr w:type="spellStart"/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>SecretomeP</w:t>
            </w:r>
            <w:proofErr w:type="spellEnd"/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0f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7F062698" w14:textId="77777777" w:rsidR="00B16B18" w:rsidRPr="001D54D1" w:rsidRDefault="00B16B18" w:rsidP="00CA14BC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/>
                <w:color w:val="000000"/>
                <w:sz w:val="20"/>
                <w:szCs w:val="20"/>
              </w:rPr>
              <w:t>N-terminal signal peptide</w:t>
            </w:r>
            <w:r w:rsidRPr="001D54D1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D54D1">
              <w:rPr>
                <w:rFonts w:ascii="Times New Roman" w:hAnsi="Times New Roman"/>
                <w:color w:val="000000"/>
                <w:sz w:val="20"/>
                <w:szCs w:val="20"/>
              </w:rPr>
              <w:t>SignalP</w:t>
            </w:r>
            <w:proofErr w:type="spellEnd"/>
            <w:r w:rsidRPr="001D54D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6.0</w:t>
            </w:r>
            <w:r w:rsidRPr="001D54D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B16B18" w:rsidRPr="001D54D1" w14:paraId="5C7B34B7" w14:textId="77777777" w:rsidTr="00CA14BC">
        <w:tc>
          <w:tcPr>
            <w:tcW w:w="2127" w:type="dxa"/>
          </w:tcPr>
          <w:p w14:paraId="66BBDFA7" w14:textId="77777777" w:rsidR="00B16B18" w:rsidRPr="001D54D1" w:rsidRDefault="00B16B18" w:rsidP="00CA14BC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>EqPdt</w:t>
            </w:r>
            <w:proofErr w:type="spellEnd"/>
          </w:p>
        </w:tc>
        <w:tc>
          <w:tcPr>
            <w:tcW w:w="3403" w:type="dxa"/>
          </w:tcPr>
          <w:p w14:paraId="507FEC93" w14:textId="77777777" w:rsidR="00B16B18" w:rsidRPr="001D54D1" w:rsidRDefault="00B16B18" w:rsidP="00CA14BC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>0.632</w:t>
            </w:r>
          </w:p>
        </w:tc>
        <w:tc>
          <w:tcPr>
            <w:tcW w:w="2766" w:type="dxa"/>
          </w:tcPr>
          <w:p w14:paraId="56A39440" w14:textId="77777777" w:rsidR="00B16B18" w:rsidRPr="001D54D1" w:rsidRDefault="00B16B18" w:rsidP="00CA14BC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B16B18" w:rsidRPr="001D54D1" w14:paraId="6882B2A1" w14:textId="77777777" w:rsidTr="00CA14BC">
        <w:trPr>
          <w:trHeight w:val="160"/>
        </w:trPr>
        <w:tc>
          <w:tcPr>
            <w:tcW w:w="2127" w:type="dxa"/>
          </w:tcPr>
          <w:p w14:paraId="7DA225AC" w14:textId="77777777" w:rsidR="00B16B18" w:rsidRPr="001D54D1" w:rsidRDefault="00B16B18" w:rsidP="00CA14BC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>EqIsc1</w:t>
            </w:r>
          </w:p>
        </w:tc>
        <w:tc>
          <w:tcPr>
            <w:tcW w:w="3403" w:type="dxa"/>
          </w:tcPr>
          <w:p w14:paraId="508C257A" w14:textId="77777777" w:rsidR="00B16B18" w:rsidRPr="001D54D1" w:rsidRDefault="00B16B18" w:rsidP="00CA14BC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>0.829</w:t>
            </w:r>
          </w:p>
        </w:tc>
        <w:tc>
          <w:tcPr>
            <w:tcW w:w="2766" w:type="dxa"/>
          </w:tcPr>
          <w:p w14:paraId="2B86AC09" w14:textId="77777777" w:rsidR="00B16B18" w:rsidRPr="001D54D1" w:rsidRDefault="00B16B18" w:rsidP="00CA14BC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B16B18" w:rsidRPr="001D54D1" w14:paraId="508112E6" w14:textId="77777777" w:rsidTr="00CA14BC">
        <w:trPr>
          <w:trHeight w:val="160"/>
        </w:trPr>
        <w:tc>
          <w:tcPr>
            <w:tcW w:w="2127" w:type="dxa"/>
          </w:tcPr>
          <w:p w14:paraId="790BB0C3" w14:textId="77777777" w:rsidR="00B16B18" w:rsidRPr="001D54D1" w:rsidRDefault="00B16B18" w:rsidP="00CA14BC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oCmu</w:t>
            </w:r>
            <w:proofErr w:type="spellEnd"/>
          </w:p>
        </w:tc>
        <w:tc>
          <w:tcPr>
            <w:tcW w:w="3403" w:type="dxa"/>
          </w:tcPr>
          <w:p w14:paraId="508926B8" w14:textId="77777777" w:rsidR="00B16B18" w:rsidRPr="001D54D1" w:rsidRDefault="00B16B18" w:rsidP="00CA14BC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2</w:t>
            </w:r>
          </w:p>
        </w:tc>
        <w:tc>
          <w:tcPr>
            <w:tcW w:w="2766" w:type="dxa"/>
          </w:tcPr>
          <w:p w14:paraId="389F40AE" w14:textId="77777777" w:rsidR="00B16B18" w:rsidRPr="001D54D1" w:rsidRDefault="00B16B18" w:rsidP="00CA14BC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</w:tbl>
    <w:p w14:paraId="02BEEA89" w14:textId="77777777" w:rsidR="00B16B18" w:rsidRPr="001D54D1" w:rsidRDefault="00B16B18" w:rsidP="00B16B18">
      <w:pPr>
        <w:jc w:val="center"/>
        <w:rPr>
          <w:rFonts w:ascii="Times New Roman" w:hAnsi="Times New Roman"/>
          <w:b/>
          <w:bCs/>
          <w:color w:val="000000"/>
          <w:sz w:val="20"/>
          <w:szCs w:val="20"/>
        </w:rPr>
      </w:pPr>
    </w:p>
    <w:p w14:paraId="7138293D" w14:textId="77777777" w:rsidR="00B16B18" w:rsidRPr="001D54D1" w:rsidRDefault="00B16B18" w:rsidP="00B16B18">
      <w:pPr>
        <w:rPr>
          <w:rFonts w:ascii="Times New Roman" w:hAnsi="Times New Roman"/>
          <w:color w:val="000000"/>
          <w:kern w:val="0"/>
          <w:sz w:val="20"/>
          <w:szCs w:val="20"/>
        </w:rPr>
      </w:pPr>
      <w:bookmarkStart w:id="1" w:name="OLE_LINK3"/>
      <w:r w:rsidRPr="001D54D1">
        <w:rPr>
          <w:rFonts w:ascii="Times New Roman" w:hAnsi="Times New Roman" w:hint="eastAsia"/>
          <w:b/>
          <w:bCs/>
          <w:color w:val="000000"/>
          <w:sz w:val="20"/>
          <w:szCs w:val="20"/>
        </w:rPr>
        <w:t xml:space="preserve">Note. </w:t>
      </w:r>
      <w:r w:rsidRPr="001D54D1">
        <w:rPr>
          <w:rFonts w:ascii="Times New Roman" w:hAnsi="Times New Roman" w:hint="eastAsia"/>
          <w:color w:val="000000"/>
          <w:sz w:val="20"/>
          <w:szCs w:val="20"/>
        </w:rPr>
        <w:t>Secretory characteristics of</w:t>
      </w:r>
      <w:r w:rsidRPr="001D54D1">
        <w:rPr>
          <w:rFonts w:ascii="Times New Roman" w:hAnsi="Times New Roman" w:hint="eastAsia"/>
          <w:b/>
          <w:bCs/>
          <w:color w:val="000000"/>
          <w:sz w:val="20"/>
          <w:szCs w:val="20"/>
        </w:rPr>
        <w:t xml:space="preserve"> </w:t>
      </w:r>
      <w:r w:rsidRPr="001D54D1">
        <w:rPr>
          <w:rFonts w:ascii="Times New Roman" w:hAnsi="Times New Roman" w:hint="eastAsia"/>
          <w:color w:val="000000"/>
          <w:sz w:val="20"/>
          <w:szCs w:val="20"/>
        </w:rPr>
        <w:t>these proteins were</w:t>
      </w:r>
      <w:r w:rsidRPr="001D54D1">
        <w:rPr>
          <w:rFonts w:ascii="Times New Roman" w:hAnsi="Times New Roman" w:hint="eastAsia"/>
          <w:b/>
          <w:bCs/>
          <w:color w:val="000000"/>
          <w:sz w:val="20"/>
          <w:szCs w:val="20"/>
        </w:rPr>
        <w:t xml:space="preserve"> </w:t>
      </w:r>
      <w:r w:rsidRPr="001D54D1">
        <w:rPr>
          <w:rFonts w:ascii="Times New Roman" w:hAnsi="Times New Roman" w:hint="eastAsia"/>
          <w:color w:val="000000"/>
          <w:sz w:val="20"/>
          <w:szCs w:val="20"/>
        </w:rPr>
        <w:t>analyzed</w:t>
      </w:r>
      <w:r w:rsidRPr="001D54D1">
        <w:rPr>
          <w:rFonts w:ascii="Times New Roman" w:hAnsi="Times New Roman" w:hint="eastAsia"/>
          <w:b/>
          <w:bCs/>
          <w:color w:val="000000"/>
          <w:sz w:val="20"/>
          <w:szCs w:val="20"/>
        </w:rPr>
        <w:t xml:space="preserve"> </w:t>
      </w:r>
      <w:r w:rsidRPr="001D54D1">
        <w:rPr>
          <w:rFonts w:ascii="Times New Roman" w:hAnsi="Times New Roman" w:hint="eastAsia"/>
          <w:color w:val="000000"/>
          <w:sz w:val="20"/>
          <w:szCs w:val="20"/>
        </w:rPr>
        <w:t>usin</w:t>
      </w:r>
      <w:r w:rsidRPr="001D54D1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g </w:t>
      </w:r>
      <w:proofErr w:type="spellStart"/>
      <w:r w:rsidRPr="001D54D1">
        <w:rPr>
          <w:rFonts w:ascii="Times New Roman" w:hAnsi="Times New Roman"/>
          <w:color w:val="000000"/>
          <w:kern w:val="0"/>
          <w:sz w:val="20"/>
          <w:szCs w:val="20"/>
        </w:rPr>
        <w:t>SecretomeP</w:t>
      </w:r>
      <w:proofErr w:type="spellEnd"/>
      <w:r w:rsidRPr="001D54D1">
        <w:rPr>
          <w:rFonts w:ascii="Times New Roman" w:hAnsi="Times New Roman"/>
          <w:color w:val="000000"/>
          <w:kern w:val="0"/>
          <w:sz w:val="20"/>
          <w:szCs w:val="20"/>
        </w:rPr>
        <w:t xml:space="preserve"> 1.0f </w:t>
      </w:r>
      <w:r w:rsidRPr="001D54D1">
        <w:rPr>
          <w:rFonts w:ascii="Times New Roman" w:hAnsi="Times New Roman" w:hint="eastAsia"/>
          <w:color w:val="000000"/>
          <w:kern w:val="0"/>
          <w:sz w:val="20"/>
          <w:szCs w:val="20"/>
        </w:rPr>
        <w:t>(</w:t>
      </w:r>
      <w:r w:rsidRPr="001D54D1">
        <w:rPr>
          <w:rFonts w:ascii="Times New Roman" w:hAnsi="Times New Roman"/>
          <w:color w:val="000000"/>
          <w:kern w:val="0"/>
          <w:sz w:val="20"/>
          <w:szCs w:val="20"/>
        </w:rPr>
        <w:t>http://www.cbs.dtu.dk/services/SecretomeP-1.0</w:t>
      </w:r>
      <w:r w:rsidRPr="001D54D1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) and </w:t>
      </w:r>
      <w:proofErr w:type="spellStart"/>
      <w:r w:rsidRPr="001D54D1">
        <w:rPr>
          <w:rFonts w:ascii="Times New Roman" w:hAnsi="Times New Roman"/>
          <w:color w:val="000000"/>
          <w:kern w:val="0"/>
          <w:sz w:val="20"/>
          <w:szCs w:val="20"/>
        </w:rPr>
        <w:t>SignalP</w:t>
      </w:r>
      <w:proofErr w:type="spellEnd"/>
      <w:r w:rsidRPr="001D54D1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1D54D1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6.0 </w:t>
      </w:r>
      <w:r w:rsidRPr="001D54D1">
        <w:rPr>
          <w:rFonts w:ascii="Times New Roman" w:hAnsi="Times New Roman"/>
          <w:color w:val="000000"/>
          <w:kern w:val="0"/>
          <w:sz w:val="20"/>
          <w:szCs w:val="20"/>
        </w:rPr>
        <w:t>(https://services.healthtech.dtu.dk/services/SignalP-6.0)</w:t>
      </w:r>
      <w:r w:rsidRPr="001D54D1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online tools.</w:t>
      </w:r>
      <w:bookmarkEnd w:id="1"/>
      <w:r w:rsidRPr="001D54D1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</w:t>
      </w:r>
      <w:r w:rsidRPr="001D54D1">
        <w:rPr>
          <w:rFonts w:ascii="Times New Roman" w:hAnsi="Times New Roman"/>
          <w:color w:val="000000"/>
          <w:kern w:val="0"/>
          <w:sz w:val="20"/>
          <w:szCs w:val="20"/>
        </w:rPr>
        <w:t>I</w:t>
      </w:r>
      <w:r w:rsidRPr="001D54D1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f a (NN) </w:t>
      </w:r>
      <w:r w:rsidRPr="001D54D1">
        <w:rPr>
          <w:rFonts w:ascii="Times New Roman" w:hAnsi="Times New Roman"/>
          <w:color w:val="000000"/>
          <w:kern w:val="0"/>
          <w:sz w:val="20"/>
          <w:szCs w:val="20"/>
        </w:rPr>
        <w:t>score</w:t>
      </w:r>
      <w:r w:rsidRPr="001D54D1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produced by </w:t>
      </w:r>
      <w:proofErr w:type="spellStart"/>
      <w:r w:rsidRPr="001D54D1">
        <w:rPr>
          <w:rFonts w:ascii="Times New Roman" w:hAnsi="Times New Roman"/>
          <w:color w:val="000000"/>
          <w:kern w:val="0"/>
          <w:sz w:val="20"/>
          <w:szCs w:val="20"/>
        </w:rPr>
        <w:t>SecretomeP</w:t>
      </w:r>
      <w:proofErr w:type="spellEnd"/>
      <w:r w:rsidRPr="001D54D1">
        <w:rPr>
          <w:rFonts w:ascii="Times New Roman" w:hAnsi="Times New Roman"/>
          <w:color w:val="000000"/>
          <w:kern w:val="0"/>
          <w:sz w:val="20"/>
          <w:szCs w:val="20"/>
        </w:rPr>
        <w:t xml:space="preserve"> 1.0f</w:t>
      </w:r>
      <w:r w:rsidRPr="001D54D1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is</w:t>
      </w:r>
      <w:r w:rsidRPr="001D54D1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1D54D1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higher than </w:t>
      </w:r>
      <w:r w:rsidRPr="001D54D1">
        <w:rPr>
          <w:rFonts w:ascii="Times New Roman" w:hAnsi="Times New Roman"/>
          <w:color w:val="000000"/>
          <w:kern w:val="0"/>
          <w:sz w:val="20"/>
          <w:szCs w:val="20"/>
        </w:rPr>
        <w:t>the threshold of 0.6</w:t>
      </w:r>
      <w:r w:rsidRPr="001D54D1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, the protein is predicted as an unconventionally secreted protein. There were no </w:t>
      </w:r>
      <w:r w:rsidRPr="001D54D1">
        <w:rPr>
          <w:rFonts w:ascii="Times New Roman" w:hAnsi="Times New Roman"/>
          <w:color w:val="000000"/>
          <w:kern w:val="0"/>
          <w:sz w:val="20"/>
          <w:szCs w:val="20"/>
        </w:rPr>
        <w:t>N-terminal signal peptide sequence</w:t>
      </w:r>
      <w:r w:rsidRPr="001D54D1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s were predicted from </w:t>
      </w:r>
      <w:proofErr w:type="spellStart"/>
      <w:r w:rsidRPr="001D54D1">
        <w:rPr>
          <w:rFonts w:ascii="Times New Roman" w:hAnsi="Times New Roman"/>
          <w:color w:val="000000"/>
          <w:kern w:val="0"/>
          <w:sz w:val="20"/>
          <w:szCs w:val="20"/>
        </w:rPr>
        <w:t>EqPdt</w:t>
      </w:r>
      <w:proofErr w:type="spellEnd"/>
      <w:r>
        <w:rPr>
          <w:rFonts w:ascii="Times New Roman" w:hAnsi="Times New Roman" w:hint="eastAsia"/>
          <w:color w:val="000000"/>
          <w:kern w:val="0"/>
          <w:sz w:val="20"/>
          <w:szCs w:val="20"/>
        </w:rPr>
        <w:t>,</w:t>
      </w:r>
      <w:r w:rsidRPr="001D54D1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EqIsc1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hint="eastAsia"/>
          <w:color w:val="000000"/>
          <w:kern w:val="0"/>
          <w:sz w:val="20"/>
          <w:szCs w:val="20"/>
        </w:rPr>
        <w:t>MoCmu</w:t>
      </w:r>
      <w:proofErr w:type="spellEnd"/>
      <w:r w:rsidRPr="001D54D1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using the </w:t>
      </w:r>
      <w:proofErr w:type="spellStart"/>
      <w:r w:rsidRPr="001D54D1">
        <w:rPr>
          <w:rFonts w:ascii="Times New Roman" w:hAnsi="Times New Roman"/>
          <w:color w:val="000000"/>
          <w:kern w:val="0"/>
          <w:sz w:val="20"/>
          <w:szCs w:val="20"/>
        </w:rPr>
        <w:t>SignalP</w:t>
      </w:r>
      <w:proofErr w:type="spellEnd"/>
      <w:r w:rsidRPr="001D54D1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1D54D1">
        <w:rPr>
          <w:rFonts w:ascii="Times New Roman" w:hAnsi="Times New Roman" w:hint="eastAsia"/>
          <w:color w:val="000000"/>
          <w:kern w:val="0"/>
          <w:sz w:val="20"/>
          <w:szCs w:val="20"/>
        </w:rPr>
        <w:t>6.0.</w:t>
      </w:r>
    </w:p>
    <w:p w14:paraId="1292EE18" w14:textId="4999CA1B" w:rsidR="00B16B18" w:rsidRDefault="00B16B18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2E1B9165" w14:textId="64B8A078" w:rsidR="00B16B18" w:rsidRPr="001D54D1" w:rsidRDefault="00B16B18" w:rsidP="00B16B1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1D54D1">
        <w:rPr>
          <w:rFonts w:ascii="Times New Roman" w:hAnsi="Times New Roman" w:hint="eastAsia"/>
          <w:b/>
          <w:bCs/>
          <w:color w:val="000000"/>
          <w:sz w:val="20"/>
          <w:szCs w:val="20"/>
        </w:rPr>
        <w:lastRenderedPageBreak/>
        <w:t>Table</w:t>
      </w:r>
      <w:r>
        <w:rPr>
          <w:rFonts w:ascii="Times New Roman" w:hAnsi="Times New Roman" w:hint="eastAsia"/>
          <w:b/>
          <w:bCs/>
          <w:color w:val="000000"/>
          <w:sz w:val="20"/>
          <w:szCs w:val="20"/>
        </w:rPr>
        <w:t>.</w:t>
      </w:r>
      <w:r w:rsidRPr="001D54D1">
        <w:rPr>
          <w:rFonts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sz w:val="20"/>
          <w:szCs w:val="20"/>
        </w:rPr>
        <w:t>S2</w:t>
      </w:r>
      <w:r w:rsidRPr="001D54D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2" w:name="OLE_LINK2"/>
      <w:r w:rsidR="00607F2F" w:rsidRPr="00C64FA0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982090" w:rsidRPr="00C64FA0">
        <w:rPr>
          <w:rFonts w:ascii="Times New Roman" w:hAnsi="Times New Roman" w:cs="Times New Roman" w:hint="eastAsia"/>
          <w:sz w:val="20"/>
          <w:szCs w:val="20"/>
        </w:rPr>
        <w:t>conservation</w:t>
      </w:r>
      <w:r w:rsidR="00556AC3" w:rsidRPr="00C64FA0">
        <w:rPr>
          <w:rFonts w:ascii="Times New Roman" w:hAnsi="Times New Roman" w:cs="Times New Roman" w:hint="eastAsia"/>
          <w:sz w:val="20"/>
          <w:szCs w:val="20"/>
        </w:rPr>
        <w:t xml:space="preserve"> of</w:t>
      </w:r>
      <w:r w:rsidR="00556AC3" w:rsidRPr="00C64FA0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 w:rsidRPr="00C64FA0">
        <w:rPr>
          <w:rFonts w:ascii="Times New Roman" w:hAnsi="Times New Roman" w:cs="Times New Roman"/>
          <w:i/>
          <w:iCs/>
          <w:sz w:val="20"/>
          <w:szCs w:val="20"/>
        </w:rPr>
        <w:t xml:space="preserve">E. </w:t>
      </w:r>
      <w:proofErr w:type="spellStart"/>
      <w:r w:rsidRPr="00C64FA0">
        <w:rPr>
          <w:rFonts w:ascii="Times New Roman" w:hAnsi="Times New Roman" w:cs="Times New Roman"/>
          <w:i/>
          <w:iCs/>
          <w:sz w:val="20"/>
          <w:szCs w:val="20"/>
        </w:rPr>
        <w:t>quercicola</w:t>
      </w:r>
      <w:proofErr w:type="spellEnd"/>
      <w:r w:rsidRPr="00C64FA0">
        <w:rPr>
          <w:rFonts w:ascii="Times New Roman" w:hAnsi="Times New Roman" w:cs="Times New Roman"/>
          <w:sz w:val="20"/>
          <w:szCs w:val="20"/>
        </w:rPr>
        <w:t xml:space="preserve"> candidate effector</w:t>
      </w:r>
      <w:r w:rsidRPr="001D54D1">
        <w:rPr>
          <w:rFonts w:ascii="Times New Roman" w:hAnsi="Times New Roman" w:cs="Times New Roman"/>
          <w:sz w:val="20"/>
          <w:szCs w:val="20"/>
        </w:rPr>
        <w:t>s</w:t>
      </w:r>
      <w:r w:rsidRPr="001D54D1">
        <w:rPr>
          <w:rFonts w:ascii="Times New Roman" w:hAnsi="Times New Roman" w:cs="Times New Roman" w:hint="eastAsia"/>
          <w:sz w:val="20"/>
          <w:szCs w:val="20"/>
        </w:rPr>
        <w:t>.</w:t>
      </w:r>
      <w:bookmarkEnd w:id="2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300"/>
        <w:gridCol w:w="2493"/>
        <w:gridCol w:w="186"/>
        <w:gridCol w:w="2352"/>
      </w:tblGrid>
      <w:tr w:rsidR="0059731A" w:rsidRPr="0059731A" w14:paraId="45381F84" w14:textId="77777777" w:rsidTr="000845D0">
        <w:trPr>
          <w:jc w:val="center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26F7C78C" w14:textId="77777777" w:rsidR="0059731A" w:rsidRPr="00CC5AB9" w:rsidRDefault="0059731A" w:rsidP="006D04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0AAF03D4" w14:textId="77777777" w:rsidR="0059731A" w:rsidRPr="00CC5AB9" w:rsidRDefault="0059731A" w:rsidP="006D04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26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3297CE" w14:textId="6D04FF9F" w:rsidR="0059731A" w:rsidRPr="00CC5AB9" w:rsidRDefault="0059731A" w:rsidP="006D04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FA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243140" w:rsidRPr="00C64F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. </w:t>
            </w:r>
            <w:r w:rsidR="000845D0" w:rsidRPr="00C64F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f </w:t>
            </w:r>
            <w:r w:rsidRPr="00C64FA0">
              <w:rPr>
                <w:rFonts w:ascii="Times New Roman" w:hAnsi="Times New Roman" w:cs="Times New Roman"/>
                <w:sz w:val="20"/>
                <w:szCs w:val="20"/>
              </w:rPr>
              <w:t>other powdery mildew</w:t>
            </w:r>
            <w:r w:rsidR="000845D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pecies </w:t>
            </w:r>
            <w:r w:rsidR="0024314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hat have </w:t>
            </w:r>
            <w:r w:rsidR="000845D0">
              <w:rPr>
                <w:rFonts w:ascii="Times New Roman" w:hAnsi="Times New Roman" w:cs="Times New Roman" w:hint="eastAsia"/>
                <w:sz w:val="20"/>
                <w:szCs w:val="20"/>
              </w:rPr>
              <w:t>homologs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160126BF" w14:textId="7325417C" w:rsidR="0059731A" w:rsidRPr="00CC5AB9" w:rsidRDefault="0059731A" w:rsidP="00597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5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FM domain</w:t>
            </w:r>
          </w:p>
        </w:tc>
      </w:tr>
      <w:tr w:rsidR="0059731A" w:rsidRPr="0059731A" w14:paraId="0679F94A" w14:textId="77777777" w:rsidTr="00396C3B">
        <w:trPr>
          <w:trHeight w:val="756"/>
          <w:jc w:val="center"/>
        </w:trPr>
        <w:tc>
          <w:tcPr>
            <w:tcW w:w="1975" w:type="dxa"/>
            <w:tcBorders>
              <w:top w:val="single" w:sz="4" w:space="0" w:color="auto"/>
            </w:tcBorders>
          </w:tcPr>
          <w:p w14:paraId="151DD24A" w14:textId="77777777" w:rsidR="0059731A" w:rsidRPr="00CC5AB9" w:rsidRDefault="0059731A" w:rsidP="006D04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85356156"/>
            <w:bookmarkStart w:id="4" w:name="_Hlk185356243"/>
            <w:proofErr w:type="spellStart"/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EqPdt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3419115D" w14:textId="77777777" w:rsidR="0059731A" w:rsidRPr="00CC5AB9" w:rsidRDefault="0059731A" w:rsidP="006D04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MK391403</w:t>
            </w:r>
          </w:p>
        </w:tc>
        <w:tc>
          <w:tcPr>
            <w:tcW w:w="2493" w:type="dxa"/>
            <w:tcBorders>
              <w:top w:val="single" w:sz="4" w:space="0" w:color="auto"/>
            </w:tcBorders>
          </w:tcPr>
          <w:p w14:paraId="40BBE444" w14:textId="77777777" w:rsidR="0059731A" w:rsidRPr="00CC5AB9" w:rsidRDefault="0059731A" w:rsidP="006D04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38" w:type="dxa"/>
            <w:gridSpan w:val="2"/>
            <w:tcBorders>
              <w:top w:val="single" w:sz="4" w:space="0" w:color="auto"/>
            </w:tcBorders>
          </w:tcPr>
          <w:p w14:paraId="1F4C707A" w14:textId="77777777" w:rsidR="00243140" w:rsidRDefault="0059731A" w:rsidP="000845D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PDT, PF00800</w:t>
            </w:r>
            <w:r w:rsidR="0024314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</w:p>
          <w:p w14:paraId="0330E97C" w14:textId="3724F15E" w:rsidR="0059731A" w:rsidRPr="00CC5AB9" w:rsidRDefault="00243140" w:rsidP="000845D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T, </w:t>
            </w:r>
            <w:r w:rsidRPr="00243140">
              <w:rPr>
                <w:rFonts w:ascii="Times New Roman" w:hAnsi="Times New Roman" w:cs="Times New Roman" w:hint="eastAsia"/>
                <w:sz w:val="20"/>
                <w:szCs w:val="20"/>
              </w:rPr>
              <w:t>PF01842</w:t>
            </w:r>
          </w:p>
        </w:tc>
      </w:tr>
      <w:bookmarkEnd w:id="4"/>
      <w:tr w:rsidR="0059731A" w:rsidRPr="0059731A" w14:paraId="765B2BC3" w14:textId="77777777" w:rsidTr="000845D0">
        <w:trPr>
          <w:jc w:val="center"/>
        </w:trPr>
        <w:tc>
          <w:tcPr>
            <w:tcW w:w="1975" w:type="dxa"/>
          </w:tcPr>
          <w:p w14:paraId="105D4B0E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EqCmu</w:t>
            </w:r>
            <w:proofErr w:type="spellEnd"/>
          </w:p>
        </w:tc>
        <w:tc>
          <w:tcPr>
            <w:tcW w:w="1300" w:type="dxa"/>
          </w:tcPr>
          <w:p w14:paraId="661500E9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MK391402</w:t>
            </w:r>
          </w:p>
        </w:tc>
        <w:tc>
          <w:tcPr>
            <w:tcW w:w="2493" w:type="dxa"/>
          </w:tcPr>
          <w:p w14:paraId="4ED0DB60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38" w:type="dxa"/>
            <w:gridSpan w:val="2"/>
          </w:tcPr>
          <w:p w14:paraId="3D7CC33F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CM_2, PF01817</w:t>
            </w:r>
          </w:p>
        </w:tc>
      </w:tr>
      <w:tr w:rsidR="0059731A" w:rsidRPr="0059731A" w14:paraId="6871CBA9" w14:textId="77777777" w:rsidTr="000845D0">
        <w:trPr>
          <w:jc w:val="center"/>
        </w:trPr>
        <w:tc>
          <w:tcPr>
            <w:tcW w:w="1975" w:type="dxa"/>
          </w:tcPr>
          <w:p w14:paraId="22AADCEA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EqIsc1</w:t>
            </w:r>
          </w:p>
        </w:tc>
        <w:tc>
          <w:tcPr>
            <w:tcW w:w="1300" w:type="dxa"/>
          </w:tcPr>
          <w:p w14:paraId="0FE9C744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QKX08450.1</w:t>
            </w:r>
          </w:p>
        </w:tc>
        <w:tc>
          <w:tcPr>
            <w:tcW w:w="2493" w:type="dxa"/>
          </w:tcPr>
          <w:p w14:paraId="168E2F68" w14:textId="77777777" w:rsidR="0059731A" w:rsidRPr="00CC5AB9" w:rsidRDefault="0059731A" w:rsidP="000845D0">
            <w:pPr>
              <w:tabs>
                <w:tab w:val="left" w:pos="564"/>
              </w:tabs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38" w:type="dxa"/>
            <w:gridSpan w:val="2"/>
          </w:tcPr>
          <w:p w14:paraId="67BD68FE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Isochorismatase</w:t>
            </w:r>
            <w:proofErr w:type="spellEnd"/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, PF00857</w:t>
            </w:r>
          </w:p>
        </w:tc>
      </w:tr>
      <w:bookmarkEnd w:id="3"/>
      <w:tr w:rsidR="0059731A" w:rsidRPr="0059731A" w14:paraId="46E518BB" w14:textId="77777777" w:rsidTr="000845D0">
        <w:trPr>
          <w:jc w:val="center"/>
        </w:trPr>
        <w:tc>
          <w:tcPr>
            <w:tcW w:w="1975" w:type="dxa"/>
          </w:tcPr>
          <w:p w14:paraId="709F081B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EqCSEP0565</w:t>
            </w:r>
          </w:p>
        </w:tc>
        <w:tc>
          <w:tcPr>
            <w:tcW w:w="1300" w:type="dxa"/>
          </w:tcPr>
          <w:p w14:paraId="2006DB5D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PQ699781</w:t>
            </w:r>
          </w:p>
        </w:tc>
        <w:tc>
          <w:tcPr>
            <w:tcW w:w="2493" w:type="dxa"/>
          </w:tcPr>
          <w:p w14:paraId="421A3376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38" w:type="dxa"/>
            <w:gridSpan w:val="2"/>
          </w:tcPr>
          <w:p w14:paraId="023503F2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9731A" w:rsidRPr="0059731A" w14:paraId="5D97F6EC" w14:textId="77777777" w:rsidTr="000845D0">
        <w:trPr>
          <w:jc w:val="center"/>
        </w:trPr>
        <w:tc>
          <w:tcPr>
            <w:tcW w:w="1975" w:type="dxa"/>
          </w:tcPr>
          <w:p w14:paraId="5DF29227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EqCSEP0804</w:t>
            </w:r>
          </w:p>
        </w:tc>
        <w:tc>
          <w:tcPr>
            <w:tcW w:w="1300" w:type="dxa"/>
          </w:tcPr>
          <w:p w14:paraId="3DDDD94E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PQ699782</w:t>
            </w:r>
          </w:p>
        </w:tc>
        <w:tc>
          <w:tcPr>
            <w:tcW w:w="2493" w:type="dxa"/>
          </w:tcPr>
          <w:p w14:paraId="02E657D6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38" w:type="dxa"/>
            <w:gridSpan w:val="2"/>
          </w:tcPr>
          <w:p w14:paraId="59C45FB1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9731A" w:rsidRPr="0059731A" w14:paraId="3096F2EB" w14:textId="77777777" w:rsidTr="000845D0">
        <w:trPr>
          <w:jc w:val="center"/>
        </w:trPr>
        <w:tc>
          <w:tcPr>
            <w:tcW w:w="1975" w:type="dxa"/>
          </w:tcPr>
          <w:p w14:paraId="29E8A29D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EqCSEP0854</w:t>
            </w:r>
          </w:p>
        </w:tc>
        <w:tc>
          <w:tcPr>
            <w:tcW w:w="1300" w:type="dxa"/>
          </w:tcPr>
          <w:p w14:paraId="5CB32392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PQ699783</w:t>
            </w:r>
          </w:p>
        </w:tc>
        <w:tc>
          <w:tcPr>
            <w:tcW w:w="2493" w:type="dxa"/>
          </w:tcPr>
          <w:p w14:paraId="5F687D44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38" w:type="dxa"/>
            <w:gridSpan w:val="2"/>
          </w:tcPr>
          <w:p w14:paraId="469A82C1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9731A" w:rsidRPr="0059731A" w14:paraId="7374A02C" w14:textId="77777777" w:rsidTr="000845D0">
        <w:trPr>
          <w:jc w:val="center"/>
        </w:trPr>
        <w:tc>
          <w:tcPr>
            <w:tcW w:w="1975" w:type="dxa"/>
          </w:tcPr>
          <w:p w14:paraId="29F1DBD1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EqCSEP1106</w:t>
            </w:r>
          </w:p>
        </w:tc>
        <w:tc>
          <w:tcPr>
            <w:tcW w:w="1300" w:type="dxa"/>
          </w:tcPr>
          <w:p w14:paraId="3E8AAE7A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PQ699784</w:t>
            </w:r>
          </w:p>
        </w:tc>
        <w:tc>
          <w:tcPr>
            <w:tcW w:w="2493" w:type="dxa"/>
          </w:tcPr>
          <w:p w14:paraId="69545815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38" w:type="dxa"/>
            <w:gridSpan w:val="2"/>
          </w:tcPr>
          <w:p w14:paraId="63C40EB2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9731A" w:rsidRPr="0059731A" w14:paraId="62D272CA" w14:textId="77777777" w:rsidTr="000845D0">
        <w:trPr>
          <w:jc w:val="center"/>
        </w:trPr>
        <w:tc>
          <w:tcPr>
            <w:tcW w:w="1975" w:type="dxa"/>
          </w:tcPr>
          <w:p w14:paraId="5C31AC32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EqCSEP1276</w:t>
            </w:r>
          </w:p>
        </w:tc>
        <w:tc>
          <w:tcPr>
            <w:tcW w:w="1300" w:type="dxa"/>
          </w:tcPr>
          <w:p w14:paraId="78A7EFE0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MZ502496.1</w:t>
            </w:r>
          </w:p>
        </w:tc>
        <w:tc>
          <w:tcPr>
            <w:tcW w:w="2493" w:type="dxa"/>
          </w:tcPr>
          <w:p w14:paraId="5DAA4BED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38" w:type="dxa"/>
            <w:gridSpan w:val="2"/>
          </w:tcPr>
          <w:p w14:paraId="692F9E22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6"/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Collagen</w:t>
            </w:r>
            <w:bookmarkEnd w:id="5"/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C5AB9">
              <w:rPr>
                <w:rFonts w:hint="eastAsia"/>
                <w:sz w:val="20"/>
                <w:szCs w:val="20"/>
              </w:rPr>
              <w:t xml:space="preserve"> </w:t>
            </w: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PF01391</w:t>
            </w:r>
          </w:p>
        </w:tc>
      </w:tr>
      <w:tr w:rsidR="0059731A" w:rsidRPr="0059731A" w14:paraId="1AF85E28" w14:textId="77777777" w:rsidTr="000845D0">
        <w:trPr>
          <w:jc w:val="center"/>
        </w:trPr>
        <w:tc>
          <w:tcPr>
            <w:tcW w:w="1975" w:type="dxa"/>
          </w:tcPr>
          <w:p w14:paraId="3E8A9390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EqCSEP1329</w:t>
            </w:r>
          </w:p>
        </w:tc>
        <w:tc>
          <w:tcPr>
            <w:tcW w:w="1300" w:type="dxa"/>
          </w:tcPr>
          <w:p w14:paraId="654BCF88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PQ699785</w:t>
            </w:r>
          </w:p>
        </w:tc>
        <w:tc>
          <w:tcPr>
            <w:tcW w:w="2493" w:type="dxa"/>
          </w:tcPr>
          <w:p w14:paraId="2865748A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38" w:type="dxa"/>
            <w:gridSpan w:val="2"/>
          </w:tcPr>
          <w:p w14:paraId="5734ADB2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9731A" w:rsidRPr="0059731A" w14:paraId="4EEC6730" w14:textId="77777777" w:rsidTr="000845D0">
        <w:trPr>
          <w:jc w:val="center"/>
        </w:trPr>
        <w:tc>
          <w:tcPr>
            <w:tcW w:w="1975" w:type="dxa"/>
          </w:tcPr>
          <w:p w14:paraId="4540EBDD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EqCSEP2231</w:t>
            </w:r>
          </w:p>
        </w:tc>
        <w:tc>
          <w:tcPr>
            <w:tcW w:w="1300" w:type="dxa"/>
          </w:tcPr>
          <w:p w14:paraId="66A55420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PQ699786</w:t>
            </w:r>
          </w:p>
        </w:tc>
        <w:tc>
          <w:tcPr>
            <w:tcW w:w="2493" w:type="dxa"/>
          </w:tcPr>
          <w:p w14:paraId="6F993D78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38" w:type="dxa"/>
            <w:gridSpan w:val="2"/>
          </w:tcPr>
          <w:p w14:paraId="64D8095F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9731A" w:rsidRPr="0059731A" w14:paraId="218BEA8B" w14:textId="77777777" w:rsidTr="000845D0">
        <w:trPr>
          <w:jc w:val="center"/>
        </w:trPr>
        <w:tc>
          <w:tcPr>
            <w:tcW w:w="1975" w:type="dxa"/>
          </w:tcPr>
          <w:p w14:paraId="5E3F88EF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EqCSEP3479</w:t>
            </w:r>
          </w:p>
        </w:tc>
        <w:tc>
          <w:tcPr>
            <w:tcW w:w="1300" w:type="dxa"/>
          </w:tcPr>
          <w:p w14:paraId="46751343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PQ699787</w:t>
            </w:r>
          </w:p>
        </w:tc>
        <w:tc>
          <w:tcPr>
            <w:tcW w:w="2493" w:type="dxa"/>
          </w:tcPr>
          <w:p w14:paraId="1470D466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38" w:type="dxa"/>
            <w:gridSpan w:val="2"/>
          </w:tcPr>
          <w:p w14:paraId="4791057A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9731A" w:rsidRPr="0059731A" w14:paraId="5B6C1FB8" w14:textId="77777777" w:rsidTr="000845D0">
        <w:trPr>
          <w:jc w:val="center"/>
        </w:trPr>
        <w:tc>
          <w:tcPr>
            <w:tcW w:w="1975" w:type="dxa"/>
          </w:tcPr>
          <w:p w14:paraId="0FB1AC71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EqCSEP4187</w:t>
            </w:r>
          </w:p>
        </w:tc>
        <w:tc>
          <w:tcPr>
            <w:tcW w:w="1300" w:type="dxa"/>
          </w:tcPr>
          <w:p w14:paraId="2E312BA4" w14:textId="77777777" w:rsidR="0059731A" w:rsidRPr="00CC5AB9" w:rsidRDefault="0059731A" w:rsidP="000845D0">
            <w:pPr>
              <w:tabs>
                <w:tab w:val="left" w:pos="612"/>
              </w:tabs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MZ365025.1</w:t>
            </w:r>
          </w:p>
        </w:tc>
        <w:tc>
          <w:tcPr>
            <w:tcW w:w="2493" w:type="dxa"/>
          </w:tcPr>
          <w:p w14:paraId="2F63FC16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38" w:type="dxa"/>
            <w:gridSpan w:val="2"/>
          </w:tcPr>
          <w:p w14:paraId="29CA92BD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9731A" w:rsidRPr="0059731A" w14:paraId="0A20F5F3" w14:textId="77777777" w:rsidTr="000845D0">
        <w:trPr>
          <w:jc w:val="center"/>
        </w:trPr>
        <w:tc>
          <w:tcPr>
            <w:tcW w:w="1975" w:type="dxa"/>
          </w:tcPr>
          <w:p w14:paraId="5E09C57C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EqCSEP4728</w:t>
            </w:r>
          </w:p>
        </w:tc>
        <w:tc>
          <w:tcPr>
            <w:tcW w:w="1300" w:type="dxa"/>
          </w:tcPr>
          <w:p w14:paraId="37EA189D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PQ699788</w:t>
            </w:r>
          </w:p>
        </w:tc>
        <w:tc>
          <w:tcPr>
            <w:tcW w:w="2493" w:type="dxa"/>
          </w:tcPr>
          <w:p w14:paraId="2ABF0E76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38" w:type="dxa"/>
            <w:gridSpan w:val="2"/>
          </w:tcPr>
          <w:p w14:paraId="7E9A8D05" w14:textId="77777777" w:rsidR="0059731A" w:rsidRPr="00CC5AB9" w:rsidRDefault="0059731A" w:rsidP="000845D0">
            <w:pPr>
              <w:spacing w:beforeLines="50" w:befor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229858F7" w14:textId="032D0FD7" w:rsidR="00B16B18" w:rsidRPr="00CC5AB9" w:rsidRDefault="00B16B18" w:rsidP="0059731A">
      <w:pPr>
        <w:rPr>
          <w:rFonts w:hint="eastAsia"/>
          <w:sz w:val="20"/>
          <w:szCs w:val="20"/>
        </w:rPr>
      </w:pPr>
    </w:p>
    <w:p w14:paraId="72C54BEC" w14:textId="77777777" w:rsidR="00B16B18" w:rsidRDefault="00B16B18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5EF6DAD" w14:textId="22F1F6C9" w:rsidR="00877C59" w:rsidRPr="0059731A" w:rsidRDefault="00877C59" w:rsidP="00877C59">
      <w:pPr>
        <w:rPr>
          <w:rFonts w:ascii="Times New Roman" w:hAnsi="Times New Roman" w:cs="Times New Roman"/>
          <w:sz w:val="20"/>
          <w:szCs w:val="20"/>
        </w:rPr>
      </w:pPr>
      <w:bookmarkStart w:id="6" w:name="_Hlk185018628"/>
      <w:r w:rsidRPr="0059731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. S3</w:t>
      </w:r>
      <w:r w:rsidRPr="0059731A"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7" w:name="OLE_LINK7"/>
      <w:r w:rsidR="00155865">
        <w:rPr>
          <w:rFonts w:ascii="Times New Roman" w:hAnsi="Times New Roman" w:cs="Times New Roman" w:hint="eastAsia"/>
          <w:sz w:val="20"/>
          <w:szCs w:val="20"/>
        </w:rPr>
        <w:t>CMUs</w:t>
      </w:r>
      <w:r w:rsidRPr="0059731A">
        <w:rPr>
          <w:rFonts w:ascii="Times New Roman" w:hAnsi="Times New Roman" w:cs="Times New Roman"/>
          <w:sz w:val="20"/>
          <w:szCs w:val="20"/>
        </w:rPr>
        <w:t xml:space="preserve"> and </w:t>
      </w:r>
      <w:r w:rsidR="00155865">
        <w:rPr>
          <w:rFonts w:ascii="Times New Roman" w:hAnsi="Times New Roman" w:cs="Times New Roman" w:hint="eastAsia"/>
          <w:sz w:val="20"/>
          <w:szCs w:val="20"/>
        </w:rPr>
        <w:t>PDTs in diverse organisms</w:t>
      </w:r>
      <w:r w:rsidR="0059731A" w:rsidRPr="0059731A">
        <w:rPr>
          <w:rFonts w:ascii="Times New Roman" w:hAnsi="Times New Roman" w:cs="Times New Roman" w:hint="eastAsia"/>
          <w:sz w:val="20"/>
          <w:szCs w:val="20"/>
        </w:rPr>
        <w:t>.</w:t>
      </w:r>
      <w:bookmarkEnd w:id="7"/>
    </w:p>
    <w:bookmarkEnd w:id="6"/>
    <w:tbl>
      <w:tblPr>
        <w:tblStyle w:val="a3"/>
        <w:tblW w:w="11057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2126"/>
        <w:gridCol w:w="1134"/>
        <w:gridCol w:w="993"/>
        <w:gridCol w:w="1134"/>
        <w:gridCol w:w="992"/>
        <w:gridCol w:w="992"/>
        <w:gridCol w:w="992"/>
      </w:tblGrid>
      <w:tr w:rsidR="0059731A" w:rsidRPr="0059731A" w14:paraId="17391046" w14:textId="77777777" w:rsidTr="00467B19">
        <w:tc>
          <w:tcPr>
            <w:tcW w:w="1560" w:type="dxa"/>
            <w:vMerge w:val="restart"/>
          </w:tcPr>
          <w:p w14:paraId="0D4F549A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6D47C0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66663D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6D3C07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A4BAC6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9E1CCA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C34993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EA5E3A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2D9809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2E5741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D6251E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5AB4D5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D82D69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5313C7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2A6BDE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7914C9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1F6DDC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C68117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5325FA" w14:textId="77777777" w:rsidR="00877C59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1"/>
            <w:r w:rsidRPr="0059731A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  <w:p w14:paraId="0D9488B3" w14:textId="1E7DFCC9" w:rsidR="00E83861" w:rsidRPr="0059731A" w:rsidRDefault="00E83861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83861">
              <w:rPr>
                <w:rFonts w:ascii="Times New Roman" w:hAnsi="Times New Roman" w:cs="Times New Roman" w:hint="eastAsia"/>
                <w:sz w:val="20"/>
                <w:szCs w:val="20"/>
              </w:rPr>
              <w:t>icroorganisms</w:t>
            </w:r>
          </w:p>
          <w:p w14:paraId="4AE49A66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bookmarkEnd w:id="8"/>
          <w:p w14:paraId="3F0405D6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60B7DD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7A59F3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D98FC0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6C95BC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B93719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vMerge w:val="restart"/>
          </w:tcPr>
          <w:p w14:paraId="2A837FD8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CC3912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sz w:val="20"/>
                <w:szCs w:val="20"/>
              </w:rPr>
              <w:t>Organism</w:t>
            </w:r>
          </w:p>
        </w:tc>
        <w:tc>
          <w:tcPr>
            <w:tcW w:w="2127" w:type="dxa"/>
            <w:gridSpan w:val="2"/>
          </w:tcPr>
          <w:p w14:paraId="62B61279" w14:textId="0645E8B5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731A">
              <w:rPr>
                <w:rFonts w:ascii="Times New Roman" w:hAnsi="Times New Roman" w:cs="Times New Roman"/>
                <w:sz w:val="20"/>
                <w:szCs w:val="20"/>
              </w:rPr>
              <w:t>Cmu</w:t>
            </w:r>
            <w:proofErr w:type="spellEnd"/>
          </w:p>
        </w:tc>
        <w:tc>
          <w:tcPr>
            <w:tcW w:w="2126" w:type="dxa"/>
            <w:gridSpan w:val="2"/>
          </w:tcPr>
          <w:p w14:paraId="7DEF88DD" w14:textId="16979B40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731A">
              <w:rPr>
                <w:rFonts w:ascii="Times New Roman" w:hAnsi="Times New Roman" w:cs="Times New Roman"/>
                <w:sz w:val="20"/>
                <w:szCs w:val="20"/>
              </w:rPr>
              <w:t>Pdt</w:t>
            </w:r>
            <w:proofErr w:type="spellEnd"/>
          </w:p>
        </w:tc>
        <w:tc>
          <w:tcPr>
            <w:tcW w:w="1984" w:type="dxa"/>
            <w:gridSpan w:val="2"/>
          </w:tcPr>
          <w:p w14:paraId="0B01660E" w14:textId="77777777" w:rsidR="00D11E43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sz w:val="20"/>
                <w:szCs w:val="20"/>
              </w:rPr>
              <w:t>Bifunction</w:t>
            </w:r>
            <w:r w:rsidR="00D11E43">
              <w:rPr>
                <w:rFonts w:ascii="Times New Roman" w:hAnsi="Times New Roman" w:cs="Times New Roman" w:hint="eastAsia"/>
                <w:sz w:val="20"/>
                <w:szCs w:val="20"/>
              </w:rPr>
              <w:t>al</w:t>
            </w:r>
          </w:p>
          <w:p w14:paraId="69628F7A" w14:textId="2AFCA4D5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731A">
              <w:rPr>
                <w:rFonts w:ascii="Times New Roman" w:hAnsi="Times New Roman" w:cs="Times New Roman"/>
                <w:sz w:val="20"/>
                <w:szCs w:val="20"/>
              </w:rPr>
              <w:t>Cmu</w:t>
            </w:r>
            <w:proofErr w:type="spellEnd"/>
            <w:r w:rsidRPr="0059731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9731A">
              <w:rPr>
                <w:rFonts w:ascii="Times New Roman" w:hAnsi="Times New Roman" w:cs="Times New Roman"/>
                <w:sz w:val="20"/>
                <w:szCs w:val="20"/>
              </w:rPr>
              <w:t>Pdt</w:t>
            </w:r>
            <w:proofErr w:type="spellEnd"/>
          </w:p>
        </w:tc>
      </w:tr>
      <w:tr w:rsidR="0059731A" w:rsidRPr="0059731A" w14:paraId="703D4E60" w14:textId="77777777" w:rsidTr="00467B19">
        <w:tc>
          <w:tcPr>
            <w:tcW w:w="1560" w:type="dxa"/>
            <w:vMerge/>
          </w:tcPr>
          <w:p w14:paraId="4AC1F0C5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vMerge/>
          </w:tcPr>
          <w:p w14:paraId="0D3E8645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B1AA3B" w14:textId="77777777" w:rsidR="00877C59" w:rsidRPr="0059731A" w:rsidRDefault="00877C59" w:rsidP="0019632B">
            <w:pPr>
              <w:tabs>
                <w:tab w:val="left" w:pos="684"/>
              </w:tabs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993" w:type="dxa"/>
          </w:tcPr>
          <w:p w14:paraId="64DC76DE" w14:textId="3C3FAD7E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sz w:val="20"/>
                <w:szCs w:val="20"/>
              </w:rPr>
              <w:t>secretion</w:t>
            </w:r>
          </w:p>
        </w:tc>
        <w:tc>
          <w:tcPr>
            <w:tcW w:w="1134" w:type="dxa"/>
          </w:tcPr>
          <w:p w14:paraId="78C90FE4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992" w:type="dxa"/>
          </w:tcPr>
          <w:p w14:paraId="54739796" w14:textId="3F95A7AA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sz w:val="20"/>
                <w:szCs w:val="20"/>
              </w:rPr>
              <w:t>secretion</w:t>
            </w:r>
          </w:p>
        </w:tc>
        <w:tc>
          <w:tcPr>
            <w:tcW w:w="992" w:type="dxa"/>
          </w:tcPr>
          <w:p w14:paraId="718B35C6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992" w:type="dxa"/>
          </w:tcPr>
          <w:p w14:paraId="049AD66F" w14:textId="2C7E8E8D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sz w:val="20"/>
                <w:szCs w:val="20"/>
              </w:rPr>
              <w:t>secretion</w:t>
            </w:r>
          </w:p>
        </w:tc>
      </w:tr>
      <w:tr w:rsidR="003C555A" w:rsidRPr="0059731A" w14:paraId="312A036D" w14:textId="77777777" w:rsidTr="00467B19">
        <w:tc>
          <w:tcPr>
            <w:tcW w:w="1560" w:type="dxa"/>
            <w:vMerge/>
          </w:tcPr>
          <w:p w14:paraId="659181B2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1A297FD4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19ACA6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0144D5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BA61C5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45737F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6C9A11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5F4A3B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AF7AED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0B8021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3F6E5F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79FA12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7B49EB" w14:textId="77777777" w:rsidR="00877C59" w:rsidRPr="00753C58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3C5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Sclerotinia </w:t>
            </w:r>
            <w:proofErr w:type="spellStart"/>
            <w:r w:rsidRPr="00753C5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clerotio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CFC438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P_001590829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A757F5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E63402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tooltip="Show report for APA07797.1" w:history="1">
              <w:r w:rsidRPr="0059731A">
                <w:rPr>
                  <w:rStyle w:val="aa"/>
                  <w:rFonts w:ascii="Times New Roman" w:eastAsia="等线" w:hAnsi="Times New Roman" w:cs="Times New Roman"/>
                  <w:color w:val="000000"/>
                  <w:sz w:val="20"/>
                  <w:szCs w:val="20"/>
                  <w:u w:val="none"/>
                </w:rPr>
                <w:t>APA07797.1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66210C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4" w:type="dxa"/>
            <w:gridSpan w:val="2"/>
          </w:tcPr>
          <w:p w14:paraId="160E878E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6142F7C" wp14:editId="3E20D5E7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21285</wp:posOffset>
                      </wp:positionV>
                      <wp:extent cx="365760" cy="83820"/>
                      <wp:effectExtent l="0" t="0" r="34290" b="30480"/>
                      <wp:wrapNone/>
                      <wp:docPr id="737135060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5760" cy="838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93ED243" id="直接连接符 6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.35pt,9.55pt" to="55.15pt,1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</w:tr>
      <w:tr w:rsidR="003C555A" w:rsidRPr="0059731A" w14:paraId="7FF15634" w14:textId="77777777" w:rsidTr="00467B19">
        <w:tc>
          <w:tcPr>
            <w:tcW w:w="1560" w:type="dxa"/>
            <w:vMerge/>
          </w:tcPr>
          <w:p w14:paraId="445DB543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9FFA8C6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FAA12D" w14:textId="77777777" w:rsidR="00877C59" w:rsidRPr="003C555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ipolaris</w:t>
            </w:r>
            <w:proofErr w:type="spellEnd"/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ayd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060EBF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P_014080168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706F3B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680CF7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tooltip="Show report for XP_014076484.1" w:history="1">
              <w:r w:rsidRPr="0059731A">
                <w:rPr>
                  <w:rStyle w:val="aa"/>
                  <w:rFonts w:ascii="Times New Roman" w:eastAsia="等线" w:hAnsi="Times New Roman" w:cs="Times New Roman"/>
                  <w:color w:val="000000"/>
                  <w:sz w:val="20"/>
                  <w:szCs w:val="20"/>
                  <w:u w:val="none"/>
                </w:rPr>
                <w:t>XP_014076484.1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C63419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4" w:type="dxa"/>
            <w:gridSpan w:val="2"/>
          </w:tcPr>
          <w:p w14:paraId="38C99127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ED2A39F" wp14:editId="20C9497C">
                      <wp:simplePos x="0" y="0"/>
                      <wp:positionH relativeFrom="column">
                        <wp:posOffset>325755</wp:posOffset>
                      </wp:positionH>
                      <wp:positionV relativeFrom="paragraph">
                        <wp:posOffset>107950</wp:posOffset>
                      </wp:positionV>
                      <wp:extent cx="365760" cy="83820"/>
                      <wp:effectExtent l="0" t="0" r="34290" b="30480"/>
                      <wp:wrapNone/>
                      <wp:docPr id="1122183001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5760" cy="838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ABA27AA" id="直接连接符 6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.65pt,8.5pt" to="54.45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</w:tr>
      <w:tr w:rsidR="00753C58" w:rsidRPr="0059731A" w14:paraId="4CDE675B" w14:textId="77777777" w:rsidTr="00467B19">
        <w:tc>
          <w:tcPr>
            <w:tcW w:w="1560" w:type="dxa"/>
            <w:vMerge/>
          </w:tcPr>
          <w:p w14:paraId="4B9C6C85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AFC0CD9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85B534" w14:textId="77777777" w:rsidR="00877C59" w:rsidRPr="003C555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otrytis cinere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855399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AK660009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E4E7E6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A16229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P_00155503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3F7F43" w14:textId="77777777" w:rsidR="00877C59" w:rsidRPr="0059731A" w:rsidRDefault="00877C5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001E1F1" w14:textId="77777777" w:rsidR="00877C59" w:rsidRPr="0059731A" w:rsidRDefault="00877C59" w:rsidP="0019632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MR83441.1</w:t>
            </w:r>
          </w:p>
        </w:tc>
        <w:tc>
          <w:tcPr>
            <w:tcW w:w="992" w:type="dxa"/>
          </w:tcPr>
          <w:p w14:paraId="11579256" w14:textId="5CE1654E" w:rsidR="00877C59" w:rsidRPr="00BB5498" w:rsidRDefault="00877C59" w:rsidP="0019632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11E43" w:rsidRPr="0059731A" w14:paraId="00FD1FDC" w14:textId="77777777" w:rsidTr="00467B19">
        <w:tc>
          <w:tcPr>
            <w:tcW w:w="1560" w:type="dxa"/>
            <w:vMerge/>
          </w:tcPr>
          <w:p w14:paraId="5826B958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0A154C3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3D96FB" w14:textId="798737F7" w:rsidR="00D11E43" w:rsidRPr="003C555A" w:rsidRDefault="00D11E43" w:rsidP="0019632B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D11E4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Erysiphe </w:t>
            </w:r>
            <w:proofErr w:type="spellStart"/>
            <w:r w:rsidRPr="00D11E4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quercico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D5E25D" w14:textId="1981F0F4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MK3914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59F90D" w14:textId="33CC7AF3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B45DD0" w14:textId="28ECEE1C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1E4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K3914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7FB23A" w14:textId="3359A54D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4" w:type="dxa"/>
            <w:gridSpan w:val="2"/>
          </w:tcPr>
          <w:p w14:paraId="12E547B8" w14:textId="00B63BD0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6A21396E" wp14:editId="6B2FB407">
                      <wp:simplePos x="0" y="0"/>
                      <wp:positionH relativeFrom="column">
                        <wp:posOffset>360045</wp:posOffset>
                      </wp:positionH>
                      <wp:positionV relativeFrom="paragraph">
                        <wp:posOffset>113665</wp:posOffset>
                      </wp:positionV>
                      <wp:extent cx="365760" cy="83820"/>
                      <wp:effectExtent l="0" t="0" r="34290" b="30480"/>
                      <wp:wrapNone/>
                      <wp:docPr id="473871438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5760" cy="838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EDF5A19" id="直接连接符 6" o:spid="_x0000_s1026" style="position:absolute;left:0;text-align:lef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.35pt,8.95pt" to="57.15pt,1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</w:tr>
      <w:tr w:rsidR="00D11E43" w:rsidRPr="0059731A" w14:paraId="54BBD490" w14:textId="77777777" w:rsidTr="00467B19">
        <w:tc>
          <w:tcPr>
            <w:tcW w:w="1560" w:type="dxa"/>
            <w:vMerge/>
          </w:tcPr>
          <w:p w14:paraId="715D8EDC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D3E7E17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780F0C" w14:textId="77777777" w:rsidR="00D11E43" w:rsidRPr="003C555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C555A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 xml:space="preserve">Erysiphe </w:t>
            </w:r>
            <w:proofErr w:type="spellStart"/>
            <w:r w:rsidRPr="003C555A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necat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E61F45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AI6247435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4A60B9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6D7E10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HJ34375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89F205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4" w:type="dxa"/>
            <w:gridSpan w:val="2"/>
          </w:tcPr>
          <w:p w14:paraId="26168B3A" w14:textId="0B1B00C9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25F9D126" wp14:editId="3CE495F2">
                      <wp:simplePos x="0" y="0"/>
                      <wp:positionH relativeFrom="column">
                        <wp:posOffset>347980</wp:posOffset>
                      </wp:positionH>
                      <wp:positionV relativeFrom="paragraph">
                        <wp:posOffset>116205</wp:posOffset>
                      </wp:positionV>
                      <wp:extent cx="365760" cy="83820"/>
                      <wp:effectExtent l="0" t="0" r="34290" b="30480"/>
                      <wp:wrapNone/>
                      <wp:docPr id="134855621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5760" cy="838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4CFC34C" id="直接连接符 6" o:spid="_x0000_s1026" style="position:absolute;left:0;text-align:lef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.4pt,9.15pt" to="56.2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</w:tr>
      <w:tr w:rsidR="00D11E43" w:rsidRPr="0059731A" w14:paraId="2295C532" w14:textId="77777777" w:rsidTr="00467B19">
        <w:tc>
          <w:tcPr>
            <w:tcW w:w="1560" w:type="dxa"/>
            <w:vMerge/>
          </w:tcPr>
          <w:p w14:paraId="60D4BABC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C0CB25C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235B1F" w14:textId="77777777" w:rsidR="00D11E43" w:rsidRPr="003C555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C555A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Golovinomyces</w:t>
            </w:r>
            <w:proofErr w:type="spellEnd"/>
            <w:r w:rsidRPr="003C555A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C555A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cichoracea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6B9D16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KF58835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763355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9BEB4B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tooltip="Show report for RKF74106.1" w:history="1">
              <w:r w:rsidRPr="0059731A">
                <w:rPr>
                  <w:rStyle w:val="aa"/>
                  <w:rFonts w:ascii="Times New Roman" w:eastAsia="等线" w:hAnsi="Times New Roman" w:cs="Times New Roman"/>
                  <w:color w:val="000000"/>
                  <w:sz w:val="20"/>
                  <w:szCs w:val="20"/>
                  <w:u w:val="none"/>
                </w:rPr>
                <w:t>RKF74106.1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9E648E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4" w:type="dxa"/>
            <w:gridSpan w:val="2"/>
          </w:tcPr>
          <w:p w14:paraId="1C8459EE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294644EE" wp14:editId="7E009B30">
                      <wp:simplePos x="0" y="0"/>
                      <wp:positionH relativeFrom="column">
                        <wp:posOffset>349250</wp:posOffset>
                      </wp:positionH>
                      <wp:positionV relativeFrom="paragraph">
                        <wp:posOffset>123825</wp:posOffset>
                      </wp:positionV>
                      <wp:extent cx="365760" cy="83820"/>
                      <wp:effectExtent l="0" t="0" r="34290" b="30480"/>
                      <wp:wrapNone/>
                      <wp:docPr id="413184901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5760" cy="838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C35121C" id="直接连接符 6" o:spid="_x0000_s1026" style="position:absolute;left:0;text-align:lef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.5pt,9.75pt" to="56.3pt,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</w:tr>
      <w:tr w:rsidR="00D11E43" w:rsidRPr="0059731A" w14:paraId="6D4695AB" w14:textId="77777777" w:rsidTr="00467B19">
        <w:tc>
          <w:tcPr>
            <w:tcW w:w="1560" w:type="dxa"/>
            <w:vMerge/>
          </w:tcPr>
          <w:p w14:paraId="2AE76A96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AF0B451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424744" w14:textId="77777777" w:rsidR="00D11E43" w:rsidRPr="003C555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C555A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Blumeria</w:t>
            </w:r>
            <w:proofErr w:type="spellEnd"/>
            <w:r w:rsidRPr="003C555A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 xml:space="preserve"> gramin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B4CC40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PQ64889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0C9733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118B92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tooltip="Show report for EPQ63196.1" w:history="1">
              <w:r w:rsidRPr="0059731A">
                <w:rPr>
                  <w:rStyle w:val="aa"/>
                  <w:rFonts w:ascii="Times New Roman" w:eastAsia="等线" w:hAnsi="Times New Roman" w:cs="Times New Roman"/>
                  <w:color w:val="000000"/>
                  <w:sz w:val="20"/>
                  <w:szCs w:val="20"/>
                  <w:u w:val="none"/>
                </w:rPr>
                <w:t>EPQ63196.1</w:t>
              </w:r>
              <w:r w:rsidRPr="0059731A">
                <w:rPr>
                  <w:rStyle w:val="aa"/>
                  <w:rFonts w:ascii="Times New Roman" w:eastAsia="等线" w:hAnsi="Times New Roman" w:cs="Times New Roman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24263F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4" w:type="dxa"/>
            <w:gridSpan w:val="2"/>
          </w:tcPr>
          <w:p w14:paraId="3ADC204B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3EEF0CD" wp14:editId="6076635A">
                      <wp:simplePos x="0" y="0"/>
                      <wp:positionH relativeFrom="column">
                        <wp:posOffset>335915</wp:posOffset>
                      </wp:positionH>
                      <wp:positionV relativeFrom="paragraph">
                        <wp:posOffset>88265</wp:posOffset>
                      </wp:positionV>
                      <wp:extent cx="365760" cy="83820"/>
                      <wp:effectExtent l="0" t="0" r="34290" b="30480"/>
                      <wp:wrapNone/>
                      <wp:docPr id="1613443170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5760" cy="838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5E03533" id="直接连接符 6" o:spid="_x0000_s1026" style="position:absolute;left:0;text-align:lef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.45pt,6.95pt" to="55.25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</w:tr>
      <w:tr w:rsidR="00D11E43" w:rsidRPr="0059731A" w14:paraId="02C04B78" w14:textId="77777777" w:rsidTr="00467B19">
        <w:tc>
          <w:tcPr>
            <w:tcW w:w="1560" w:type="dxa"/>
            <w:vMerge/>
          </w:tcPr>
          <w:p w14:paraId="21730FDF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634ABB6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AC4CD2" w14:textId="77777777" w:rsidR="00D11E43" w:rsidRPr="003C555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C555A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Blumeria</w:t>
            </w:r>
            <w:proofErr w:type="spellEnd"/>
            <w:r w:rsidRPr="003C555A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C555A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horde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0BD6C1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U75899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3A6202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CED3E5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U77384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A3EAFB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4" w:type="dxa"/>
            <w:gridSpan w:val="2"/>
          </w:tcPr>
          <w:p w14:paraId="457A8383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D3B6191" wp14:editId="34722F7C">
                      <wp:simplePos x="0" y="0"/>
                      <wp:positionH relativeFrom="column">
                        <wp:posOffset>321945</wp:posOffset>
                      </wp:positionH>
                      <wp:positionV relativeFrom="paragraph">
                        <wp:posOffset>113665</wp:posOffset>
                      </wp:positionV>
                      <wp:extent cx="365760" cy="83820"/>
                      <wp:effectExtent l="0" t="0" r="34290" b="30480"/>
                      <wp:wrapNone/>
                      <wp:docPr id="43271201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5760" cy="838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9F31B0A" id="直接连接符 6" o:spid="_x0000_s1026" style="position:absolute;left:0;text-align:lef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.35pt,8.95pt" to="54.15pt,1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</w:tr>
      <w:tr w:rsidR="0080076A" w:rsidRPr="0059731A" w14:paraId="7CC57F11" w14:textId="77777777" w:rsidTr="00467B19">
        <w:tc>
          <w:tcPr>
            <w:tcW w:w="1560" w:type="dxa"/>
            <w:vMerge/>
          </w:tcPr>
          <w:p w14:paraId="696EF4CB" w14:textId="77777777" w:rsidR="0080076A" w:rsidRPr="0059731A" w:rsidRDefault="0080076A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0B1EE4E" w14:textId="77777777" w:rsidR="0080076A" w:rsidRPr="0059731A" w:rsidRDefault="0080076A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100905" w14:textId="6554A840" w:rsidR="0080076A" w:rsidRPr="003C555A" w:rsidRDefault="0080076A" w:rsidP="0019632B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0076A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Pyricularia</w:t>
            </w:r>
            <w:proofErr w:type="spellEnd"/>
            <w:r w:rsidRPr="0080076A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 xml:space="preserve"> oryza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36C0C2" w14:textId="54716B39" w:rsidR="0080076A" w:rsidRPr="0059731A" w:rsidRDefault="0080076A" w:rsidP="0019632B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07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XP_003714705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8DB84F" w14:textId="2A474165" w:rsidR="0080076A" w:rsidRPr="0059731A" w:rsidRDefault="0080076A" w:rsidP="0019632B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E45C7B" w14:textId="4DA60E5B" w:rsidR="0080076A" w:rsidRPr="0059731A" w:rsidRDefault="0080076A" w:rsidP="0019632B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K</w:t>
            </w:r>
            <w:r w:rsidRPr="008007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H8843245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BCB3D9" w14:textId="61D6AB48" w:rsidR="0080076A" w:rsidRPr="0059731A" w:rsidRDefault="0080076A" w:rsidP="0019632B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4" w:type="dxa"/>
            <w:gridSpan w:val="2"/>
          </w:tcPr>
          <w:p w14:paraId="464C6B84" w14:textId="3F2BED02" w:rsidR="0080076A" w:rsidRPr="0059731A" w:rsidRDefault="00C43F7B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4FB11FF9" wp14:editId="7FCD8B4B">
                      <wp:simplePos x="0" y="0"/>
                      <wp:positionH relativeFrom="column">
                        <wp:posOffset>346710</wp:posOffset>
                      </wp:positionH>
                      <wp:positionV relativeFrom="paragraph">
                        <wp:posOffset>93345</wp:posOffset>
                      </wp:positionV>
                      <wp:extent cx="365760" cy="83820"/>
                      <wp:effectExtent l="0" t="0" r="34290" b="30480"/>
                      <wp:wrapNone/>
                      <wp:docPr id="1226993849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5760" cy="838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AB83FAC" id="直接连接符 6" o:spid="_x0000_s1026" style="position:absolute;left:0;text-align:lef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.3pt,7.35pt" to="56.1pt,1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</w:tr>
      <w:tr w:rsidR="00D11E43" w:rsidRPr="0059731A" w14:paraId="7A4E018B" w14:textId="77777777" w:rsidTr="00467B19">
        <w:tc>
          <w:tcPr>
            <w:tcW w:w="1560" w:type="dxa"/>
            <w:vMerge/>
          </w:tcPr>
          <w:p w14:paraId="0652E948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5CC251B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B84E41" w14:textId="77777777" w:rsidR="00D11E43" w:rsidRPr="003C555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Ustilago</w:t>
            </w:r>
            <w:proofErr w:type="spellEnd"/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ayd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9EFE77" w14:textId="39A8F8E2" w:rsidR="00753C58" w:rsidRPr="0001261B" w:rsidRDefault="00D11E43" w:rsidP="0001261B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M_011393174.1</w:t>
            </w:r>
            <w:r w:rsidR="0001261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01261B">
              <w:rPr>
                <w:rFonts w:ascii="Times New Roman" w:hAnsi="Times New Roman" w:cs="Times New Roman" w:hint="eastAsia"/>
                <w:sz w:val="20"/>
                <w:szCs w:val="20"/>
              </w:rPr>
              <w:t>(2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94CF9A" w14:textId="0308699A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ED45E0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P_011386324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9E7C36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4" w:type="dxa"/>
            <w:gridSpan w:val="2"/>
          </w:tcPr>
          <w:p w14:paraId="45101BA7" w14:textId="6A3E7D03" w:rsidR="00D11E43" w:rsidRPr="0059731A" w:rsidRDefault="00C43F7B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65C10B6F" wp14:editId="3C7002CC">
                      <wp:simplePos x="0" y="0"/>
                      <wp:positionH relativeFrom="column">
                        <wp:posOffset>346710</wp:posOffset>
                      </wp:positionH>
                      <wp:positionV relativeFrom="paragraph">
                        <wp:posOffset>138430</wp:posOffset>
                      </wp:positionV>
                      <wp:extent cx="365760" cy="83820"/>
                      <wp:effectExtent l="0" t="0" r="34290" b="30480"/>
                      <wp:wrapNone/>
                      <wp:docPr id="1823826454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5760" cy="838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FFDF0AE" id="直接连接符 6" o:spid="_x0000_s1026" style="position:absolute;left:0;text-align:lef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.3pt,10.9pt" to="56.1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</w:tr>
      <w:tr w:rsidR="00D11E43" w:rsidRPr="0059731A" w14:paraId="13557F10" w14:textId="77777777" w:rsidTr="00467B19">
        <w:trPr>
          <w:trHeight w:val="696"/>
        </w:trPr>
        <w:tc>
          <w:tcPr>
            <w:tcW w:w="1560" w:type="dxa"/>
            <w:vMerge/>
          </w:tcPr>
          <w:p w14:paraId="59AB606A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7DECF6" w14:textId="77777777" w:rsidR="00C63CBE" w:rsidRDefault="00C63CBE" w:rsidP="0019632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1E9EAC62" w14:textId="1EC8414D" w:rsidR="00D11E43" w:rsidRPr="0059731A" w:rsidRDefault="00D11E43" w:rsidP="0019632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omycet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47F854" w14:textId="77777777" w:rsidR="00D11E43" w:rsidRPr="003C555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hytophthora </w:t>
            </w:r>
            <w:proofErr w:type="spellStart"/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oj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0E885C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P_009526259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91DCBC" w14:textId="77777777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CDCB54" w14:textId="5B77DD12" w:rsidR="00D11E43" w:rsidRPr="0059731A" w:rsidRDefault="00D11E43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2g22250</w:t>
            </w:r>
            <w:r w:rsidR="00C0221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6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FDFD61" w14:textId="66796DD8" w:rsidR="003135E6" w:rsidRPr="0001261B" w:rsidRDefault="00D11E43" w:rsidP="0001261B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  <w:r w:rsidR="0001261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gridSpan w:val="2"/>
          </w:tcPr>
          <w:p w14:paraId="11EE3DFE" w14:textId="7A72666B" w:rsidR="00D11E43" w:rsidRPr="0059731A" w:rsidRDefault="00C43F7B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7779A28B" wp14:editId="6DF49F64">
                      <wp:simplePos x="0" y="0"/>
                      <wp:positionH relativeFrom="column">
                        <wp:posOffset>350520</wp:posOffset>
                      </wp:positionH>
                      <wp:positionV relativeFrom="paragraph">
                        <wp:posOffset>201295</wp:posOffset>
                      </wp:positionV>
                      <wp:extent cx="365760" cy="83820"/>
                      <wp:effectExtent l="0" t="0" r="34290" b="30480"/>
                      <wp:wrapNone/>
                      <wp:docPr id="631636710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5760" cy="838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7E91CE4" id="直接连接符 6" o:spid="_x0000_s1026" style="position:absolute;left:0;text-align:lef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.6pt,15.85pt" to="56.4pt,2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</w:tr>
      <w:tr w:rsidR="00CC5AB9" w:rsidRPr="0059731A" w14:paraId="4587D206" w14:textId="77777777" w:rsidTr="00467B19">
        <w:tc>
          <w:tcPr>
            <w:tcW w:w="1560" w:type="dxa"/>
            <w:vMerge/>
          </w:tcPr>
          <w:p w14:paraId="034F4923" w14:textId="77777777" w:rsidR="00CC5AB9" w:rsidRPr="0059731A" w:rsidRDefault="00CC5AB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B571F3" w14:textId="77777777" w:rsidR="00CC5AB9" w:rsidRPr="0059731A" w:rsidRDefault="00CC5AB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E12D87" w14:textId="77777777" w:rsidR="00CC5AB9" w:rsidRPr="003C555A" w:rsidRDefault="00CC5AB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9" w:name="OLE_LINK5"/>
            <w:proofErr w:type="spellStart"/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cidovorax</w:t>
            </w:r>
            <w:proofErr w:type="spellEnd"/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itrulli</w:t>
            </w:r>
            <w:bookmarkEnd w:id="9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9C7202" w14:textId="77777777" w:rsidR="00CC5AB9" w:rsidRPr="0059731A" w:rsidRDefault="00CC5AB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MT86803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CE61AA" w14:textId="787A9D13" w:rsidR="00CC5AB9" w:rsidRPr="0059731A" w:rsidRDefault="00CC5AB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856D4E" w14:textId="77777777" w:rsidR="00CC5AB9" w:rsidRPr="0059731A" w:rsidRDefault="00CC5AB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MT88042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BF2C2A" w14:textId="77777777" w:rsidR="00CC5AB9" w:rsidRPr="0059731A" w:rsidRDefault="00CC5AB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4D0E3780" w14:textId="7F08A617" w:rsidR="00CC5AB9" w:rsidRPr="0059731A" w:rsidRDefault="00CC5AB9" w:rsidP="0001261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G94418.1</w:t>
            </w:r>
            <w:r w:rsidR="0001261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</w:t>
            </w:r>
            <w:r w:rsidR="0001261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574073C" w14:textId="5756D80A" w:rsidR="00CC5AB9" w:rsidRPr="0059731A" w:rsidRDefault="00CC5AB9" w:rsidP="0019632B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C5AB9" w:rsidRPr="0059731A" w14:paraId="65254EC1" w14:textId="77777777" w:rsidTr="00467B19">
        <w:tc>
          <w:tcPr>
            <w:tcW w:w="1560" w:type="dxa"/>
            <w:vMerge/>
            <w:tcBorders>
              <w:right w:val="single" w:sz="8" w:space="0" w:color="auto"/>
            </w:tcBorders>
          </w:tcPr>
          <w:p w14:paraId="0B98E980" w14:textId="77777777" w:rsidR="00CC5AB9" w:rsidRPr="0059731A" w:rsidRDefault="00CC5AB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4428ED9" w14:textId="77777777" w:rsidR="00CC5AB9" w:rsidRPr="0059731A" w:rsidRDefault="00CC5AB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6EC8EB" w14:textId="77777777" w:rsidR="00CC5AB9" w:rsidRPr="003C555A" w:rsidRDefault="00CC5AB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Xanthomonas oryza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1E87AF" w14:textId="45FCD5FB" w:rsidR="00CC5AB9" w:rsidRPr="00506FFA" w:rsidRDefault="00CC5AB9" w:rsidP="00506FF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C5.4.99.5</w:t>
            </w:r>
            <w:r w:rsidR="00506FF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</w:t>
            </w:r>
            <w:r w:rsidR="0001261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4813C6" w14:textId="60F33CBC" w:rsidR="00CC5AB9" w:rsidRPr="0059731A" w:rsidRDefault="00CC5AB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2B6C8B" w14:textId="77777777" w:rsidR="00CC5AB9" w:rsidRPr="0059731A" w:rsidRDefault="00CC5AB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E64219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EFF3A1" w14:textId="77777777" w:rsidR="00CC5AB9" w:rsidRPr="0059731A" w:rsidRDefault="00CC5AB9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4" w:type="dxa"/>
            <w:gridSpan w:val="2"/>
          </w:tcPr>
          <w:p w14:paraId="776226E0" w14:textId="1B127A9A" w:rsidR="00CC5AB9" w:rsidRPr="0059731A" w:rsidRDefault="00C43F7B" w:rsidP="0019632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1B46DED7" wp14:editId="6F59FE2E">
                      <wp:simplePos x="0" y="0"/>
                      <wp:positionH relativeFrom="column">
                        <wp:posOffset>354965</wp:posOffset>
                      </wp:positionH>
                      <wp:positionV relativeFrom="paragraph">
                        <wp:posOffset>112395</wp:posOffset>
                      </wp:positionV>
                      <wp:extent cx="365760" cy="83820"/>
                      <wp:effectExtent l="0" t="0" r="34290" b="30480"/>
                      <wp:wrapNone/>
                      <wp:docPr id="170121837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5760" cy="838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004CB79" id="直接连接符 6" o:spid="_x0000_s1026" style="position:absolute;left:0;text-align:lef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.95pt,8.85pt" to="56.75pt,1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</w:tr>
      <w:tr w:rsidR="00CC5AB9" w:rsidRPr="0059731A" w14:paraId="3F10C870" w14:textId="77777777" w:rsidTr="00467B19">
        <w:tc>
          <w:tcPr>
            <w:tcW w:w="1560" w:type="dxa"/>
            <w:vMerge/>
            <w:tcBorders>
              <w:right w:val="single" w:sz="8" w:space="0" w:color="auto"/>
            </w:tcBorders>
          </w:tcPr>
          <w:p w14:paraId="2A44E651" w14:textId="77777777" w:rsidR="00CC5AB9" w:rsidRPr="0059731A" w:rsidRDefault="00CC5AB9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0447370" w14:textId="77777777" w:rsidR="00CC5AB9" w:rsidRPr="0059731A" w:rsidRDefault="00CC5AB9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0D6A80" w14:textId="26225682" w:rsidR="00CC5AB9" w:rsidRPr="003C555A" w:rsidRDefault="00CC5AB9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958B3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 xml:space="preserve">Xanthomonas </w:t>
            </w:r>
            <w:proofErr w:type="spellStart"/>
            <w:r w:rsidRPr="004958B3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arborico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BB9009" w14:textId="3A0BA068" w:rsidR="00CC5AB9" w:rsidRPr="0059731A" w:rsidRDefault="00CC5AB9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237A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KJ12_RS1547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="0001261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917373" w14:textId="2875F30B" w:rsidR="00CC5AB9" w:rsidRPr="0059731A" w:rsidRDefault="00CC5AB9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06D5DF" w14:textId="790926FA" w:rsidR="00CC5AB9" w:rsidRPr="0059731A" w:rsidRDefault="00CC5AB9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237A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KOB34773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47B6B5" w14:textId="45C380EE" w:rsidR="00CC5AB9" w:rsidRPr="0059731A" w:rsidRDefault="005F7372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center"/>
          </w:tcPr>
          <w:p w14:paraId="3CB128C2" w14:textId="69B22D14" w:rsidR="00CC5AB9" w:rsidRPr="0059731A" w:rsidRDefault="00CC5AB9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237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P_039520680.1</w:t>
            </w:r>
          </w:p>
        </w:tc>
        <w:tc>
          <w:tcPr>
            <w:tcW w:w="992" w:type="dxa"/>
          </w:tcPr>
          <w:p w14:paraId="3A3930C5" w14:textId="5814EDE7" w:rsidR="00CC5AB9" w:rsidRPr="0059731A" w:rsidRDefault="00CC5AB9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No</w:t>
            </w:r>
          </w:p>
        </w:tc>
      </w:tr>
      <w:tr w:rsidR="005237AE" w:rsidRPr="0059731A" w14:paraId="3A5CC3F8" w14:textId="77777777" w:rsidTr="00467B19">
        <w:tc>
          <w:tcPr>
            <w:tcW w:w="1560" w:type="dxa"/>
            <w:vMerge/>
          </w:tcPr>
          <w:p w14:paraId="6EC8D87F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2A266A89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D1E0EA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AE2DFF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sz w:val="20"/>
                <w:szCs w:val="20"/>
              </w:rPr>
              <w:t>Nemato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278A4B" w14:textId="77777777" w:rsidR="005237AE" w:rsidRPr="003C555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10" w:name="OLE_LINK4"/>
            <w:proofErr w:type="spellStart"/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irschmanniella</w:t>
            </w:r>
            <w:proofErr w:type="spellEnd"/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oryzae</w:t>
            </w:r>
            <w:bookmarkEnd w:id="10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F5A6B3" w14:textId="77777777" w:rsidR="005237AE" w:rsidRDefault="005237AE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P297892</w:t>
            </w:r>
          </w:p>
          <w:p w14:paraId="5CF1466C" w14:textId="36A70E5C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</w:t>
            </w:r>
            <w:r w:rsidR="0001261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277BA5" w14:textId="3EB57421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gridSpan w:val="2"/>
          </w:tcPr>
          <w:p w14:paraId="18BF3DB0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72CAB461" wp14:editId="18153A71">
                      <wp:simplePos x="0" y="0"/>
                      <wp:positionH relativeFrom="column">
                        <wp:posOffset>462915</wp:posOffset>
                      </wp:positionH>
                      <wp:positionV relativeFrom="paragraph">
                        <wp:posOffset>88265</wp:posOffset>
                      </wp:positionV>
                      <wp:extent cx="365760" cy="83820"/>
                      <wp:effectExtent l="0" t="0" r="34290" b="30480"/>
                      <wp:wrapNone/>
                      <wp:docPr id="97059231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5760" cy="838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3E6D70D" id="直接连接符 6" o:spid="_x0000_s1026" style="position:absolute;left:0;text-align:lef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.45pt,6.95pt" to="65.25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984" w:type="dxa"/>
            <w:gridSpan w:val="2"/>
          </w:tcPr>
          <w:p w14:paraId="7BAE4D1E" w14:textId="438F7396" w:rsidR="005237AE" w:rsidRPr="0059731A" w:rsidRDefault="00C43F7B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0BFDC079" wp14:editId="1F6929DB">
                      <wp:simplePos x="0" y="0"/>
                      <wp:positionH relativeFrom="column">
                        <wp:posOffset>394970</wp:posOffset>
                      </wp:positionH>
                      <wp:positionV relativeFrom="paragraph">
                        <wp:posOffset>77470</wp:posOffset>
                      </wp:positionV>
                      <wp:extent cx="365760" cy="83820"/>
                      <wp:effectExtent l="0" t="0" r="34290" b="30480"/>
                      <wp:wrapNone/>
                      <wp:docPr id="1086266535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5760" cy="838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2AEEA53" id="直接连接符 6" o:spid="_x0000_s1026" style="position:absolute;left:0;text-align:lef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.1pt,6.1pt" to="59.9pt,1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</w:tr>
      <w:tr w:rsidR="005237AE" w:rsidRPr="0059731A" w14:paraId="0DA1392C" w14:textId="77777777" w:rsidTr="00467B19">
        <w:tc>
          <w:tcPr>
            <w:tcW w:w="1560" w:type="dxa"/>
            <w:vMerge/>
          </w:tcPr>
          <w:p w14:paraId="48A87BCB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2A1F6C3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844C6B" w14:textId="0801A805" w:rsidR="005237AE" w:rsidRPr="0001261B" w:rsidRDefault="005237AE" w:rsidP="0001261B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eloidogyne incogni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74537A" w14:textId="4336B1A9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Y422834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3135E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</w:t>
            </w:r>
            <w:r w:rsidR="0001261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9</w:t>
            </w:r>
            <w:r w:rsidRPr="003135E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B35F69" w14:textId="33258E0F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gridSpan w:val="2"/>
          </w:tcPr>
          <w:p w14:paraId="21603529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08953C9E" wp14:editId="0A81BA8A">
                      <wp:simplePos x="0" y="0"/>
                      <wp:positionH relativeFrom="column">
                        <wp:posOffset>478155</wp:posOffset>
                      </wp:positionH>
                      <wp:positionV relativeFrom="paragraph">
                        <wp:posOffset>78740</wp:posOffset>
                      </wp:positionV>
                      <wp:extent cx="365760" cy="83820"/>
                      <wp:effectExtent l="0" t="0" r="34290" b="30480"/>
                      <wp:wrapNone/>
                      <wp:docPr id="195803148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5760" cy="838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321C8C6" id="直接连接符 6" o:spid="_x0000_s1026" style="position:absolute;left:0;text-align:lef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.65pt,6.2pt" to="66.4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984" w:type="dxa"/>
            <w:gridSpan w:val="2"/>
          </w:tcPr>
          <w:p w14:paraId="02E41C99" w14:textId="51FDBD56" w:rsidR="005237AE" w:rsidRPr="0059731A" w:rsidRDefault="00C43F7B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0AE4A9C0" wp14:editId="15C1E34D">
                      <wp:simplePos x="0" y="0"/>
                      <wp:positionH relativeFrom="column">
                        <wp:posOffset>408940</wp:posOffset>
                      </wp:positionH>
                      <wp:positionV relativeFrom="paragraph">
                        <wp:posOffset>97790</wp:posOffset>
                      </wp:positionV>
                      <wp:extent cx="365760" cy="83820"/>
                      <wp:effectExtent l="0" t="0" r="34290" b="30480"/>
                      <wp:wrapNone/>
                      <wp:docPr id="1200796375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5760" cy="838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96B6648" id="直接连接符 6" o:spid="_x0000_s1026" style="position:absolute;left:0;text-align:lef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.2pt,7.7pt" to="61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</w:tr>
      <w:tr w:rsidR="005237AE" w:rsidRPr="0059731A" w14:paraId="4CD8A736" w14:textId="77777777" w:rsidTr="00467B19">
        <w:tc>
          <w:tcPr>
            <w:tcW w:w="1560" w:type="dxa"/>
            <w:vMerge w:val="restart"/>
          </w:tcPr>
          <w:p w14:paraId="505C64C4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92822C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A19DA1" w14:textId="77777777" w:rsidR="005237AE" w:rsidRDefault="005237AE" w:rsidP="00004170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FEE837" w14:textId="77777777" w:rsidR="00004170" w:rsidRPr="0059731A" w:rsidRDefault="00004170" w:rsidP="00004170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9174C9" w14:textId="77777777" w:rsidR="005237AE" w:rsidRPr="0059731A" w:rsidRDefault="005237AE" w:rsidP="005237AE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3A1A16" w14:textId="62576E01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sz w:val="20"/>
                <w:szCs w:val="20"/>
              </w:rPr>
              <w:t>Non-pathogenic</w:t>
            </w:r>
            <w:r w:rsidR="00E83861">
              <w:rPr>
                <w:rFonts w:hint="eastAsia"/>
              </w:rPr>
              <w:t xml:space="preserve"> </w:t>
            </w:r>
            <w:r w:rsidR="00E83861" w:rsidRPr="00E83861">
              <w:rPr>
                <w:rFonts w:ascii="Times New Roman" w:hAnsi="Times New Roman" w:cs="Times New Roman" w:hint="eastAsia"/>
                <w:sz w:val="20"/>
                <w:szCs w:val="20"/>
              </w:rPr>
              <w:t>microorganisms</w:t>
            </w:r>
          </w:p>
        </w:tc>
        <w:tc>
          <w:tcPr>
            <w:tcW w:w="1134" w:type="dxa"/>
            <w:vMerge w:val="restart"/>
          </w:tcPr>
          <w:p w14:paraId="0E079A62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BA53A7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281466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3ED404" w14:textId="77777777" w:rsidR="005237AE" w:rsidRPr="0059731A" w:rsidRDefault="005237AE" w:rsidP="00467B19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58714D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FF5443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507E81" w14:textId="77777777" w:rsidR="005237AE" w:rsidRPr="003C555A" w:rsidRDefault="005237AE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Saccharomyces </w:t>
            </w:r>
            <w:proofErr w:type="spellStart"/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erevis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1217D9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P_015385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299268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2E290EC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bookmarkStart w:id="11" w:name="OLE_LINK8"/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w:t>QHB11078.1</w:t>
            </w:r>
            <w:bookmarkEnd w:id="11"/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DA1D173" w14:textId="1B4498FB" w:rsidR="005237AE" w:rsidRPr="00FB2752" w:rsidRDefault="00B47ECF" w:rsidP="005237A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4" w:type="dxa"/>
            <w:gridSpan w:val="2"/>
          </w:tcPr>
          <w:p w14:paraId="43ED168C" w14:textId="6822ECA2" w:rsidR="005237AE" w:rsidRPr="0059731A" w:rsidRDefault="00C43F7B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145C2069" wp14:editId="7B30E52D">
                      <wp:simplePos x="0" y="0"/>
                      <wp:positionH relativeFrom="column">
                        <wp:posOffset>419100</wp:posOffset>
                      </wp:positionH>
                      <wp:positionV relativeFrom="paragraph">
                        <wp:posOffset>99060</wp:posOffset>
                      </wp:positionV>
                      <wp:extent cx="365760" cy="83820"/>
                      <wp:effectExtent l="0" t="0" r="34290" b="30480"/>
                      <wp:wrapNone/>
                      <wp:docPr id="812621658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5760" cy="838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9FDD66F" id="直接连接符 6" o:spid="_x0000_s1026" style="position:absolute;left:0;text-align:lef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pt,7.8pt" to="61.8pt,1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</w:tr>
      <w:tr w:rsidR="005237AE" w:rsidRPr="0059731A" w14:paraId="19A2E587" w14:textId="77777777" w:rsidTr="00467B19">
        <w:tc>
          <w:tcPr>
            <w:tcW w:w="1560" w:type="dxa"/>
            <w:vMerge/>
          </w:tcPr>
          <w:p w14:paraId="44E927B7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FA57883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0D1C0C" w14:textId="77777777" w:rsidR="005237AE" w:rsidRPr="003C555A" w:rsidRDefault="005237AE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chizosaccharomyces</w:t>
            </w:r>
            <w:proofErr w:type="spellEnd"/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omb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F9C5C2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P_594216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2495AB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68E9412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w:t>NP_001417966.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E6FC815" w14:textId="13562CB5" w:rsidR="005237AE" w:rsidRPr="00374567" w:rsidRDefault="005237AE" w:rsidP="005237A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4" w:type="dxa"/>
            <w:gridSpan w:val="2"/>
          </w:tcPr>
          <w:p w14:paraId="115B9FC1" w14:textId="788F8A66" w:rsidR="005237AE" w:rsidRPr="0059731A" w:rsidRDefault="00C43F7B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109F9922" wp14:editId="59B4F609">
                      <wp:simplePos x="0" y="0"/>
                      <wp:positionH relativeFrom="column">
                        <wp:posOffset>423545</wp:posOffset>
                      </wp:positionH>
                      <wp:positionV relativeFrom="paragraph">
                        <wp:posOffset>102870</wp:posOffset>
                      </wp:positionV>
                      <wp:extent cx="365760" cy="83820"/>
                      <wp:effectExtent l="0" t="0" r="34290" b="30480"/>
                      <wp:wrapNone/>
                      <wp:docPr id="2097304275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5760" cy="838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597B934" id="直接连接符 6" o:spid="_x0000_s1026" style="position:absolute;left:0;text-align:lef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.35pt,8.1pt" to="62.15pt,1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</w:tr>
      <w:tr w:rsidR="005237AE" w:rsidRPr="0059731A" w14:paraId="1B4C44F9" w14:textId="77777777" w:rsidTr="00467B19">
        <w:tc>
          <w:tcPr>
            <w:tcW w:w="1560" w:type="dxa"/>
            <w:vMerge/>
          </w:tcPr>
          <w:p w14:paraId="0DA2075C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C00FC10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D2BFA9" w14:textId="77777777" w:rsidR="005237AE" w:rsidRPr="003C555A" w:rsidRDefault="005237AE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urpureocillium</w:t>
            </w:r>
            <w:proofErr w:type="spellEnd"/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ilacin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0FAC08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P_065455783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478FA4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45E4D3C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w:t>XP_018183825.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0C5DBA6" w14:textId="77777777" w:rsidR="005237AE" w:rsidRPr="0059731A" w:rsidRDefault="005237AE" w:rsidP="005237A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4" w:type="dxa"/>
            <w:gridSpan w:val="2"/>
          </w:tcPr>
          <w:p w14:paraId="71885BE0" w14:textId="6C1CF78B" w:rsidR="005237AE" w:rsidRPr="0059731A" w:rsidRDefault="00C43F7B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1BF6F30A" wp14:editId="5560B891">
                      <wp:simplePos x="0" y="0"/>
                      <wp:positionH relativeFrom="column">
                        <wp:posOffset>424815</wp:posOffset>
                      </wp:positionH>
                      <wp:positionV relativeFrom="paragraph">
                        <wp:posOffset>88900</wp:posOffset>
                      </wp:positionV>
                      <wp:extent cx="365760" cy="83820"/>
                      <wp:effectExtent l="0" t="0" r="34290" b="30480"/>
                      <wp:wrapNone/>
                      <wp:docPr id="613091059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5760" cy="838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6EA5886" id="直接连接符 6" o:spid="_x0000_s1026" style="position:absolute;left:0;text-align:lef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.45pt,7pt" to="62.25pt,1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</w:tr>
      <w:tr w:rsidR="005237AE" w:rsidRPr="0059731A" w14:paraId="69CD4BC0" w14:textId="77777777" w:rsidTr="00467B19">
        <w:tc>
          <w:tcPr>
            <w:tcW w:w="1560" w:type="dxa"/>
            <w:vMerge/>
          </w:tcPr>
          <w:p w14:paraId="1437948A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34A2DC7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AF53F" w14:textId="77777777" w:rsidR="005237AE" w:rsidRPr="003C555A" w:rsidRDefault="005237AE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onascus</w:t>
            </w:r>
            <w:proofErr w:type="spellEnd"/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urpure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F5670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QB68073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3FDBF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8FA7A47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w:t>TQB74184.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C31D33A" w14:textId="78ED220F" w:rsidR="005237AE" w:rsidRPr="0059731A" w:rsidRDefault="005237AE" w:rsidP="005F7372">
            <w:pPr>
              <w:spacing w:line="200" w:lineRule="exact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w:t>No</w:t>
            </w:r>
          </w:p>
        </w:tc>
        <w:tc>
          <w:tcPr>
            <w:tcW w:w="1984" w:type="dxa"/>
            <w:gridSpan w:val="2"/>
          </w:tcPr>
          <w:p w14:paraId="2E814551" w14:textId="5921CBA8" w:rsidR="005237AE" w:rsidRPr="0059731A" w:rsidRDefault="00C43F7B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22644450" wp14:editId="6E9E72B4">
                      <wp:simplePos x="0" y="0"/>
                      <wp:positionH relativeFrom="column">
                        <wp:posOffset>429260</wp:posOffset>
                      </wp:positionH>
                      <wp:positionV relativeFrom="paragraph">
                        <wp:posOffset>114300</wp:posOffset>
                      </wp:positionV>
                      <wp:extent cx="365760" cy="83820"/>
                      <wp:effectExtent l="0" t="0" r="34290" b="30480"/>
                      <wp:wrapNone/>
                      <wp:docPr id="46523762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5760" cy="838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A404D81" id="直接连接符 6" o:spid="_x0000_s1026" style="position:absolute;left:0;text-align:lef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.8pt,9pt" to="62.6pt,1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</w:tr>
      <w:tr w:rsidR="005237AE" w:rsidRPr="0059731A" w14:paraId="51D0F914" w14:textId="77777777" w:rsidTr="00467B19">
        <w:tc>
          <w:tcPr>
            <w:tcW w:w="1560" w:type="dxa"/>
            <w:vMerge/>
          </w:tcPr>
          <w:p w14:paraId="1631E380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2F161AC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CB17D" w14:textId="77777777" w:rsidR="005237AE" w:rsidRPr="003C555A" w:rsidRDefault="005237AE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Aspergillus </w:t>
            </w:r>
            <w:proofErr w:type="spellStart"/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idulan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1F67B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P_664470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9A001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F4C1F9A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w:t>AAY68231.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4F8EA93" w14:textId="13D4BB65" w:rsidR="005237AE" w:rsidRPr="00374567" w:rsidRDefault="005237AE" w:rsidP="005237A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4" w:type="dxa"/>
            <w:gridSpan w:val="2"/>
          </w:tcPr>
          <w:p w14:paraId="6C4BFAFE" w14:textId="14006BCE" w:rsidR="005237AE" w:rsidRPr="0059731A" w:rsidRDefault="00C43F7B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6F3482C4" wp14:editId="58F3C4AF">
                      <wp:simplePos x="0" y="0"/>
                      <wp:positionH relativeFrom="column">
                        <wp:posOffset>425450</wp:posOffset>
                      </wp:positionH>
                      <wp:positionV relativeFrom="paragraph">
                        <wp:posOffset>100330</wp:posOffset>
                      </wp:positionV>
                      <wp:extent cx="365760" cy="83820"/>
                      <wp:effectExtent l="0" t="0" r="34290" b="30480"/>
                      <wp:wrapNone/>
                      <wp:docPr id="351853087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5760" cy="838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1D293F2" id="直接连接符 6" o:spid="_x0000_s1026" style="position:absolute;left:0;text-align:lef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.5pt,7.9pt" to="62.3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</w:tr>
      <w:tr w:rsidR="005237AE" w:rsidRPr="0059731A" w14:paraId="4FB2BB66" w14:textId="77777777" w:rsidTr="00467B19">
        <w:tc>
          <w:tcPr>
            <w:tcW w:w="1560" w:type="dxa"/>
            <w:vMerge/>
          </w:tcPr>
          <w:p w14:paraId="32A1DDF8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6CD4BF6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E7E02E" w14:textId="77777777" w:rsidR="005237AE" w:rsidRPr="003C555A" w:rsidRDefault="005237AE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Neurospora </w:t>
            </w:r>
            <w:proofErr w:type="spellStart"/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rass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9006F3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P_96197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6761A2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6F195705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w:t>KAK3504627.1</w:t>
            </w:r>
          </w:p>
        </w:tc>
        <w:tc>
          <w:tcPr>
            <w:tcW w:w="992" w:type="dxa"/>
            <w:vAlign w:val="center"/>
          </w:tcPr>
          <w:p w14:paraId="507EF9A7" w14:textId="3787A512" w:rsidR="005237AE" w:rsidRPr="00374567" w:rsidRDefault="005237AE" w:rsidP="005237A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323C55E2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w:t>XP_011393836.1</w:t>
            </w:r>
          </w:p>
        </w:tc>
        <w:tc>
          <w:tcPr>
            <w:tcW w:w="992" w:type="dxa"/>
          </w:tcPr>
          <w:p w14:paraId="4FB78D40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w:t>No</w:t>
            </w:r>
          </w:p>
        </w:tc>
      </w:tr>
      <w:tr w:rsidR="005237AE" w:rsidRPr="0059731A" w14:paraId="32C4A1BF" w14:textId="77777777" w:rsidTr="00467B19">
        <w:tc>
          <w:tcPr>
            <w:tcW w:w="1560" w:type="dxa"/>
            <w:vMerge/>
          </w:tcPr>
          <w:p w14:paraId="16CC0828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C61A0AD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385DE4E4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22C2B8" w14:textId="77777777" w:rsidR="005237AE" w:rsidRPr="003C555A" w:rsidRDefault="005237AE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555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94AFB0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IH3613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24B82B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7BBA4387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w:t>PPA51641.1</w:t>
            </w:r>
          </w:p>
        </w:tc>
        <w:tc>
          <w:tcPr>
            <w:tcW w:w="992" w:type="dxa"/>
            <w:vAlign w:val="center"/>
          </w:tcPr>
          <w:p w14:paraId="33BD8030" w14:textId="10287159" w:rsidR="005237AE" w:rsidRPr="0059731A" w:rsidRDefault="005237AE" w:rsidP="005237A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07EB8BE1" w14:textId="77777777" w:rsidR="005237AE" w:rsidRPr="0059731A" w:rsidRDefault="005237AE" w:rsidP="005237AE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9731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CA75054.1</w:t>
            </w:r>
          </w:p>
        </w:tc>
        <w:tc>
          <w:tcPr>
            <w:tcW w:w="992" w:type="dxa"/>
          </w:tcPr>
          <w:p w14:paraId="7261F36D" w14:textId="77777777" w:rsidR="005237AE" w:rsidRPr="0059731A" w:rsidRDefault="005237AE" w:rsidP="005237AE">
            <w:pPr>
              <w:spacing w:line="200" w:lineRule="exact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9731A">
              <w:rPr>
                <w:rFonts w:ascii="Times New Roman" w:hAnsi="Times New Roman" w:cs="Times New Roman"/>
                <w:noProof/>
                <w:sz w:val="20"/>
                <w:szCs w:val="20"/>
              </w:rPr>
              <w:t>No</w:t>
            </w:r>
          </w:p>
        </w:tc>
      </w:tr>
    </w:tbl>
    <w:p w14:paraId="3C7DEDAF" w14:textId="454B1513" w:rsidR="00877C59" w:rsidRPr="0059731A" w:rsidRDefault="006574CA" w:rsidP="00C43F7B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6574CA">
        <w:rPr>
          <w:rFonts w:ascii="Times New Roman" w:hAnsi="Times New Roman" w:cs="Times New Roman" w:hint="eastAsia"/>
          <w:b/>
          <w:bCs/>
          <w:sz w:val="20"/>
          <w:szCs w:val="20"/>
        </w:rPr>
        <w:t>Note.</w:t>
      </w:r>
      <w:r w:rsidRPr="006574CA">
        <w:rPr>
          <w:rFonts w:ascii="Times New Roman" w:hAnsi="Times New Roman" w:cs="Times New Roman" w:hint="eastAsia"/>
          <w:sz w:val="20"/>
          <w:szCs w:val="20"/>
        </w:rPr>
        <w:t xml:space="preserve"> Secretory characteristics of these proteins were analyzed using </w:t>
      </w:r>
      <w:proofErr w:type="spellStart"/>
      <w:r w:rsidRPr="006574CA">
        <w:rPr>
          <w:rFonts w:ascii="Times New Roman" w:hAnsi="Times New Roman" w:cs="Times New Roman" w:hint="eastAsia"/>
          <w:sz w:val="20"/>
          <w:szCs w:val="20"/>
        </w:rPr>
        <w:t>SecretomeP</w:t>
      </w:r>
      <w:proofErr w:type="spellEnd"/>
      <w:r w:rsidRPr="006574CA">
        <w:rPr>
          <w:rFonts w:ascii="Times New Roman" w:hAnsi="Times New Roman" w:cs="Times New Roman" w:hint="eastAsia"/>
          <w:sz w:val="20"/>
          <w:szCs w:val="20"/>
        </w:rPr>
        <w:t xml:space="preserve"> 1.0f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74CA">
        <w:rPr>
          <w:rFonts w:ascii="Times New Roman" w:hAnsi="Times New Roman" w:cs="Times New Roman" w:hint="eastAsia"/>
          <w:sz w:val="20"/>
          <w:szCs w:val="20"/>
        </w:rPr>
        <w:t>(http://www.cbs.dtu.dk/services/SecretomeP-1.0)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6574CA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6574CA">
        <w:rPr>
          <w:rFonts w:ascii="Times New Roman" w:hAnsi="Times New Roman" w:cs="Times New Roman" w:hint="eastAsia"/>
          <w:sz w:val="20"/>
          <w:szCs w:val="20"/>
        </w:rPr>
        <w:t>SignalP</w:t>
      </w:r>
      <w:proofErr w:type="spellEnd"/>
      <w:r w:rsidRPr="006574CA">
        <w:rPr>
          <w:rFonts w:ascii="Times New Roman" w:hAnsi="Times New Roman" w:cs="Times New Roman" w:hint="eastAsia"/>
          <w:sz w:val="20"/>
          <w:szCs w:val="20"/>
        </w:rPr>
        <w:t xml:space="preserve"> 6.0</w:t>
      </w:r>
      <w:r w:rsidR="00C43F7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574CA">
        <w:rPr>
          <w:rFonts w:ascii="Times New Roman" w:hAnsi="Times New Roman" w:cs="Times New Roman" w:hint="eastAsia"/>
          <w:sz w:val="20"/>
          <w:szCs w:val="20"/>
        </w:rPr>
        <w:t xml:space="preserve">(https://services.healthtech.dtu.dk/services/SignalP-6.0) </w:t>
      </w:r>
      <w:r>
        <w:rPr>
          <w:rFonts w:ascii="Times New Roman" w:hAnsi="Times New Roman" w:cs="Times New Roman" w:hint="eastAsia"/>
          <w:sz w:val="20"/>
          <w:szCs w:val="20"/>
        </w:rPr>
        <w:t xml:space="preserve">and </w:t>
      </w:r>
      <w:proofErr w:type="spellStart"/>
      <w:r w:rsidRPr="006574CA">
        <w:rPr>
          <w:rFonts w:ascii="Times New Roman" w:hAnsi="Times New Roman" w:cs="Times New Roman" w:hint="eastAsia"/>
          <w:sz w:val="20"/>
          <w:szCs w:val="20"/>
        </w:rPr>
        <w:t>SecretomeP</w:t>
      </w:r>
      <w:proofErr w:type="spellEnd"/>
      <w:r w:rsidRPr="006574CA">
        <w:rPr>
          <w:rFonts w:ascii="Times New Roman" w:hAnsi="Times New Roman" w:cs="Times New Roman" w:hint="eastAsia"/>
          <w:sz w:val="20"/>
          <w:szCs w:val="20"/>
        </w:rPr>
        <w:t xml:space="preserve"> - 2.0 </w:t>
      </w:r>
      <w:r>
        <w:rPr>
          <w:rFonts w:ascii="Times New Roman" w:hAnsi="Times New Roman" w:cs="Times New Roman" w:hint="eastAsia"/>
          <w:sz w:val="20"/>
          <w:szCs w:val="20"/>
        </w:rPr>
        <w:t>(</w:t>
      </w:r>
      <w:hyperlink r:id="rId11" w:history="1">
        <w:r w:rsidRPr="006574CA">
          <w:rPr>
            <w:rFonts w:ascii="Times New Roman" w:hAnsi="Times New Roman" w:cs="Times New Roman" w:hint="eastAsia"/>
            <w:sz w:val="20"/>
            <w:szCs w:val="20"/>
          </w:rPr>
          <w:t>https://services.healthtech.dtu.dk/services/SecretomeP-2.0/</w:t>
        </w:r>
      </w:hyperlink>
      <w:r>
        <w:rPr>
          <w:rFonts w:ascii="Times New Roman" w:hAnsi="Times New Roman" w:cs="Times New Roman" w:hint="eastAsia"/>
          <w:sz w:val="20"/>
          <w:szCs w:val="20"/>
        </w:rPr>
        <w:t xml:space="preserve">) </w:t>
      </w:r>
      <w:r w:rsidRPr="006574CA">
        <w:rPr>
          <w:rFonts w:ascii="Times New Roman" w:hAnsi="Times New Roman" w:cs="Times New Roman" w:hint="eastAsia"/>
          <w:sz w:val="20"/>
          <w:szCs w:val="20"/>
        </w:rPr>
        <w:t>online tools.</w:t>
      </w:r>
    </w:p>
    <w:p w14:paraId="27E4FE5D" w14:textId="2EE3F2A4" w:rsidR="00877C59" w:rsidRDefault="0059731A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2646B270" w14:textId="5EF1C15F" w:rsidR="00B16B18" w:rsidRPr="001D54D1" w:rsidRDefault="00B16B18" w:rsidP="00B16B18">
      <w:pPr>
        <w:rPr>
          <w:rFonts w:ascii="Times New Roman" w:hAnsi="Times New Roman" w:cs="Times New Roman"/>
          <w:sz w:val="20"/>
          <w:szCs w:val="20"/>
        </w:rPr>
      </w:pPr>
      <w:r w:rsidRPr="001D54D1">
        <w:rPr>
          <w:rFonts w:ascii="Times New Roman" w:hAnsi="Times New Roman" w:hint="eastAsia"/>
          <w:b/>
          <w:bCs/>
          <w:color w:val="000000"/>
          <w:sz w:val="20"/>
          <w:szCs w:val="20"/>
        </w:rPr>
        <w:lastRenderedPageBreak/>
        <w:t>Table</w:t>
      </w:r>
      <w:r>
        <w:rPr>
          <w:rFonts w:ascii="Times New Roman" w:hAnsi="Times New Roman" w:hint="eastAsia"/>
          <w:b/>
          <w:bCs/>
          <w:color w:val="000000"/>
          <w:sz w:val="20"/>
          <w:szCs w:val="20"/>
        </w:rPr>
        <w:t>.</w:t>
      </w:r>
      <w:r w:rsidRPr="001D54D1">
        <w:rPr>
          <w:rFonts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sz w:val="20"/>
          <w:szCs w:val="20"/>
        </w:rPr>
        <w:t>S</w:t>
      </w:r>
      <w:r w:rsidR="00877C59">
        <w:rPr>
          <w:rFonts w:ascii="Times New Roman" w:hAnsi="Times New Roman" w:hint="eastAsia"/>
          <w:b/>
          <w:bCs/>
          <w:color w:val="000000"/>
          <w:sz w:val="20"/>
          <w:szCs w:val="20"/>
        </w:rPr>
        <w:t>4</w:t>
      </w:r>
      <w:r w:rsidRPr="001D54D1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r w:rsidRPr="001D54D1">
        <w:rPr>
          <w:rFonts w:ascii="Times New Roman" w:hAnsi="Times New Roman" w:cs="Times New Roman"/>
          <w:sz w:val="20"/>
          <w:szCs w:val="20"/>
        </w:rPr>
        <w:t>Primer information</w:t>
      </w:r>
      <w:r w:rsidRPr="001D54D1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3"/>
        <w:tblW w:w="9585" w:type="dxa"/>
        <w:tblLayout w:type="fixed"/>
        <w:tblLook w:val="04A0" w:firstRow="1" w:lastRow="0" w:firstColumn="1" w:lastColumn="0" w:noHBand="0" w:noVBand="1"/>
      </w:tblPr>
      <w:tblGrid>
        <w:gridCol w:w="1980"/>
        <w:gridCol w:w="560"/>
        <w:gridCol w:w="7045"/>
      </w:tblGrid>
      <w:tr w:rsidR="00B16B18" w:rsidRPr="001D54D1" w14:paraId="50992FA6" w14:textId="77777777" w:rsidTr="00CA14BC">
        <w:tc>
          <w:tcPr>
            <w:tcW w:w="1980" w:type="dxa"/>
          </w:tcPr>
          <w:p w14:paraId="01384317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5" w:type="dxa"/>
            <w:gridSpan w:val="2"/>
          </w:tcPr>
          <w:p w14:paraId="66727902" w14:textId="77777777" w:rsidR="00B16B18" w:rsidRPr="001D54D1" w:rsidRDefault="00B16B18" w:rsidP="00CA14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>Primer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sequence (5’-3’)</w:t>
            </w:r>
          </w:p>
        </w:tc>
      </w:tr>
      <w:tr w:rsidR="00B16B18" w:rsidRPr="001D54D1" w14:paraId="43088CFE" w14:textId="77777777" w:rsidTr="00CA14BC">
        <w:tc>
          <w:tcPr>
            <w:tcW w:w="1980" w:type="dxa"/>
            <w:vMerge w:val="restart"/>
          </w:tcPr>
          <w:p w14:paraId="1FC5C428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-PCR analysis for </w:t>
            </w:r>
            <w:proofErr w:type="spellStart"/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Cmu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560" w:type="dxa"/>
          </w:tcPr>
          <w:p w14:paraId="0102E5A3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67304D0B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GAGGTGAGCAGGCAGAAA</w:t>
            </w:r>
          </w:p>
        </w:tc>
      </w:tr>
      <w:tr w:rsidR="00B16B18" w:rsidRPr="001D54D1" w14:paraId="483B4CD7" w14:textId="77777777" w:rsidTr="00CA14BC">
        <w:tc>
          <w:tcPr>
            <w:tcW w:w="1980" w:type="dxa"/>
            <w:vMerge/>
          </w:tcPr>
          <w:p w14:paraId="3A15C417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70107BB2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43665798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GGTCATCAGATTCGCAAG</w:t>
            </w:r>
          </w:p>
        </w:tc>
      </w:tr>
      <w:tr w:rsidR="00B16B18" w:rsidRPr="001D54D1" w14:paraId="2BF6D29A" w14:textId="77777777" w:rsidTr="00CA14BC">
        <w:tc>
          <w:tcPr>
            <w:tcW w:w="1980" w:type="dxa"/>
            <w:vMerge w:val="restart"/>
          </w:tcPr>
          <w:p w14:paraId="25FFC027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-PCR analysis for </w:t>
            </w:r>
            <w:proofErr w:type="spellStart"/>
            <w:r w:rsidRPr="001D54D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Pdt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560" w:type="dxa"/>
          </w:tcPr>
          <w:p w14:paraId="5F7B6F28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1D644D51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ACTCAACCTGAAAAGCAT</w:t>
            </w:r>
          </w:p>
        </w:tc>
      </w:tr>
      <w:tr w:rsidR="00B16B18" w:rsidRPr="001D54D1" w14:paraId="59784492" w14:textId="77777777" w:rsidTr="00CA14BC">
        <w:tc>
          <w:tcPr>
            <w:tcW w:w="1980" w:type="dxa"/>
            <w:vMerge/>
          </w:tcPr>
          <w:p w14:paraId="36FA1DEF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345B384F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2A8C0A6A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ATCCCAACTACCTAAAAC</w:t>
            </w:r>
          </w:p>
        </w:tc>
      </w:tr>
      <w:tr w:rsidR="00B16B18" w:rsidRPr="001D54D1" w14:paraId="01109D4C" w14:textId="77777777" w:rsidTr="00CA14BC">
        <w:tc>
          <w:tcPr>
            <w:tcW w:w="1980" w:type="dxa"/>
            <w:vMerge w:val="restart"/>
          </w:tcPr>
          <w:p w14:paraId="75EB7A7D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-PCR analysis for </w:t>
            </w:r>
            <w:r w:rsidRPr="001D54D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Ics1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560" w:type="dxa"/>
          </w:tcPr>
          <w:p w14:paraId="65C70B5D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200BD5AA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TCACCGAGAAGATTACAC</w:t>
            </w:r>
          </w:p>
        </w:tc>
      </w:tr>
      <w:tr w:rsidR="00B16B18" w:rsidRPr="001D54D1" w14:paraId="639656EF" w14:textId="77777777" w:rsidTr="00CA14BC">
        <w:tc>
          <w:tcPr>
            <w:tcW w:w="1980" w:type="dxa"/>
            <w:vMerge/>
          </w:tcPr>
          <w:p w14:paraId="756F2B79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44E3AA02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6CFDE711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TAGCAGGAGTCCACATAC</w:t>
            </w:r>
          </w:p>
        </w:tc>
      </w:tr>
      <w:tr w:rsidR="00B16B18" w:rsidRPr="001D54D1" w14:paraId="7D602584" w14:textId="77777777" w:rsidTr="00CA14BC">
        <w:tc>
          <w:tcPr>
            <w:tcW w:w="1980" w:type="dxa"/>
            <w:vMerge w:val="restart"/>
          </w:tcPr>
          <w:p w14:paraId="1991EE10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-PCR analysis for </w:t>
            </w:r>
            <w:r w:rsidRPr="001D54D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T</w:t>
            </w:r>
            <w:r w:rsidRPr="001D54D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ub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560" w:type="dxa"/>
          </w:tcPr>
          <w:p w14:paraId="0E668A1F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0ECD847B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AGATACTGTTGTGGAGCCC</w:t>
            </w:r>
          </w:p>
        </w:tc>
      </w:tr>
      <w:tr w:rsidR="00B16B18" w:rsidRPr="001D54D1" w14:paraId="1366A594" w14:textId="77777777" w:rsidTr="00CA14BC">
        <w:tc>
          <w:tcPr>
            <w:tcW w:w="1980" w:type="dxa"/>
            <w:vMerge/>
          </w:tcPr>
          <w:p w14:paraId="6C8C3A0D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5A9C03BA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2E47CBEA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TGACCTGGGAAACGAAGA</w:t>
            </w:r>
          </w:p>
        </w:tc>
      </w:tr>
      <w:tr w:rsidR="00B16B18" w:rsidRPr="001D54D1" w14:paraId="4B4B53D3" w14:textId="77777777" w:rsidTr="00CA14BC">
        <w:trPr>
          <w:trHeight w:val="472"/>
        </w:trPr>
        <w:tc>
          <w:tcPr>
            <w:tcW w:w="1980" w:type="dxa"/>
            <w:vMerge w:val="restart"/>
          </w:tcPr>
          <w:p w14:paraId="63EAE2E0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-PCR analysis for </w:t>
            </w:r>
            <w:r w:rsidRPr="001D54D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CSEP0565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560" w:type="dxa"/>
          </w:tcPr>
          <w:p w14:paraId="450E897C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59BD3948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GGTGTTGGTGTAAGGGTG</w:t>
            </w:r>
          </w:p>
        </w:tc>
      </w:tr>
      <w:tr w:rsidR="00B16B18" w:rsidRPr="001D54D1" w14:paraId="27AC836C" w14:textId="77777777" w:rsidTr="00CA14BC">
        <w:trPr>
          <w:trHeight w:val="564"/>
        </w:trPr>
        <w:tc>
          <w:tcPr>
            <w:tcW w:w="1980" w:type="dxa"/>
            <w:vMerge/>
          </w:tcPr>
          <w:p w14:paraId="23DBA93C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3CF825A2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16C89298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TCTTCTGCGTTAGGAGTG</w:t>
            </w:r>
          </w:p>
        </w:tc>
      </w:tr>
      <w:tr w:rsidR="00B16B18" w:rsidRPr="001D54D1" w14:paraId="1C21F4C0" w14:textId="77777777" w:rsidTr="00CA14BC">
        <w:trPr>
          <w:trHeight w:val="522"/>
        </w:trPr>
        <w:tc>
          <w:tcPr>
            <w:tcW w:w="1980" w:type="dxa"/>
            <w:vMerge w:val="restart"/>
          </w:tcPr>
          <w:p w14:paraId="203A9489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-PCR analysis for </w:t>
            </w:r>
            <w:r w:rsidRPr="001D54D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CSEP0804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560" w:type="dxa"/>
          </w:tcPr>
          <w:p w14:paraId="02611E7F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62DB8FA1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GGAGCTAGAGCCCGTATC</w:t>
            </w:r>
          </w:p>
        </w:tc>
      </w:tr>
      <w:tr w:rsidR="00B16B18" w:rsidRPr="001D54D1" w14:paraId="77BB540E" w14:textId="77777777" w:rsidTr="00CA14BC">
        <w:trPr>
          <w:trHeight w:val="235"/>
        </w:trPr>
        <w:tc>
          <w:tcPr>
            <w:tcW w:w="1980" w:type="dxa"/>
            <w:vMerge/>
          </w:tcPr>
          <w:p w14:paraId="5DB72B63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5708534C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75707EBF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GACCGAAGGACTGGAGTT</w:t>
            </w:r>
          </w:p>
        </w:tc>
      </w:tr>
      <w:tr w:rsidR="00B16B18" w:rsidRPr="001D54D1" w14:paraId="4F1FDDB9" w14:textId="77777777" w:rsidTr="00CA14BC">
        <w:trPr>
          <w:trHeight w:val="425"/>
        </w:trPr>
        <w:tc>
          <w:tcPr>
            <w:tcW w:w="1980" w:type="dxa"/>
            <w:vMerge w:val="restart"/>
          </w:tcPr>
          <w:p w14:paraId="689481DD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-PCR analysis for </w:t>
            </w:r>
            <w:r w:rsidRPr="001D54D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CSEP0854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560" w:type="dxa"/>
          </w:tcPr>
          <w:p w14:paraId="2446E0F7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4E3129DD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ATACCCATAAATCCCACG</w:t>
            </w:r>
          </w:p>
        </w:tc>
      </w:tr>
      <w:tr w:rsidR="00B16B18" w:rsidRPr="001D54D1" w14:paraId="745670C6" w14:textId="77777777" w:rsidTr="00CA14BC">
        <w:tc>
          <w:tcPr>
            <w:tcW w:w="1980" w:type="dxa"/>
            <w:vMerge/>
          </w:tcPr>
          <w:p w14:paraId="1489E544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092D1A21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22500ED9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ACTTCTTCTGGCAATCGT</w:t>
            </w:r>
          </w:p>
        </w:tc>
      </w:tr>
      <w:tr w:rsidR="00B16B18" w:rsidRPr="001D54D1" w14:paraId="733BD7B6" w14:textId="77777777" w:rsidTr="00CA14BC">
        <w:trPr>
          <w:trHeight w:val="467"/>
        </w:trPr>
        <w:tc>
          <w:tcPr>
            <w:tcW w:w="1980" w:type="dxa"/>
            <w:vMerge w:val="restart"/>
          </w:tcPr>
          <w:p w14:paraId="333142E2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-PCR analysis for </w:t>
            </w:r>
            <w:r w:rsidRPr="001D54D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CSEP1106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560" w:type="dxa"/>
          </w:tcPr>
          <w:p w14:paraId="03DFA1C3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354D5828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TAGCGTAGCAACAAACCC</w:t>
            </w:r>
          </w:p>
        </w:tc>
      </w:tr>
      <w:tr w:rsidR="00B16B18" w:rsidRPr="001D54D1" w14:paraId="71F2176B" w14:textId="77777777" w:rsidTr="00CA14BC">
        <w:tc>
          <w:tcPr>
            <w:tcW w:w="1980" w:type="dxa"/>
            <w:vMerge/>
          </w:tcPr>
          <w:p w14:paraId="59CF5182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0176D3C1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46A63954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AACCCATACTTCGTCCT</w:t>
            </w:r>
          </w:p>
        </w:tc>
      </w:tr>
      <w:tr w:rsidR="00B16B18" w:rsidRPr="001D54D1" w14:paraId="0AF52925" w14:textId="77777777" w:rsidTr="00CA14BC">
        <w:trPr>
          <w:trHeight w:val="522"/>
        </w:trPr>
        <w:tc>
          <w:tcPr>
            <w:tcW w:w="1980" w:type="dxa"/>
            <w:vMerge w:val="restart"/>
          </w:tcPr>
          <w:p w14:paraId="6F79493F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-PCR analysis for </w:t>
            </w:r>
            <w:r w:rsidRPr="001D54D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CSEP1276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560" w:type="dxa"/>
          </w:tcPr>
          <w:p w14:paraId="1AFBECF3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4DBDF1E1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GCTTTAGCCTTAGGAGTT</w:t>
            </w:r>
          </w:p>
        </w:tc>
      </w:tr>
      <w:tr w:rsidR="00B16B18" w:rsidRPr="001D54D1" w14:paraId="54DC304B" w14:textId="77777777" w:rsidTr="00CA14BC">
        <w:tc>
          <w:tcPr>
            <w:tcW w:w="1980" w:type="dxa"/>
            <w:vMerge/>
          </w:tcPr>
          <w:p w14:paraId="7A383333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591125A9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01DEA13C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GTTTGAGTTTGGGATGTT</w:t>
            </w:r>
          </w:p>
        </w:tc>
      </w:tr>
      <w:tr w:rsidR="00B16B18" w:rsidRPr="001D54D1" w14:paraId="6BDBF33E" w14:textId="77777777" w:rsidTr="00CA14BC">
        <w:trPr>
          <w:trHeight w:val="409"/>
        </w:trPr>
        <w:tc>
          <w:tcPr>
            <w:tcW w:w="1980" w:type="dxa"/>
            <w:vMerge w:val="restart"/>
          </w:tcPr>
          <w:p w14:paraId="1E35A19D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-PCR analysis for </w:t>
            </w:r>
            <w:r w:rsidRPr="001D54D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CSEP1329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560" w:type="dxa"/>
          </w:tcPr>
          <w:p w14:paraId="0A85D1E4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4AD1C0BD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ATCCTGCCAACATTACCT</w:t>
            </w:r>
          </w:p>
        </w:tc>
      </w:tr>
      <w:tr w:rsidR="00B16B18" w:rsidRPr="001D54D1" w14:paraId="4F967A47" w14:textId="77777777" w:rsidTr="00CA14BC">
        <w:tc>
          <w:tcPr>
            <w:tcW w:w="1980" w:type="dxa"/>
            <w:vMerge/>
          </w:tcPr>
          <w:p w14:paraId="700F7088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1B5CF789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58910C6C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AAGAACACCAACAACCC</w:t>
            </w:r>
          </w:p>
        </w:tc>
      </w:tr>
      <w:tr w:rsidR="00B16B18" w:rsidRPr="001D54D1" w14:paraId="64758DA2" w14:textId="77777777" w:rsidTr="00CA14BC">
        <w:trPr>
          <w:trHeight w:val="465"/>
        </w:trPr>
        <w:tc>
          <w:tcPr>
            <w:tcW w:w="1980" w:type="dxa"/>
            <w:vMerge w:val="restart"/>
          </w:tcPr>
          <w:p w14:paraId="5ADDD6F9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-PCR analysis for </w:t>
            </w:r>
            <w:r w:rsidRPr="001D54D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CSEP2231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560" w:type="dxa"/>
          </w:tcPr>
          <w:p w14:paraId="0B8CFEDA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3B19B65B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ACCTCGACGACAACTCTT</w:t>
            </w:r>
          </w:p>
        </w:tc>
      </w:tr>
      <w:tr w:rsidR="00B16B18" w:rsidRPr="001D54D1" w14:paraId="40356629" w14:textId="77777777" w:rsidTr="00CA14BC">
        <w:tc>
          <w:tcPr>
            <w:tcW w:w="1980" w:type="dxa"/>
            <w:vMerge/>
          </w:tcPr>
          <w:p w14:paraId="0CC7721F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5A71C2D0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594B7E34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GCTTTATTTCCCATCACAT</w:t>
            </w:r>
          </w:p>
        </w:tc>
      </w:tr>
      <w:tr w:rsidR="00B16B18" w:rsidRPr="001D54D1" w14:paraId="326E5CDC" w14:textId="77777777" w:rsidTr="00CA14BC">
        <w:trPr>
          <w:trHeight w:val="473"/>
        </w:trPr>
        <w:tc>
          <w:tcPr>
            <w:tcW w:w="1980" w:type="dxa"/>
            <w:vMerge w:val="restart"/>
          </w:tcPr>
          <w:p w14:paraId="5B9D017E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-PCR analysis for </w:t>
            </w:r>
            <w:r w:rsidRPr="001D54D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CSEP3479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560" w:type="dxa"/>
          </w:tcPr>
          <w:p w14:paraId="314F2D5E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458C4CE2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TTCGTAGCCGACAAGATG</w:t>
            </w:r>
          </w:p>
        </w:tc>
      </w:tr>
      <w:tr w:rsidR="00B16B18" w:rsidRPr="001D54D1" w14:paraId="5390EA70" w14:textId="77777777" w:rsidTr="00CA14BC">
        <w:tc>
          <w:tcPr>
            <w:tcW w:w="1980" w:type="dxa"/>
            <w:vMerge/>
          </w:tcPr>
          <w:p w14:paraId="4EED26D5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7AF79B15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08056F71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ACAGATGGTGGTGCGTAG</w:t>
            </w:r>
          </w:p>
        </w:tc>
      </w:tr>
      <w:tr w:rsidR="00B16B18" w:rsidRPr="001D54D1" w14:paraId="73DC702B" w14:textId="77777777" w:rsidTr="00CA14BC">
        <w:trPr>
          <w:trHeight w:val="515"/>
        </w:trPr>
        <w:tc>
          <w:tcPr>
            <w:tcW w:w="1980" w:type="dxa"/>
            <w:vMerge w:val="restart"/>
          </w:tcPr>
          <w:p w14:paraId="797EA0DA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-PCR analysis for </w:t>
            </w:r>
            <w:r w:rsidRPr="001D54D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CSEP4187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560" w:type="dxa"/>
          </w:tcPr>
          <w:p w14:paraId="09EDC70E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01FA214E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TACGAAAGAGGACCGAGTA</w:t>
            </w:r>
          </w:p>
        </w:tc>
      </w:tr>
      <w:tr w:rsidR="00B16B18" w:rsidRPr="001D54D1" w14:paraId="71735B75" w14:textId="77777777" w:rsidTr="00CA14BC">
        <w:trPr>
          <w:trHeight w:val="45"/>
        </w:trPr>
        <w:tc>
          <w:tcPr>
            <w:tcW w:w="1980" w:type="dxa"/>
            <w:vMerge/>
          </w:tcPr>
          <w:p w14:paraId="6AC822B9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1AE902C7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781C5199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GGTTTTCTCCCGCAGCTCTT</w:t>
            </w:r>
          </w:p>
        </w:tc>
      </w:tr>
      <w:tr w:rsidR="00B16B18" w:rsidRPr="001D54D1" w14:paraId="689927E0" w14:textId="77777777" w:rsidTr="00CA14BC">
        <w:trPr>
          <w:trHeight w:val="433"/>
        </w:trPr>
        <w:tc>
          <w:tcPr>
            <w:tcW w:w="1980" w:type="dxa"/>
            <w:vMerge w:val="restart"/>
          </w:tcPr>
          <w:p w14:paraId="71888186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-PCR analysis for </w:t>
            </w:r>
            <w:r w:rsidRPr="001D54D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CSEP4728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560" w:type="dxa"/>
          </w:tcPr>
          <w:p w14:paraId="1CDDF2C9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09B7BB4D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TTAGCCTTTATGGAGAAC</w:t>
            </w:r>
          </w:p>
        </w:tc>
      </w:tr>
      <w:tr w:rsidR="00B16B18" w:rsidRPr="001D54D1" w14:paraId="21D08C14" w14:textId="77777777" w:rsidTr="00CA14BC">
        <w:trPr>
          <w:trHeight w:val="42"/>
        </w:trPr>
        <w:tc>
          <w:tcPr>
            <w:tcW w:w="1980" w:type="dxa"/>
            <w:vMerge/>
          </w:tcPr>
          <w:p w14:paraId="569BB156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2DEF1ED6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497ED57A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GAACCCTTGGAGTAGTAGA</w:t>
            </w:r>
          </w:p>
        </w:tc>
      </w:tr>
      <w:tr w:rsidR="00B16B18" w:rsidRPr="001D54D1" w14:paraId="06B8FF16" w14:textId="77777777" w:rsidTr="00CA14BC">
        <w:tc>
          <w:tcPr>
            <w:tcW w:w="1980" w:type="dxa"/>
            <w:vMerge w:val="restart"/>
          </w:tcPr>
          <w:p w14:paraId="589A9E2D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-PCR analysis for </w:t>
            </w:r>
            <w:r w:rsidRPr="001D54D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EF-1a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560" w:type="dxa"/>
          </w:tcPr>
          <w:p w14:paraId="3EB3060E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74FC1B87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GAACCTTCATCTAACTGC</w:t>
            </w:r>
          </w:p>
        </w:tc>
      </w:tr>
      <w:tr w:rsidR="00B16B18" w:rsidRPr="001D54D1" w14:paraId="0AE06290" w14:textId="77777777" w:rsidTr="00CA14BC">
        <w:tc>
          <w:tcPr>
            <w:tcW w:w="1980" w:type="dxa"/>
            <w:vMerge/>
          </w:tcPr>
          <w:p w14:paraId="021E97FB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6AB9395E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5EDACC67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GTCGTAGTGGTTTGTCAG</w:t>
            </w:r>
          </w:p>
        </w:tc>
      </w:tr>
      <w:tr w:rsidR="00B16B18" w:rsidRPr="001D54D1" w14:paraId="54E63E4C" w14:textId="77777777" w:rsidTr="00CA14BC">
        <w:tc>
          <w:tcPr>
            <w:tcW w:w="1980" w:type="dxa"/>
            <w:vMerge w:val="restart"/>
          </w:tcPr>
          <w:p w14:paraId="5D31EB4D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-PCR analysis for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D54D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PR1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560" w:type="dxa"/>
          </w:tcPr>
          <w:p w14:paraId="5F1CE3A1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72557E96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TAGGCTTAGCGATGGTGC</w:t>
            </w:r>
          </w:p>
        </w:tc>
      </w:tr>
      <w:tr w:rsidR="00B16B18" w:rsidRPr="001D54D1" w14:paraId="62C8227C" w14:textId="77777777" w:rsidTr="00CA14BC">
        <w:tc>
          <w:tcPr>
            <w:tcW w:w="1980" w:type="dxa"/>
            <w:vMerge/>
          </w:tcPr>
          <w:p w14:paraId="1FF0C28D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72646600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10A9F27B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TCCCTTGCGTTTATTGG</w:t>
            </w:r>
          </w:p>
        </w:tc>
      </w:tr>
      <w:tr w:rsidR="00B16B18" w:rsidRPr="001D54D1" w14:paraId="6B656F21" w14:textId="77777777" w:rsidTr="00CA14BC">
        <w:tc>
          <w:tcPr>
            <w:tcW w:w="1980" w:type="dxa"/>
            <w:vMerge w:val="restart"/>
          </w:tcPr>
          <w:p w14:paraId="32DFEC07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-PCR analysis for </w:t>
            </w:r>
            <w:r w:rsidRPr="001D54D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NPR1 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560" w:type="dxa"/>
          </w:tcPr>
          <w:p w14:paraId="536EA17B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5635DCD3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GAAACCCTATCCACTCCC</w:t>
            </w:r>
          </w:p>
        </w:tc>
      </w:tr>
      <w:tr w:rsidR="00B16B18" w:rsidRPr="001D54D1" w14:paraId="658181F6" w14:textId="77777777" w:rsidTr="00CA14BC">
        <w:tc>
          <w:tcPr>
            <w:tcW w:w="1980" w:type="dxa"/>
            <w:vMerge/>
          </w:tcPr>
          <w:p w14:paraId="2D653515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1EB23648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35D91EDB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AGTCCTTTGCCAACTCCT</w:t>
            </w:r>
          </w:p>
        </w:tc>
      </w:tr>
      <w:tr w:rsidR="00B16B18" w:rsidRPr="001D54D1" w14:paraId="3AEEBF1C" w14:textId="77777777" w:rsidTr="00CA14BC">
        <w:tc>
          <w:tcPr>
            <w:tcW w:w="1980" w:type="dxa"/>
            <w:vMerge w:val="restart"/>
          </w:tcPr>
          <w:p w14:paraId="3463A25E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-PCR analysis for </w:t>
            </w:r>
            <w:r w:rsidRPr="001D54D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lastRenderedPageBreak/>
              <w:t>H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CS1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560" w:type="dxa"/>
          </w:tcPr>
          <w:p w14:paraId="6D58CE7B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</w:t>
            </w:r>
          </w:p>
        </w:tc>
        <w:tc>
          <w:tcPr>
            <w:tcW w:w="7045" w:type="dxa"/>
            <w:vAlign w:val="center"/>
          </w:tcPr>
          <w:p w14:paraId="02F638D4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GTAGAAGCCGAAGAAAGG</w:t>
            </w:r>
          </w:p>
        </w:tc>
      </w:tr>
      <w:tr w:rsidR="00B16B18" w:rsidRPr="001D54D1" w14:paraId="2E9D0678" w14:textId="77777777" w:rsidTr="00CA14BC">
        <w:tc>
          <w:tcPr>
            <w:tcW w:w="1980" w:type="dxa"/>
            <w:vMerge/>
          </w:tcPr>
          <w:p w14:paraId="74266173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7F75662B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55DD8751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AACAGCAGAGCCTACACC</w:t>
            </w:r>
          </w:p>
        </w:tc>
      </w:tr>
      <w:tr w:rsidR="00B16B18" w:rsidRPr="001D54D1" w14:paraId="4847395B" w14:textId="77777777" w:rsidTr="00CA14BC">
        <w:tc>
          <w:tcPr>
            <w:tcW w:w="1980" w:type="dxa"/>
            <w:vMerge w:val="restart"/>
          </w:tcPr>
          <w:p w14:paraId="590DED7A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-PCR analysis for </w:t>
            </w:r>
            <w:proofErr w:type="spellStart"/>
            <w:r w:rsidRPr="001D54D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in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560" w:type="dxa"/>
          </w:tcPr>
          <w:p w14:paraId="065C50E4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1E980010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TGGTGTTATGGTTGGGATG</w:t>
            </w:r>
          </w:p>
        </w:tc>
      </w:tr>
      <w:tr w:rsidR="00B16B18" w:rsidRPr="001D54D1" w14:paraId="10B7ABEA" w14:textId="77777777" w:rsidTr="00CA14BC">
        <w:tc>
          <w:tcPr>
            <w:tcW w:w="1980" w:type="dxa"/>
            <w:vMerge/>
          </w:tcPr>
          <w:p w14:paraId="6F704633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4142132E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1EE6A0E8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TCGGTGAGAAGCACTGGA</w:t>
            </w:r>
          </w:p>
        </w:tc>
      </w:tr>
      <w:tr w:rsidR="00B16B18" w:rsidRPr="001D54D1" w14:paraId="248E5015" w14:textId="77777777" w:rsidTr="00CA14BC">
        <w:tc>
          <w:tcPr>
            <w:tcW w:w="1980" w:type="dxa"/>
            <w:vMerge w:val="restart"/>
          </w:tcPr>
          <w:p w14:paraId="714AFC5B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dsRNA </w:t>
            </w: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ynthesis for </w:t>
            </w:r>
            <w:proofErr w:type="spellStart"/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Cmu</w:t>
            </w:r>
            <w:proofErr w:type="spellEnd"/>
          </w:p>
        </w:tc>
        <w:tc>
          <w:tcPr>
            <w:tcW w:w="560" w:type="dxa"/>
          </w:tcPr>
          <w:p w14:paraId="64C032C8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3C690915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ATGGATGCTGCAGTAGATCT</w:t>
            </w:r>
          </w:p>
        </w:tc>
      </w:tr>
      <w:tr w:rsidR="00B16B18" w:rsidRPr="001D54D1" w14:paraId="4468F9DD" w14:textId="77777777" w:rsidTr="00CA14BC">
        <w:tc>
          <w:tcPr>
            <w:tcW w:w="1980" w:type="dxa"/>
            <w:vMerge/>
          </w:tcPr>
          <w:p w14:paraId="02A30D39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443F0425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408EE160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TGTCATTTAAGTTAATATTA</w:t>
            </w:r>
          </w:p>
        </w:tc>
      </w:tr>
      <w:tr w:rsidR="00B16B18" w:rsidRPr="001D54D1" w14:paraId="7E227CD6" w14:textId="77777777" w:rsidTr="00CA14BC">
        <w:tc>
          <w:tcPr>
            <w:tcW w:w="1980" w:type="dxa"/>
            <w:vMerge w:val="restart"/>
          </w:tcPr>
          <w:p w14:paraId="0A4672E6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dsRNA </w:t>
            </w: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ynthesis for </w:t>
            </w:r>
            <w:proofErr w:type="spellStart"/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Pdt</w:t>
            </w:r>
            <w:proofErr w:type="spellEnd"/>
          </w:p>
        </w:tc>
        <w:tc>
          <w:tcPr>
            <w:tcW w:w="560" w:type="dxa"/>
          </w:tcPr>
          <w:p w14:paraId="4BB28C57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1BBEB495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ATGGCGTCTTTACAGTCATCC</w:t>
            </w:r>
          </w:p>
        </w:tc>
      </w:tr>
      <w:tr w:rsidR="00B16B18" w:rsidRPr="001D54D1" w14:paraId="311B041C" w14:textId="77777777" w:rsidTr="00CA14BC">
        <w:tc>
          <w:tcPr>
            <w:tcW w:w="1980" w:type="dxa"/>
            <w:vMerge/>
          </w:tcPr>
          <w:p w14:paraId="0C1C0D3D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2B349B6D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1C3B7C44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GTAAGGCTTCTAATGTATCT</w:t>
            </w:r>
          </w:p>
        </w:tc>
      </w:tr>
      <w:tr w:rsidR="00B16B18" w:rsidRPr="001D54D1" w14:paraId="5DD78E59" w14:textId="77777777" w:rsidTr="00CA14BC">
        <w:tc>
          <w:tcPr>
            <w:tcW w:w="1980" w:type="dxa"/>
            <w:vMerge w:val="restart"/>
          </w:tcPr>
          <w:p w14:paraId="747983FB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dsRNA </w:t>
            </w: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ynthesis for 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Tub2</w:t>
            </w:r>
          </w:p>
        </w:tc>
        <w:tc>
          <w:tcPr>
            <w:tcW w:w="560" w:type="dxa"/>
          </w:tcPr>
          <w:p w14:paraId="74C91DE8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628D3282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ATGACCTGGCACTATGGACG</w:t>
            </w:r>
          </w:p>
        </w:tc>
      </w:tr>
      <w:tr w:rsidR="00B16B18" w:rsidRPr="001D54D1" w14:paraId="3C2E81DA" w14:textId="77777777" w:rsidTr="00CA14BC">
        <w:tc>
          <w:tcPr>
            <w:tcW w:w="1980" w:type="dxa"/>
            <w:vMerge/>
          </w:tcPr>
          <w:p w14:paraId="317CE677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1FA23FEB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2E7AE84C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GTGATGGAACAACCGAAA</w:t>
            </w:r>
          </w:p>
        </w:tc>
      </w:tr>
      <w:tr w:rsidR="00B16B18" w:rsidRPr="001D54D1" w14:paraId="6BB824DF" w14:textId="77777777" w:rsidTr="00CA14BC">
        <w:tc>
          <w:tcPr>
            <w:tcW w:w="1980" w:type="dxa"/>
            <w:vMerge w:val="restart"/>
          </w:tcPr>
          <w:p w14:paraId="5F3864A8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dsRNA </w:t>
            </w: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ynthesis for 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FP</w:t>
            </w:r>
          </w:p>
        </w:tc>
        <w:tc>
          <w:tcPr>
            <w:tcW w:w="560" w:type="dxa"/>
          </w:tcPr>
          <w:p w14:paraId="117A606B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1ED1A51E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GTGAGCAAGGGCGAG</w:t>
            </w:r>
          </w:p>
        </w:tc>
      </w:tr>
      <w:tr w:rsidR="00B16B18" w:rsidRPr="001D54D1" w14:paraId="2502773C" w14:textId="77777777" w:rsidTr="00CA14BC">
        <w:tc>
          <w:tcPr>
            <w:tcW w:w="1980" w:type="dxa"/>
            <w:vMerge/>
          </w:tcPr>
          <w:p w14:paraId="126B68F7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3DA67936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3684F046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TTGTACAGCTCGTCCAT</w:t>
            </w:r>
          </w:p>
        </w:tc>
      </w:tr>
      <w:tr w:rsidR="00B16B18" w:rsidRPr="001D54D1" w14:paraId="547D7810" w14:textId="77777777" w:rsidTr="00CA14BC">
        <w:trPr>
          <w:trHeight w:val="520"/>
        </w:trPr>
        <w:tc>
          <w:tcPr>
            <w:tcW w:w="1980" w:type="dxa"/>
            <w:vMerge w:val="restart"/>
          </w:tcPr>
          <w:p w14:paraId="6AA50F69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onstruction for pBin4-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Cmu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-GFP vector</w:t>
            </w:r>
          </w:p>
        </w:tc>
        <w:tc>
          <w:tcPr>
            <w:tcW w:w="560" w:type="dxa"/>
            <w:vAlign w:val="center"/>
          </w:tcPr>
          <w:p w14:paraId="594D2E72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00FBBC8F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CCcccgggATGGATGCTGCAGTAGATCTCTTG</w:t>
            </w:r>
            <w:proofErr w:type="spellEnd"/>
          </w:p>
        </w:tc>
      </w:tr>
      <w:tr w:rsidR="00B16B18" w:rsidRPr="001D54D1" w14:paraId="432E3F5B" w14:textId="77777777" w:rsidTr="00CA14BC">
        <w:tc>
          <w:tcPr>
            <w:tcW w:w="1980" w:type="dxa"/>
            <w:vMerge/>
          </w:tcPr>
          <w:p w14:paraId="6C73EDE7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367AB865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1D00CFBD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GggatccATCTGATAAACGTTGCATCAGGTAAT</w:t>
            </w:r>
            <w:proofErr w:type="spellEnd"/>
          </w:p>
        </w:tc>
      </w:tr>
      <w:tr w:rsidR="00B16B18" w:rsidRPr="001D54D1" w14:paraId="3613DCE6" w14:textId="77777777" w:rsidTr="00CA14BC">
        <w:trPr>
          <w:trHeight w:val="433"/>
        </w:trPr>
        <w:tc>
          <w:tcPr>
            <w:tcW w:w="1980" w:type="dxa"/>
            <w:vMerge w:val="restart"/>
          </w:tcPr>
          <w:p w14:paraId="60415AA7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onstruction for pGBKT7/pGADT7-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Cmu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vector</w:t>
            </w:r>
          </w:p>
        </w:tc>
        <w:tc>
          <w:tcPr>
            <w:tcW w:w="560" w:type="dxa"/>
          </w:tcPr>
          <w:p w14:paraId="463F9547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104EB21E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GgaattcATGGATGCTGCAGTAGATCTCTTG</w:t>
            </w:r>
            <w:proofErr w:type="spellEnd"/>
          </w:p>
        </w:tc>
      </w:tr>
      <w:tr w:rsidR="00B16B18" w:rsidRPr="001D54D1" w14:paraId="2E9BBCA8" w14:textId="77777777" w:rsidTr="00CA14BC">
        <w:tc>
          <w:tcPr>
            <w:tcW w:w="1980" w:type="dxa"/>
            <w:vMerge/>
          </w:tcPr>
          <w:p w14:paraId="330E3FA5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44AC597C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22F1BAE6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GggatccATCTGATAAACGTTGCATCAGGTAAT</w:t>
            </w:r>
            <w:proofErr w:type="spellEnd"/>
          </w:p>
        </w:tc>
      </w:tr>
      <w:tr w:rsidR="00B16B18" w:rsidRPr="001D54D1" w14:paraId="1A63A576" w14:textId="77777777" w:rsidTr="00CA14BC">
        <w:trPr>
          <w:trHeight w:val="461"/>
        </w:trPr>
        <w:tc>
          <w:tcPr>
            <w:tcW w:w="1980" w:type="dxa"/>
            <w:vMerge w:val="restart"/>
          </w:tcPr>
          <w:p w14:paraId="27A14E3A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onstruction for pET28a-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Cmu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-His vector</w:t>
            </w:r>
          </w:p>
        </w:tc>
        <w:tc>
          <w:tcPr>
            <w:tcW w:w="560" w:type="dxa"/>
          </w:tcPr>
          <w:p w14:paraId="7242CEB3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08009BBF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GggatccATGGATGCTGCAGTAGATCTC</w:t>
            </w:r>
            <w:proofErr w:type="spellEnd"/>
          </w:p>
        </w:tc>
      </w:tr>
      <w:tr w:rsidR="00B16B18" w:rsidRPr="001D54D1" w14:paraId="6216A0B4" w14:textId="77777777" w:rsidTr="00CA14BC">
        <w:tc>
          <w:tcPr>
            <w:tcW w:w="1980" w:type="dxa"/>
            <w:vMerge/>
          </w:tcPr>
          <w:p w14:paraId="7BCF66BF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5EA5A725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140A16BA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CGctcgagATCTGATAAACGTTGCATCAG</w:t>
            </w:r>
            <w:proofErr w:type="spellEnd"/>
          </w:p>
        </w:tc>
      </w:tr>
      <w:tr w:rsidR="00B16B18" w:rsidRPr="001D54D1" w14:paraId="79EC61B0" w14:textId="77777777" w:rsidTr="00CA14BC">
        <w:trPr>
          <w:trHeight w:val="517"/>
        </w:trPr>
        <w:tc>
          <w:tcPr>
            <w:tcW w:w="1980" w:type="dxa"/>
            <w:vMerge w:val="restart"/>
          </w:tcPr>
          <w:p w14:paraId="19201001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Construction for </w:t>
            </w: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pSPYCE-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Cmu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vector</w:t>
            </w:r>
          </w:p>
        </w:tc>
        <w:tc>
          <w:tcPr>
            <w:tcW w:w="560" w:type="dxa"/>
          </w:tcPr>
          <w:p w14:paraId="7E12BE71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3020EB37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GCggatccGCGATGGATGCTGCAGTA</w:t>
            </w:r>
            <w:proofErr w:type="spellEnd"/>
          </w:p>
        </w:tc>
      </w:tr>
      <w:tr w:rsidR="00B16B18" w:rsidRPr="001D54D1" w14:paraId="74457007" w14:textId="77777777" w:rsidTr="00CA14BC">
        <w:tc>
          <w:tcPr>
            <w:tcW w:w="1980" w:type="dxa"/>
            <w:vMerge/>
          </w:tcPr>
          <w:p w14:paraId="7C6C8C6D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6B543C96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19A54499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CGctcgagCGGATCTGATAAACGTTGCA</w:t>
            </w:r>
            <w:proofErr w:type="spellEnd"/>
          </w:p>
        </w:tc>
      </w:tr>
      <w:tr w:rsidR="00B16B18" w:rsidRPr="001D54D1" w14:paraId="32437991" w14:textId="77777777" w:rsidTr="00CA14BC">
        <w:trPr>
          <w:trHeight w:val="416"/>
        </w:trPr>
        <w:tc>
          <w:tcPr>
            <w:tcW w:w="1980" w:type="dxa"/>
            <w:vMerge w:val="restart"/>
          </w:tcPr>
          <w:p w14:paraId="26E7C391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Construction for </w:t>
            </w: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pCambia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Pr="001D54D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q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u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-Flag vector</w:t>
            </w:r>
          </w:p>
        </w:tc>
        <w:tc>
          <w:tcPr>
            <w:tcW w:w="560" w:type="dxa"/>
          </w:tcPr>
          <w:p w14:paraId="24465171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38AF25A2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CCcccgggGGGATGGATGCTGCAGTAGAT</w:t>
            </w:r>
            <w:proofErr w:type="spellEnd"/>
          </w:p>
        </w:tc>
      </w:tr>
      <w:tr w:rsidR="00B16B18" w:rsidRPr="001D54D1" w14:paraId="296D9263" w14:textId="77777777" w:rsidTr="00CA14BC">
        <w:tc>
          <w:tcPr>
            <w:tcW w:w="1980" w:type="dxa"/>
            <w:vMerge/>
          </w:tcPr>
          <w:p w14:paraId="619B6E9D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22EF6D0E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56377AC4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GCggatccGCGATCTGATAAACGTTGCATCAGGT</w:t>
            </w:r>
            <w:proofErr w:type="spellEnd"/>
          </w:p>
        </w:tc>
      </w:tr>
      <w:tr w:rsidR="00B16B18" w:rsidRPr="001D54D1" w14:paraId="7E2991B5" w14:textId="77777777" w:rsidTr="00CA14BC">
        <w:trPr>
          <w:trHeight w:val="473"/>
        </w:trPr>
        <w:tc>
          <w:tcPr>
            <w:tcW w:w="1980" w:type="dxa"/>
            <w:vMerge w:val="restart"/>
          </w:tcPr>
          <w:p w14:paraId="6B95A9FE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onstruction for pBin4-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Pdt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-GFP vector</w:t>
            </w:r>
          </w:p>
        </w:tc>
        <w:tc>
          <w:tcPr>
            <w:tcW w:w="560" w:type="dxa"/>
          </w:tcPr>
          <w:p w14:paraId="67A760CB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1B393EC3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TCCCcccgggATGCCTGATATGCAGCTTATGC</w:t>
            </w:r>
            <w:proofErr w:type="spellEnd"/>
          </w:p>
        </w:tc>
      </w:tr>
      <w:tr w:rsidR="00B16B18" w:rsidRPr="001D54D1" w14:paraId="1F502354" w14:textId="77777777" w:rsidTr="00CA14BC">
        <w:tc>
          <w:tcPr>
            <w:tcW w:w="1980" w:type="dxa"/>
            <w:vMerge/>
          </w:tcPr>
          <w:p w14:paraId="1BC7C8EA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5A736BBC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18F8E404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GggatccACGAATTGATTTTGGTTTTAATTGA</w:t>
            </w:r>
            <w:proofErr w:type="spellEnd"/>
          </w:p>
        </w:tc>
      </w:tr>
      <w:tr w:rsidR="00B16B18" w:rsidRPr="001D54D1" w14:paraId="26D9DED0" w14:textId="77777777" w:rsidTr="00CA14BC">
        <w:trPr>
          <w:trHeight w:val="515"/>
        </w:trPr>
        <w:tc>
          <w:tcPr>
            <w:tcW w:w="1980" w:type="dxa"/>
            <w:vMerge w:val="restart"/>
          </w:tcPr>
          <w:p w14:paraId="606817FE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Construction for </w:t>
            </w: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pCambia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Pr="001D54D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qPdt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-Flag vector</w:t>
            </w:r>
          </w:p>
        </w:tc>
        <w:tc>
          <w:tcPr>
            <w:tcW w:w="560" w:type="dxa"/>
          </w:tcPr>
          <w:p w14:paraId="146D5A3F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422BD6BD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GGggtaccCCGATGCCTGATATGCAGCTTATG</w:t>
            </w:r>
            <w:proofErr w:type="spellEnd"/>
          </w:p>
        </w:tc>
      </w:tr>
      <w:tr w:rsidR="00B16B18" w:rsidRPr="001D54D1" w14:paraId="0B9303A3" w14:textId="77777777" w:rsidTr="00CA14BC">
        <w:tc>
          <w:tcPr>
            <w:tcW w:w="1980" w:type="dxa"/>
            <w:vMerge/>
          </w:tcPr>
          <w:p w14:paraId="0F45965A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7BA5A46D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1CA1F079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GCggatccGCGCGAATTGATTTTGGTTTTAAT</w:t>
            </w:r>
            <w:proofErr w:type="spellEnd"/>
          </w:p>
        </w:tc>
      </w:tr>
      <w:tr w:rsidR="00B16B18" w:rsidRPr="001D54D1" w14:paraId="68D73676" w14:textId="77777777" w:rsidTr="00CA14BC">
        <w:trPr>
          <w:trHeight w:val="447"/>
        </w:trPr>
        <w:tc>
          <w:tcPr>
            <w:tcW w:w="1980" w:type="dxa"/>
            <w:vMerge w:val="restart"/>
          </w:tcPr>
          <w:p w14:paraId="21FF481A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onstruction for pGEX6p-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Pdt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-GST vector</w:t>
            </w:r>
          </w:p>
        </w:tc>
        <w:tc>
          <w:tcPr>
            <w:tcW w:w="560" w:type="dxa"/>
          </w:tcPr>
          <w:p w14:paraId="597DD6A6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4BA089E7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GggatccATGCCTGATATGCAGCTTATGC</w:t>
            </w:r>
            <w:proofErr w:type="spellEnd"/>
          </w:p>
        </w:tc>
      </w:tr>
      <w:tr w:rsidR="00B16B18" w:rsidRPr="001D54D1" w14:paraId="4DF84C16" w14:textId="77777777" w:rsidTr="00CA14BC">
        <w:tc>
          <w:tcPr>
            <w:tcW w:w="1980" w:type="dxa"/>
            <w:vMerge/>
          </w:tcPr>
          <w:p w14:paraId="23513B04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7E51BC60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20B4AA5C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CGctcgagCTAACGAATTGATTTTGGTTTTAATTG</w:t>
            </w:r>
            <w:proofErr w:type="spellEnd"/>
          </w:p>
        </w:tc>
      </w:tr>
      <w:tr w:rsidR="00B16B18" w:rsidRPr="001D54D1" w14:paraId="17A2436B" w14:textId="77777777" w:rsidTr="00CA14BC">
        <w:trPr>
          <w:trHeight w:val="471"/>
        </w:trPr>
        <w:tc>
          <w:tcPr>
            <w:tcW w:w="1980" w:type="dxa"/>
            <w:vMerge w:val="restart"/>
          </w:tcPr>
          <w:p w14:paraId="498BB877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onstruction for pET28a-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Pdt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-His vector</w:t>
            </w:r>
          </w:p>
        </w:tc>
        <w:tc>
          <w:tcPr>
            <w:tcW w:w="560" w:type="dxa"/>
          </w:tcPr>
          <w:p w14:paraId="10308A38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313349C8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GggatccATGCCTGATATGCAGCTTATG</w:t>
            </w:r>
            <w:proofErr w:type="spellEnd"/>
          </w:p>
        </w:tc>
      </w:tr>
      <w:tr w:rsidR="00B16B18" w:rsidRPr="001D54D1" w14:paraId="64105F7D" w14:textId="77777777" w:rsidTr="00CA14BC">
        <w:tc>
          <w:tcPr>
            <w:tcW w:w="1980" w:type="dxa"/>
            <w:vMerge/>
          </w:tcPr>
          <w:p w14:paraId="47011778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0FEE27E5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3E7D32BD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CGctcgagACGAATTGATTTTGGTTTTAA</w:t>
            </w:r>
            <w:proofErr w:type="spellEnd"/>
          </w:p>
        </w:tc>
      </w:tr>
      <w:tr w:rsidR="00B16B18" w:rsidRPr="001D54D1" w14:paraId="0FDD617B" w14:textId="77777777" w:rsidTr="00CA14BC">
        <w:trPr>
          <w:trHeight w:val="513"/>
        </w:trPr>
        <w:tc>
          <w:tcPr>
            <w:tcW w:w="1980" w:type="dxa"/>
            <w:vMerge w:val="restart"/>
          </w:tcPr>
          <w:p w14:paraId="632C2EA7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onstruction for pYES2-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Pdt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-HA vector</w:t>
            </w:r>
          </w:p>
        </w:tc>
        <w:tc>
          <w:tcPr>
            <w:tcW w:w="560" w:type="dxa"/>
          </w:tcPr>
          <w:p w14:paraId="31069A41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6558846E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GggatccATGCCTGATATGCAGCTTATGC</w:t>
            </w:r>
            <w:proofErr w:type="spellEnd"/>
          </w:p>
        </w:tc>
      </w:tr>
      <w:tr w:rsidR="00B16B18" w:rsidRPr="001D54D1" w14:paraId="23FC6A3A" w14:textId="77777777" w:rsidTr="00CA14BC">
        <w:tc>
          <w:tcPr>
            <w:tcW w:w="1980" w:type="dxa"/>
            <w:vMerge/>
          </w:tcPr>
          <w:p w14:paraId="3AF16647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59ED8D47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0951D4AF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CGctcgagCTAAGCGTAGTCTGGGACGTCGTATGGGTA</w:t>
            </w:r>
            <w:proofErr w:type="spellEnd"/>
          </w:p>
          <w:p w14:paraId="2358E2AA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ACGAATTGATTTTGGTTTTAATTG</w:t>
            </w:r>
          </w:p>
        </w:tc>
      </w:tr>
      <w:tr w:rsidR="00B16B18" w:rsidRPr="001D54D1" w14:paraId="3EDC7C01" w14:textId="77777777" w:rsidTr="00CA14BC">
        <w:trPr>
          <w:trHeight w:val="487"/>
        </w:trPr>
        <w:tc>
          <w:tcPr>
            <w:tcW w:w="1980" w:type="dxa"/>
            <w:vMerge w:val="restart"/>
          </w:tcPr>
          <w:p w14:paraId="2583FE13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Construction for 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SUC2-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Pdt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-vector</w:t>
            </w:r>
          </w:p>
        </w:tc>
        <w:tc>
          <w:tcPr>
            <w:tcW w:w="560" w:type="dxa"/>
          </w:tcPr>
          <w:p w14:paraId="53B6F1EC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</w:t>
            </w:r>
          </w:p>
        </w:tc>
        <w:tc>
          <w:tcPr>
            <w:tcW w:w="7045" w:type="dxa"/>
            <w:vAlign w:val="center"/>
          </w:tcPr>
          <w:p w14:paraId="2C6BCE77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ggaattttaattaagaattcATGCCTGATATGCAGCTTATGC</w:t>
            </w:r>
            <w:proofErr w:type="spellEnd"/>
          </w:p>
        </w:tc>
      </w:tr>
      <w:tr w:rsidR="00B16B18" w:rsidRPr="001D54D1" w14:paraId="652164BF" w14:textId="77777777" w:rsidTr="00CA14BC">
        <w:trPr>
          <w:trHeight w:val="59"/>
        </w:trPr>
        <w:tc>
          <w:tcPr>
            <w:tcW w:w="1980" w:type="dxa"/>
            <w:vMerge/>
          </w:tcPr>
          <w:p w14:paraId="2B8E04DC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025D453E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4F35FC6B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actatagggagaacctcgagACGAATTGATTTTGGTTTTAATTG</w:t>
            </w:r>
            <w:proofErr w:type="spellEnd"/>
          </w:p>
        </w:tc>
      </w:tr>
      <w:tr w:rsidR="00B16B18" w:rsidRPr="001D54D1" w14:paraId="68DF3574" w14:textId="77777777" w:rsidTr="00CA14BC">
        <w:trPr>
          <w:trHeight w:val="431"/>
        </w:trPr>
        <w:tc>
          <w:tcPr>
            <w:tcW w:w="1980" w:type="dxa"/>
            <w:vMerge w:val="restart"/>
          </w:tcPr>
          <w:p w14:paraId="4D22D5FE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onstruction for pSUC2-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Pdt</w:t>
            </w:r>
            <w:r w:rsidRPr="001D54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100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vector</w:t>
            </w:r>
          </w:p>
        </w:tc>
        <w:tc>
          <w:tcPr>
            <w:tcW w:w="560" w:type="dxa"/>
          </w:tcPr>
          <w:p w14:paraId="4C784C9C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3E1FE69F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GgaattcATGCCTGATATGCAGCTTATGC</w:t>
            </w:r>
            <w:proofErr w:type="spellEnd"/>
          </w:p>
        </w:tc>
      </w:tr>
      <w:tr w:rsidR="00B16B18" w:rsidRPr="001D54D1" w14:paraId="2049F12B" w14:textId="77777777" w:rsidTr="00CA14BC">
        <w:tc>
          <w:tcPr>
            <w:tcW w:w="1980" w:type="dxa"/>
            <w:vMerge/>
          </w:tcPr>
          <w:p w14:paraId="56129F39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23731FC1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129604FC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CGctcgagATTGAGGTAGGTTTCCTTACAAATATTG</w:t>
            </w:r>
            <w:proofErr w:type="spellEnd"/>
          </w:p>
        </w:tc>
      </w:tr>
      <w:tr w:rsidR="00B16B18" w:rsidRPr="001D54D1" w14:paraId="4D8194DA" w14:textId="77777777" w:rsidTr="00CA14BC">
        <w:trPr>
          <w:trHeight w:val="451"/>
        </w:trPr>
        <w:tc>
          <w:tcPr>
            <w:tcW w:w="1980" w:type="dxa"/>
            <w:vMerge w:val="restart"/>
          </w:tcPr>
          <w:p w14:paraId="4FB5CC3F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onstruction for pSUC2-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Pdt</w:t>
            </w:r>
            <w:r w:rsidRPr="001D54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100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vector</w:t>
            </w:r>
          </w:p>
        </w:tc>
        <w:tc>
          <w:tcPr>
            <w:tcW w:w="560" w:type="dxa"/>
          </w:tcPr>
          <w:p w14:paraId="0C696D9F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439F3358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ggaattttaattaagaattcATGAAGAGTGGTCTGTCAAACAAGACAA</w:t>
            </w:r>
            <w:proofErr w:type="spellEnd"/>
          </w:p>
        </w:tc>
      </w:tr>
      <w:tr w:rsidR="00B16B18" w:rsidRPr="001D54D1" w14:paraId="57AF1E7D" w14:textId="77777777" w:rsidTr="00CA14BC">
        <w:tc>
          <w:tcPr>
            <w:tcW w:w="1980" w:type="dxa"/>
            <w:vMerge/>
          </w:tcPr>
          <w:p w14:paraId="7F385FE2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30C36880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538CB2AB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actatagggagaacctcgagACGAATTGATTTTGGTTTTAATTGA</w:t>
            </w:r>
            <w:proofErr w:type="spellEnd"/>
          </w:p>
        </w:tc>
      </w:tr>
      <w:tr w:rsidR="00B16B18" w:rsidRPr="001D54D1" w14:paraId="53AB3A99" w14:textId="77777777" w:rsidTr="00CA14BC">
        <w:trPr>
          <w:trHeight w:val="475"/>
        </w:trPr>
        <w:tc>
          <w:tcPr>
            <w:tcW w:w="1980" w:type="dxa"/>
            <w:vMerge w:val="restart"/>
          </w:tcPr>
          <w:p w14:paraId="74318F7A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onstruction for pSUC2-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oCmu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vector</w:t>
            </w:r>
          </w:p>
        </w:tc>
        <w:tc>
          <w:tcPr>
            <w:tcW w:w="560" w:type="dxa"/>
          </w:tcPr>
          <w:p w14:paraId="2C5A3501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1BB0409B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3F47">
              <w:rPr>
                <w:rFonts w:ascii="Times New Roman" w:hAnsi="Times New Roman" w:cs="Times New Roman" w:hint="eastAsia"/>
                <w:sz w:val="20"/>
                <w:szCs w:val="20"/>
              </w:rPr>
              <w:t>CC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aattc</w:t>
            </w:r>
            <w:r w:rsidRPr="00A43F47">
              <w:rPr>
                <w:rFonts w:ascii="Times New Roman" w:hAnsi="Times New Roman" w:cs="Times New Roman" w:hint="eastAsia"/>
                <w:sz w:val="20"/>
                <w:szCs w:val="20"/>
              </w:rPr>
              <w:t>CGGATGGAATCTTTGATAG</w:t>
            </w:r>
            <w:proofErr w:type="spellEnd"/>
          </w:p>
        </w:tc>
      </w:tr>
      <w:tr w:rsidR="00B16B18" w:rsidRPr="001D54D1" w14:paraId="31906AE5" w14:textId="77777777" w:rsidTr="00CA14BC">
        <w:tc>
          <w:tcPr>
            <w:tcW w:w="1980" w:type="dxa"/>
            <w:vMerge/>
          </w:tcPr>
          <w:p w14:paraId="6AF3D393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27089FFF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10EEBB34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3F47">
              <w:rPr>
                <w:rFonts w:ascii="Times New Roman" w:hAnsi="Times New Roman" w:cs="Times New Roman" w:hint="eastAsia"/>
                <w:sz w:val="20"/>
                <w:szCs w:val="20"/>
              </w:rPr>
              <w:t>CC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tcgag</w:t>
            </w:r>
            <w:r w:rsidRPr="00A43F47">
              <w:rPr>
                <w:rFonts w:ascii="Times New Roman" w:hAnsi="Times New Roman" w:cs="Times New Roman" w:hint="eastAsia"/>
                <w:sz w:val="20"/>
                <w:szCs w:val="20"/>
              </w:rPr>
              <w:t>CGGGGCTGCCGGCTGCAGCCTT</w:t>
            </w:r>
            <w:proofErr w:type="spellEnd"/>
          </w:p>
        </w:tc>
      </w:tr>
      <w:tr w:rsidR="00B16B18" w:rsidRPr="001D54D1" w14:paraId="0342A744" w14:textId="77777777" w:rsidTr="00CA14BC">
        <w:trPr>
          <w:trHeight w:val="375"/>
        </w:trPr>
        <w:tc>
          <w:tcPr>
            <w:tcW w:w="1980" w:type="dxa"/>
            <w:vMerge w:val="restart"/>
          </w:tcPr>
          <w:p w14:paraId="0C61A517" w14:textId="77777777" w:rsidR="00B16B18" w:rsidRPr="00A43F47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onstruction for pSUC2-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oCmu</w:t>
            </w:r>
            <w:r w:rsidRPr="00A43F4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N1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</w:p>
        </w:tc>
        <w:tc>
          <w:tcPr>
            <w:tcW w:w="560" w:type="dxa"/>
          </w:tcPr>
          <w:p w14:paraId="19072B4A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431477BF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3F47">
              <w:rPr>
                <w:rFonts w:ascii="Times New Roman" w:hAnsi="Times New Roman" w:cs="Times New Roman" w:hint="eastAsia"/>
                <w:sz w:val="20"/>
                <w:szCs w:val="20"/>
              </w:rPr>
              <w:t>CC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aattc</w:t>
            </w:r>
            <w:r w:rsidRPr="00A43F47">
              <w:rPr>
                <w:rFonts w:ascii="Times New Roman" w:hAnsi="Times New Roman" w:cs="Times New Roman" w:hint="eastAsia"/>
                <w:sz w:val="20"/>
                <w:szCs w:val="20"/>
              </w:rPr>
              <w:t>CGGATGGAATCTTTGATAG</w:t>
            </w:r>
            <w:proofErr w:type="spellEnd"/>
          </w:p>
        </w:tc>
      </w:tr>
      <w:tr w:rsidR="00B16B18" w:rsidRPr="001D54D1" w14:paraId="3D4DB583" w14:textId="77777777" w:rsidTr="00CA14BC">
        <w:tc>
          <w:tcPr>
            <w:tcW w:w="1980" w:type="dxa"/>
            <w:vMerge/>
          </w:tcPr>
          <w:p w14:paraId="2F179D1E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37F35155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0C83F4A9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3F47">
              <w:rPr>
                <w:rFonts w:ascii="Times New Roman" w:hAnsi="Times New Roman" w:cs="Times New Roman" w:hint="eastAsia"/>
                <w:sz w:val="20"/>
                <w:szCs w:val="20"/>
              </w:rPr>
              <w:t>CC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tcgag</w:t>
            </w:r>
            <w:r w:rsidRPr="00A43F47">
              <w:rPr>
                <w:rFonts w:ascii="Times New Roman" w:hAnsi="Times New Roman" w:cs="Times New Roman" w:hint="eastAsia"/>
                <w:sz w:val="20"/>
                <w:szCs w:val="20"/>
              </w:rPr>
              <w:t>CGG</w:t>
            </w:r>
            <w:r w:rsidRPr="0032399C">
              <w:rPr>
                <w:rFonts w:ascii="Times New Roman" w:hAnsi="Times New Roman" w:cs="Times New Roman"/>
                <w:sz w:val="20"/>
                <w:szCs w:val="20"/>
              </w:rPr>
              <w:t>ATCAGGTGGAACGTGA</w:t>
            </w:r>
            <w:proofErr w:type="spellEnd"/>
          </w:p>
        </w:tc>
      </w:tr>
      <w:tr w:rsidR="00B16B18" w:rsidRPr="001D54D1" w14:paraId="4D13FE27" w14:textId="77777777" w:rsidTr="00CA14BC">
        <w:trPr>
          <w:trHeight w:val="387"/>
        </w:trPr>
        <w:tc>
          <w:tcPr>
            <w:tcW w:w="1980" w:type="dxa"/>
            <w:vMerge w:val="restart"/>
          </w:tcPr>
          <w:p w14:paraId="69392C51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onstruction for pGBKT7/pGADT7-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Pdt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vector</w:t>
            </w:r>
          </w:p>
        </w:tc>
        <w:tc>
          <w:tcPr>
            <w:tcW w:w="560" w:type="dxa"/>
          </w:tcPr>
          <w:p w14:paraId="51661570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545146BF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TCCCcccgggATGCCTGATATGCAGCTTATGC</w:t>
            </w:r>
            <w:proofErr w:type="spellEnd"/>
          </w:p>
        </w:tc>
      </w:tr>
      <w:tr w:rsidR="00B16B18" w:rsidRPr="001D54D1" w14:paraId="701DD9F6" w14:textId="77777777" w:rsidTr="00CA14BC">
        <w:tc>
          <w:tcPr>
            <w:tcW w:w="1980" w:type="dxa"/>
            <w:vMerge/>
          </w:tcPr>
          <w:p w14:paraId="130A062C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029B7DF6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223BEDC8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GggatccACGAATTGATTTTGGTTTTAATTGA</w:t>
            </w:r>
            <w:proofErr w:type="spellEnd"/>
          </w:p>
        </w:tc>
      </w:tr>
      <w:tr w:rsidR="00B16B18" w:rsidRPr="001D54D1" w14:paraId="1DA7662E" w14:textId="77777777" w:rsidTr="00CA14BC">
        <w:trPr>
          <w:trHeight w:val="571"/>
        </w:trPr>
        <w:tc>
          <w:tcPr>
            <w:tcW w:w="1980" w:type="dxa"/>
            <w:vMerge w:val="restart"/>
          </w:tcPr>
          <w:p w14:paraId="443FAE13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onstruction for pYES2-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Pha2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-HA vector</w:t>
            </w:r>
          </w:p>
        </w:tc>
        <w:tc>
          <w:tcPr>
            <w:tcW w:w="560" w:type="dxa"/>
          </w:tcPr>
          <w:p w14:paraId="5A05E48B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2F1D99F0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GggatccATGGCCAGCAAGACTTTGAGG</w:t>
            </w:r>
            <w:proofErr w:type="spellEnd"/>
          </w:p>
        </w:tc>
      </w:tr>
      <w:tr w:rsidR="00B16B18" w:rsidRPr="001D54D1" w14:paraId="70D1134C" w14:textId="77777777" w:rsidTr="00CA14BC">
        <w:trPr>
          <w:trHeight w:val="423"/>
        </w:trPr>
        <w:tc>
          <w:tcPr>
            <w:tcW w:w="1980" w:type="dxa"/>
            <w:vMerge/>
          </w:tcPr>
          <w:p w14:paraId="3A07ABF5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535CA727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24855225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CGctcgagTTAAGCGTAGTCTGGGACGTCGTATGGGTATTTGTG</w:t>
            </w:r>
            <w:proofErr w:type="spellEnd"/>
          </w:p>
          <w:p w14:paraId="29AD1A27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ATAATATCTCTCATTTCTGGG</w:t>
            </w:r>
          </w:p>
        </w:tc>
      </w:tr>
      <w:tr w:rsidR="00B16B18" w:rsidRPr="001D54D1" w14:paraId="39FA50F0" w14:textId="77777777" w:rsidTr="00CA14BC">
        <w:trPr>
          <w:trHeight w:val="455"/>
        </w:trPr>
        <w:tc>
          <w:tcPr>
            <w:tcW w:w="1980" w:type="dxa"/>
            <w:vMerge w:val="restart"/>
          </w:tcPr>
          <w:p w14:paraId="1FDE2F3E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onstruction for pSUC2-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Pha2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vector</w:t>
            </w:r>
          </w:p>
        </w:tc>
        <w:tc>
          <w:tcPr>
            <w:tcW w:w="560" w:type="dxa"/>
          </w:tcPr>
          <w:p w14:paraId="29C70EE7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5493824B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GgaattcATGGCCAGCAAGACTTTGAGG</w:t>
            </w:r>
            <w:proofErr w:type="spellEnd"/>
          </w:p>
        </w:tc>
      </w:tr>
      <w:tr w:rsidR="00B16B18" w:rsidRPr="001D54D1" w14:paraId="5CCEACEB" w14:textId="77777777" w:rsidTr="00CA14BC">
        <w:tc>
          <w:tcPr>
            <w:tcW w:w="1980" w:type="dxa"/>
            <w:vMerge/>
          </w:tcPr>
          <w:p w14:paraId="52FFCAEC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3A18A15E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5DF3609F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CGctcgagTTTGTGATAATATCTCTCATTTCTGGG</w:t>
            </w:r>
            <w:proofErr w:type="spellEnd"/>
          </w:p>
        </w:tc>
      </w:tr>
      <w:tr w:rsidR="00B16B18" w:rsidRPr="001D54D1" w14:paraId="42D16789" w14:textId="77777777" w:rsidTr="00CA14BC">
        <w:trPr>
          <w:trHeight w:val="528"/>
        </w:trPr>
        <w:tc>
          <w:tcPr>
            <w:tcW w:w="1980" w:type="dxa"/>
            <w:vMerge w:val="restart"/>
          </w:tcPr>
          <w:p w14:paraId="7FCCA88E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Construction for </w:t>
            </w: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pSPYNE-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Pdt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vector</w:t>
            </w:r>
          </w:p>
        </w:tc>
        <w:tc>
          <w:tcPr>
            <w:tcW w:w="560" w:type="dxa"/>
          </w:tcPr>
          <w:p w14:paraId="696B5315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555F4470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GCggatccGCGATGCCTGATATGCAGCTTAT</w:t>
            </w:r>
            <w:proofErr w:type="spellEnd"/>
          </w:p>
        </w:tc>
      </w:tr>
      <w:tr w:rsidR="00B16B18" w:rsidRPr="001D54D1" w14:paraId="040B3CAE" w14:textId="77777777" w:rsidTr="00CA14BC">
        <w:tc>
          <w:tcPr>
            <w:tcW w:w="1980" w:type="dxa"/>
            <w:vMerge/>
          </w:tcPr>
          <w:p w14:paraId="767DCD5B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533C0D0D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41CD8244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CGctcgagCGGACGAATTGATTTTGGT</w:t>
            </w:r>
            <w:proofErr w:type="spellEnd"/>
          </w:p>
        </w:tc>
      </w:tr>
      <w:tr w:rsidR="00B16B18" w:rsidRPr="001D54D1" w14:paraId="1D02DB83" w14:textId="77777777" w:rsidTr="00CA14BC">
        <w:trPr>
          <w:trHeight w:val="445"/>
        </w:trPr>
        <w:tc>
          <w:tcPr>
            <w:tcW w:w="1980" w:type="dxa"/>
            <w:vMerge w:val="restart"/>
          </w:tcPr>
          <w:p w14:paraId="3E2387BF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Construction for </w:t>
            </w: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pCambia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D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S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-Flag vector</w:t>
            </w:r>
          </w:p>
        </w:tc>
        <w:tc>
          <w:tcPr>
            <w:tcW w:w="560" w:type="dxa"/>
          </w:tcPr>
          <w:p w14:paraId="741B8E7D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60364506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GGggtaccCCGATGTTACGTCCTGTAGAAACC</w:t>
            </w:r>
            <w:proofErr w:type="spellEnd"/>
          </w:p>
        </w:tc>
      </w:tr>
      <w:tr w:rsidR="00B16B18" w:rsidRPr="001D54D1" w14:paraId="2CCFBE71" w14:textId="77777777" w:rsidTr="00CA14BC">
        <w:tc>
          <w:tcPr>
            <w:tcW w:w="1980" w:type="dxa"/>
            <w:vMerge/>
          </w:tcPr>
          <w:p w14:paraId="11ABEC63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0B98437F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6B621515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GCggatccGCGAAAGCCGCCGACTT</w:t>
            </w:r>
            <w:proofErr w:type="spellEnd"/>
          </w:p>
        </w:tc>
      </w:tr>
      <w:tr w:rsidR="00B16B18" w:rsidRPr="001D54D1" w14:paraId="29036C78" w14:textId="77777777" w:rsidTr="00CA14BC">
        <w:trPr>
          <w:trHeight w:val="433"/>
        </w:trPr>
        <w:tc>
          <w:tcPr>
            <w:tcW w:w="1980" w:type="dxa"/>
            <w:vMerge w:val="restart"/>
          </w:tcPr>
          <w:p w14:paraId="38C9B99C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Construction for </w:t>
            </w: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JNARG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qCmu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FP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vector</w:t>
            </w:r>
          </w:p>
        </w:tc>
        <w:tc>
          <w:tcPr>
            <w:tcW w:w="560" w:type="dxa"/>
          </w:tcPr>
          <w:p w14:paraId="2DE2773B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6404D8F0" w14:textId="77777777" w:rsidR="00B16B18" w:rsidRPr="00A26976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6976">
              <w:rPr>
                <w:rFonts w:ascii="Times New Roman" w:hAnsi="Times New Roman" w:cs="Times New Roman" w:hint="eastAsia"/>
                <w:sz w:val="20"/>
                <w:szCs w:val="20"/>
              </w:rPr>
              <w:t>TTTCGTAGGAACCCAATCTTCAA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aattc</w:t>
            </w:r>
            <w:r w:rsidRPr="00A26976">
              <w:rPr>
                <w:rFonts w:ascii="Times New Roman" w:hAnsi="Times New Roman" w:cs="Times New Roman" w:hint="eastAsia"/>
                <w:sz w:val="20"/>
                <w:szCs w:val="20"/>
              </w:rPr>
              <w:t>ATGGATGCTGCAGTAGATCTC</w:t>
            </w:r>
            <w:proofErr w:type="spellEnd"/>
          </w:p>
        </w:tc>
      </w:tr>
      <w:tr w:rsidR="00B16B18" w:rsidRPr="001D54D1" w14:paraId="79F2ABF2" w14:textId="77777777" w:rsidTr="00CA14BC">
        <w:tc>
          <w:tcPr>
            <w:tcW w:w="1980" w:type="dxa"/>
            <w:vMerge/>
          </w:tcPr>
          <w:p w14:paraId="0365060C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55A5B4A7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511050A5" w14:textId="77777777" w:rsidR="00B16B18" w:rsidRPr="00A26976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6976">
              <w:rPr>
                <w:rFonts w:ascii="Times New Roman" w:hAnsi="Times New Roman" w:cs="Times New Roman" w:hint="eastAsia"/>
                <w:sz w:val="20"/>
                <w:szCs w:val="20"/>
              </w:rPr>
              <w:t>GAACCACGATTAAATCGAG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Tgaattc</w:t>
            </w:r>
            <w:r w:rsidRPr="00A26976">
              <w:rPr>
                <w:rFonts w:ascii="Times New Roman" w:hAnsi="Times New Roman" w:cs="Times New Roman" w:hint="eastAsia"/>
                <w:sz w:val="20"/>
                <w:szCs w:val="20"/>
              </w:rPr>
              <w:t>ATCTGATAAACGTTGCATCA</w:t>
            </w:r>
            <w:proofErr w:type="spellEnd"/>
          </w:p>
        </w:tc>
      </w:tr>
      <w:tr w:rsidR="00B16B18" w:rsidRPr="001D54D1" w14:paraId="2D1679F6" w14:textId="77777777" w:rsidTr="00CA14BC">
        <w:trPr>
          <w:trHeight w:val="474"/>
        </w:trPr>
        <w:tc>
          <w:tcPr>
            <w:tcW w:w="1980" w:type="dxa"/>
            <w:vMerge w:val="restart"/>
          </w:tcPr>
          <w:p w14:paraId="6DBB533B" w14:textId="77777777" w:rsidR="00B16B18" w:rsidRPr="00A26976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Construction for </w:t>
            </w: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JNARG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qPdt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FP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vector</w:t>
            </w:r>
          </w:p>
        </w:tc>
        <w:tc>
          <w:tcPr>
            <w:tcW w:w="560" w:type="dxa"/>
          </w:tcPr>
          <w:p w14:paraId="4674E310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0D37B48F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6976">
              <w:rPr>
                <w:rFonts w:ascii="Times New Roman" w:hAnsi="Times New Roman" w:cs="Times New Roman" w:hint="eastAsia"/>
                <w:sz w:val="20"/>
                <w:szCs w:val="20"/>
              </w:rPr>
              <w:t>CGTAGGAACCCAATCTTCAA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aattc</w:t>
            </w:r>
            <w:r w:rsidRPr="00A26976">
              <w:rPr>
                <w:rFonts w:ascii="Times New Roman" w:hAnsi="Times New Roman" w:cs="Times New Roman" w:hint="eastAsia"/>
                <w:sz w:val="20"/>
                <w:szCs w:val="20"/>
              </w:rPr>
              <w:t>ATGCCTGATATGCAGCTTATG</w:t>
            </w:r>
            <w:proofErr w:type="spellEnd"/>
          </w:p>
        </w:tc>
      </w:tr>
      <w:tr w:rsidR="00B16B18" w:rsidRPr="001D54D1" w14:paraId="2565603B" w14:textId="77777777" w:rsidTr="00CA14BC">
        <w:tc>
          <w:tcPr>
            <w:tcW w:w="1980" w:type="dxa"/>
            <w:vMerge/>
          </w:tcPr>
          <w:p w14:paraId="5251AC0E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22427F30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6C160FB4" w14:textId="77777777" w:rsidR="00B16B18" w:rsidRPr="00A43F47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3F47">
              <w:rPr>
                <w:rFonts w:ascii="Times New Roman" w:hAnsi="Times New Roman" w:cs="Times New Roman" w:hint="eastAsia"/>
                <w:sz w:val="20"/>
                <w:szCs w:val="20"/>
              </w:rPr>
              <w:t>GAACAGCTCCTCGCCCTTGCTCA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agctt</w:t>
            </w:r>
            <w:r w:rsidRPr="00A43F47">
              <w:rPr>
                <w:rFonts w:ascii="Times New Roman" w:hAnsi="Times New Roman" w:cs="Times New Roman" w:hint="eastAsia"/>
                <w:sz w:val="20"/>
                <w:szCs w:val="20"/>
              </w:rPr>
              <w:t>ACGAATTGATTTTGGTTTTAA</w:t>
            </w:r>
            <w:proofErr w:type="spellEnd"/>
          </w:p>
        </w:tc>
      </w:tr>
      <w:tr w:rsidR="00B16B18" w:rsidRPr="001D54D1" w14:paraId="56C0EF63" w14:textId="77777777" w:rsidTr="00CA14BC">
        <w:tc>
          <w:tcPr>
            <w:tcW w:w="1980" w:type="dxa"/>
            <w:vMerge w:val="restart"/>
          </w:tcPr>
          <w:p w14:paraId="3D298A61" w14:textId="77777777" w:rsidR="00B16B18" w:rsidRPr="00A43F47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Construction for </w:t>
            </w:r>
            <w:proofErr w:type="spellStart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JNARG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oCmu</w:t>
            </w:r>
            <w:proofErr w:type="spellEnd"/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FP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vector</w:t>
            </w:r>
          </w:p>
        </w:tc>
        <w:tc>
          <w:tcPr>
            <w:tcW w:w="560" w:type="dxa"/>
          </w:tcPr>
          <w:p w14:paraId="7DAE87FF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2BA43CE5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3F47">
              <w:rPr>
                <w:rFonts w:ascii="Times New Roman" w:hAnsi="Times New Roman" w:cs="Times New Roman" w:hint="eastAsia"/>
                <w:sz w:val="20"/>
                <w:szCs w:val="20"/>
              </w:rPr>
              <w:t>GGAACCCAATCTTCAA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aattc</w:t>
            </w:r>
            <w:r w:rsidRPr="00A43F47">
              <w:rPr>
                <w:rFonts w:ascii="Times New Roman" w:hAnsi="Times New Roman" w:cs="Times New Roman" w:hint="eastAsia"/>
                <w:sz w:val="20"/>
                <w:szCs w:val="20"/>
              </w:rPr>
              <w:t>ATGGAATCTTTGATAGACCTGTC</w:t>
            </w:r>
            <w:proofErr w:type="spellEnd"/>
          </w:p>
        </w:tc>
      </w:tr>
      <w:tr w:rsidR="00B16B18" w:rsidRPr="001D54D1" w14:paraId="182C64BE" w14:textId="77777777" w:rsidTr="00CA14BC">
        <w:tc>
          <w:tcPr>
            <w:tcW w:w="1980" w:type="dxa"/>
            <w:vMerge/>
          </w:tcPr>
          <w:p w14:paraId="42AC8CC5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70A1394E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74205A12" w14:textId="77777777" w:rsidR="00B16B18" w:rsidRPr="001D54D1" w:rsidRDefault="00B16B18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3F47">
              <w:rPr>
                <w:rFonts w:ascii="Times New Roman" w:hAnsi="Times New Roman" w:cs="Times New Roman" w:hint="eastAsia"/>
                <w:sz w:val="20"/>
                <w:szCs w:val="20"/>
              </w:rPr>
              <w:t>GATTAAATCGAG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Tgaattc</w:t>
            </w:r>
            <w:r w:rsidRPr="00A43F47">
              <w:rPr>
                <w:rFonts w:ascii="Times New Roman" w:hAnsi="Times New Roman" w:cs="Times New Roman" w:hint="eastAsia"/>
                <w:sz w:val="20"/>
                <w:szCs w:val="20"/>
              </w:rPr>
              <w:t>GGCTGCCGGCTGCAGC</w:t>
            </w:r>
            <w:proofErr w:type="spellEnd"/>
          </w:p>
        </w:tc>
      </w:tr>
      <w:tr w:rsidR="00877C59" w:rsidRPr="001D54D1" w14:paraId="1E8A5431" w14:textId="77777777" w:rsidTr="00CA14BC">
        <w:tc>
          <w:tcPr>
            <w:tcW w:w="1980" w:type="dxa"/>
            <w:vMerge w:val="restart"/>
          </w:tcPr>
          <w:p w14:paraId="6EC01C6E" w14:textId="2C4838CE" w:rsidR="00877C59" w:rsidRPr="001D54D1" w:rsidRDefault="00877C59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Construction for 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XY202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95BCC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BAS1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568DD">
              <w:rPr>
                <w:rFonts w:ascii="Times New Roman" w:hAnsi="Times New Roman" w:cs="Times New Roman" w:hint="eastAsia"/>
                <w:sz w:val="20"/>
                <w:szCs w:val="20"/>
              </w:rPr>
              <w:t>mCherry</w:t>
            </w:r>
            <w:r w:rsidRPr="001D54D1">
              <w:rPr>
                <w:rFonts w:ascii="Times New Roman" w:hAnsi="Times New Roman" w:cs="Times New Roman"/>
                <w:sz w:val="20"/>
                <w:szCs w:val="20"/>
              </w:rPr>
              <w:t xml:space="preserve"> vector</w:t>
            </w:r>
          </w:p>
        </w:tc>
        <w:tc>
          <w:tcPr>
            <w:tcW w:w="560" w:type="dxa"/>
          </w:tcPr>
          <w:p w14:paraId="5B0F8DB6" w14:textId="46AB48E8" w:rsidR="00877C59" w:rsidRDefault="00386424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7045" w:type="dxa"/>
            <w:vAlign w:val="center"/>
          </w:tcPr>
          <w:p w14:paraId="7EBC72BA" w14:textId="19F11F8C" w:rsidR="00877C59" w:rsidRPr="00C95BCC" w:rsidRDefault="00C95BCC" w:rsidP="00C9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BCC">
              <w:rPr>
                <w:rFonts w:ascii="Times New Roman" w:hAnsi="Times New Roman" w:cs="Times New Roman"/>
                <w:sz w:val="20"/>
                <w:szCs w:val="20"/>
              </w:rPr>
              <w:t>tttcgtaggaacccaatcttcaaa</w:t>
            </w:r>
            <w:r w:rsidRPr="00CC5AB9">
              <w:rPr>
                <w:rFonts w:ascii="Times New Roman" w:hAnsi="Times New Roman" w:cs="Times New Roman"/>
                <w:sz w:val="20"/>
                <w:szCs w:val="20"/>
              </w:rPr>
              <w:t>CGTGCCTAGGCGACTGCCAACCG</w:t>
            </w:r>
            <w:r w:rsidRPr="00C95BCC">
              <w:rPr>
                <w:rFonts w:ascii="Times New Roman" w:hAnsi="Times New Roman" w:cs="Times New Roman"/>
                <w:sz w:val="20"/>
                <w:szCs w:val="20"/>
              </w:rPr>
              <w:t>TGA</w:t>
            </w:r>
            <w:proofErr w:type="spellEnd"/>
          </w:p>
        </w:tc>
      </w:tr>
      <w:tr w:rsidR="00877C59" w:rsidRPr="001D54D1" w14:paraId="08A991F4" w14:textId="77777777" w:rsidTr="00CA14BC">
        <w:tc>
          <w:tcPr>
            <w:tcW w:w="1980" w:type="dxa"/>
            <w:vMerge/>
          </w:tcPr>
          <w:p w14:paraId="0AC5D9A9" w14:textId="77777777" w:rsidR="00877C59" w:rsidRPr="001D54D1" w:rsidRDefault="00877C59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14:paraId="633BDFFD" w14:textId="08D0DB3E" w:rsidR="00877C59" w:rsidRDefault="00386424" w:rsidP="00CA1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7045" w:type="dxa"/>
            <w:vAlign w:val="center"/>
          </w:tcPr>
          <w:p w14:paraId="0B0CE493" w14:textId="1F8720EC" w:rsidR="00877C59" w:rsidRPr="00D600A5" w:rsidRDefault="00D600A5" w:rsidP="00D6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9"/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tcgaatttagcagcagcggtttcttt</w:t>
            </w:r>
            <w:bookmarkEnd w:id="12"/>
            <w:r w:rsidRPr="00D600A5">
              <w:rPr>
                <w:rFonts w:ascii="Times New Roman" w:hAnsi="Times New Roman" w:cs="Times New Roman" w:hint="eastAsia"/>
                <w:sz w:val="20"/>
                <w:szCs w:val="20"/>
              </w:rPr>
              <w:t>TTTGTAAAGCTCATCCATAC</w:t>
            </w:r>
            <w:proofErr w:type="spellEnd"/>
          </w:p>
        </w:tc>
      </w:tr>
    </w:tbl>
    <w:p w14:paraId="7CBA762B" w14:textId="77777777" w:rsidR="00402D77" w:rsidRPr="00B16B18" w:rsidRDefault="00402D77">
      <w:pPr>
        <w:rPr>
          <w:rFonts w:hint="eastAsia"/>
        </w:rPr>
      </w:pPr>
    </w:p>
    <w:sectPr w:rsidR="00402D77" w:rsidRPr="00B16B18" w:rsidSect="00B16B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BBC1B9" w14:textId="77777777" w:rsidR="00AD2116" w:rsidRDefault="00AD2116" w:rsidP="00335E5A">
      <w:pPr>
        <w:rPr>
          <w:rFonts w:hint="eastAsia"/>
        </w:rPr>
      </w:pPr>
      <w:r>
        <w:separator/>
      </w:r>
    </w:p>
  </w:endnote>
  <w:endnote w:type="continuationSeparator" w:id="0">
    <w:p w14:paraId="6C63921C" w14:textId="77777777" w:rsidR="00AD2116" w:rsidRDefault="00AD2116" w:rsidP="00335E5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EA5D4E" w14:textId="77777777" w:rsidR="00AD2116" w:rsidRDefault="00AD2116" w:rsidP="00335E5A">
      <w:pPr>
        <w:rPr>
          <w:rFonts w:hint="eastAsia"/>
        </w:rPr>
      </w:pPr>
      <w:r>
        <w:separator/>
      </w:r>
    </w:p>
  </w:footnote>
  <w:footnote w:type="continuationSeparator" w:id="0">
    <w:p w14:paraId="19D1814C" w14:textId="77777777" w:rsidR="00AD2116" w:rsidRDefault="00AD2116" w:rsidP="00335E5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4C2"/>
    <w:rsid w:val="00004170"/>
    <w:rsid w:val="0001261B"/>
    <w:rsid w:val="00014BEC"/>
    <w:rsid w:val="00043DF8"/>
    <w:rsid w:val="0005486A"/>
    <w:rsid w:val="000634B2"/>
    <w:rsid w:val="00070F90"/>
    <w:rsid w:val="000845D0"/>
    <w:rsid w:val="000E1625"/>
    <w:rsid w:val="000F31BC"/>
    <w:rsid w:val="00155865"/>
    <w:rsid w:val="00163741"/>
    <w:rsid w:val="00173B28"/>
    <w:rsid w:val="0018093F"/>
    <w:rsid w:val="0019632B"/>
    <w:rsid w:val="001E1D5D"/>
    <w:rsid w:val="00224DDB"/>
    <w:rsid w:val="00243140"/>
    <w:rsid w:val="002841F0"/>
    <w:rsid w:val="002A654F"/>
    <w:rsid w:val="00312C0A"/>
    <w:rsid w:val="003135E6"/>
    <w:rsid w:val="00335E5A"/>
    <w:rsid w:val="00345066"/>
    <w:rsid w:val="003454E2"/>
    <w:rsid w:val="00364B5A"/>
    <w:rsid w:val="003726C2"/>
    <w:rsid w:val="00374567"/>
    <w:rsid w:val="00376D8C"/>
    <w:rsid w:val="00386424"/>
    <w:rsid w:val="00386A79"/>
    <w:rsid w:val="00396C3B"/>
    <w:rsid w:val="003C555A"/>
    <w:rsid w:val="00402D77"/>
    <w:rsid w:val="00431967"/>
    <w:rsid w:val="00464719"/>
    <w:rsid w:val="00467B19"/>
    <w:rsid w:val="00473B43"/>
    <w:rsid w:val="0048437F"/>
    <w:rsid w:val="004958B3"/>
    <w:rsid w:val="004A528F"/>
    <w:rsid w:val="004C175D"/>
    <w:rsid w:val="00506FFA"/>
    <w:rsid w:val="005237AE"/>
    <w:rsid w:val="005474C2"/>
    <w:rsid w:val="00556AC3"/>
    <w:rsid w:val="005937BD"/>
    <w:rsid w:val="0059731A"/>
    <w:rsid w:val="005C4649"/>
    <w:rsid w:val="005D0B6A"/>
    <w:rsid w:val="005F7372"/>
    <w:rsid w:val="00607F2F"/>
    <w:rsid w:val="0065108F"/>
    <w:rsid w:val="006574CA"/>
    <w:rsid w:val="00674635"/>
    <w:rsid w:val="006A10A4"/>
    <w:rsid w:val="006C184E"/>
    <w:rsid w:val="006E2043"/>
    <w:rsid w:val="006E7143"/>
    <w:rsid w:val="006F6889"/>
    <w:rsid w:val="0071639B"/>
    <w:rsid w:val="00753C58"/>
    <w:rsid w:val="00767623"/>
    <w:rsid w:val="00784AB8"/>
    <w:rsid w:val="007C79B0"/>
    <w:rsid w:val="007F4FE3"/>
    <w:rsid w:val="0080076A"/>
    <w:rsid w:val="008063FF"/>
    <w:rsid w:val="0083000B"/>
    <w:rsid w:val="00877C59"/>
    <w:rsid w:val="008A4F3D"/>
    <w:rsid w:val="008B02B4"/>
    <w:rsid w:val="008C7B12"/>
    <w:rsid w:val="008E718E"/>
    <w:rsid w:val="008F20E5"/>
    <w:rsid w:val="00905F5F"/>
    <w:rsid w:val="00982090"/>
    <w:rsid w:val="00A824CF"/>
    <w:rsid w:val="00A824F1"/>
    <w:rsid w:val="00AD2116"/>
    <w:rsid w:val="00AF6B1E"/>
    <w:rsid w:val="00B16B18"/>
    <w:rsid w:val="00B47ECF"/>
    <w:rsid w:val="00B568DD"/>
    <w:rsid w:val="00B7693B"/>
    <w:rsid w:val="00B86D30"/>
    <w:rsid w:val="00BA4501"/>
    <w:rsid w:val="00BB5498"/>
    <w:rsid w:val="00BB574B"/>
    <w:rsid w:val="00C02211"/>
    <w:rsid w:val="00C239F8"/>
    <w:rsid w:val="00C33C5A"/>
    <w:rsid w:val="00C43F7B"/>
    <w:rsid w:val="00C63CBE"/>
    <w:rsid w:val="00C64FA0"/>
    <w:rsid w:val="00C677C2"/>
    <w:rsid w:val="00C95BCC"/>
    <w:rsid w:val="00CC5AB9"/>
    <w:rsid w:val="00D11E43"/>
    <w:rsid w:val="00D600A5"/>
    <w:rsid w:val="00DC481B"/>
    <w:rsid w:val="00E03980"/>
    <w:rsid w:val="00E105B9"/>
    <w:rsid w:val="00E26572"/>
    <w:rsid w:val="00E56374"/>
    <w:rsid w:val="00E83861"/>
    <w:rsid w:val="00F14CD5"/>
    <w:rsid w:val="00F1776F"/>
    <w:rsid w:val="00F31FFF"/>
    <w:rsid w:val="00F354EF"/>
    <w:rsid w:val="00FA268B"/>
    <w:rsid w:val="00FB2752"/>
    <w:rsid w:val="00FF0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FE8C02"/>
  <w15:chartTrackingRefBased/>
  <w15:docId w15:val="{047F92C5-D093-4DA2-A685-E2DB6A0C6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6B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6B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B16B1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335E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35E5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35E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35E5A"/>
    <w:rPr>
      <w:sz w:val="18"/>
      <w:szCs w:val="18"/>
    </w:rPr>
  </w:style>
  <w:style w:type="paragraph" w:styleId="a9">
    <w:name w:val="Revision"/>
    <w:hidden/>
    <w:uiPriority w:val="99"/>
    <w:semiHidden/>
    <w:rsid w:val="00335E5A"/>
  </w:style>
  <w:style w:type="character" w:styleId="aa">
    <w:name w:val="Hyperlink"/>
    <w:basedOn w:val="a0"/>
    <w:uiPriority w:val="99"/>
    <w:unhideWhenUsed/>
    <w:rsid w:val="004C175D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4C17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04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XP_014076484.1?report=genbank&amp;log$=prottop&amp;blast_rank=1&amp;RID=N7GD47NE016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rotein/APA07797.1?report=genbank&amp;log$=prottop&amp;blast_rank=1&amp;RID=N7GCTVWH013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services.healthtech.dtu.dk/services/SecretomeP-2.0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ncbi.nlm.nih.gov/protein/EPQ63196.1?report=genbank&amp;log$=prottop&amp;blast_rank=1&amp;RID=N7GSTCV301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tein/RKF74106.1?report=genbank&amp;log$=prottop&amp;blast_rank=1&amp;RID=N7GN5Z5T01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1092F2-1B30-461D-B77F-14CCD1AA59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329</Words>
  <Characters>7576</Characters>
  <Application>Microsoft Office Word</Application>
  <DocSecurity>0</DocSecurity>
  <Lines>63</Lines>
  <Paragraphs>17</Paragraphs>
  <ScaleCrop>false</ScaleCrop>
  <Company/>
  <LinksUpToDate>false</LinksUpToDate>
  <CharactersWithSpaces>8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涵 刘</dc:creator>
  <cp:keywords/>
  <dc:description/>
  <cp:lastModifiedBy>玉涵 刘</cp:lastModifiedBy>
  <cp:revision>2</cp:revision>
  <dcterms:created xsi:type="dcterms:W3CDTF">2025-02-06T01:56:00Z</dcterms:created>
  <dcterms:modified xsi:type="dcterms:W3CDTF">2025-02-06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molecular-plant</vt:lpwstr>
  </property>
  <property fmtid="{D5CDD505-2E9C-101B-9397-08002B2CF9AE}" pid="19" name="Mendeley Recent Style Name 8_1">
    <vt:lpwstr>Molecular Plant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</Properties>
</file>